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8F34F1" w14:textId="7FEA99FF" w:rsidR="00872B1D" w:rsidRPr="00340420" w:rsidRDefault="005A48EA" w:rsidP="00872B1D">
      <w:pPr>
        <w:spacing w:after="0"/>
        <w:rPr>
          <w:rStyle w:val="Titre2Car"/>
          <w:rFonts w:asciiTheme="minorHAnsi" w:eastAsiaTheme="minorHAnsi" w:hAnsiTheme="minorHAnsi" w:cstheme="minorHAnsi"/>
          <w:b w:val="0"/>
          <w:sz w:val="32"/>
          <w:szCs w:val="32"/>
        </w:rPr>
      </w:pPr>
      <w:r w:rsidRPr="005A48EA">
        <w:rPr>
          <w:rFonts w:cstheme="minorHAnsi"/>
          <w:noProof/>
          <w:sz w:val="32"/>
          <w:szCs w:val="32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043EB7" wp14:editId="59572681">
                <wp:simplePos x="0" y="0"/>
                <wp:positionH relativeFrom="column">
                  <wp:posOffset>-204610</wp:posOffset>
                </wp:positionH>
                <wp:positionV relativeFrom="paragraph">
                  <wp:posOffset>-38801</wp:posOffset>
                </wp:positionV>
                <wp:extent cx="372139" cy="361507"/>
                <wp:effectExtent l="0" t="0" r="27940" b="19685"/>
                <wp:wrapNone/>
                <wp:docPr id="10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2139" cy="361507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A99439" w14:textId="77777777" w:rsidR="005A48EA" w:rsidRDefault="005A48EA" w:rsidP="005A48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043EB7" id="Rectangle 9" o:spid="_x0000_s1026" style="position:absolute;margin-left:-16.1pt;margin-top:-3.05pt;width:29.3pt;height:28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" filled="f" strokecolor="black [3213]">
                <v:textbox>
                  <w:txbxContent>
                    <w:p w14:paraId="6AA99439" w14:textId="77777777" w:rsidR="005A48EA" w:rsidRDefault="005A48EA" w:rsidP="005A48E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Style w:val="Grilledutableau1"/>
        <w:tblW w:w="10284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6908"/>
        <w:gridCol w:w="1390"/>
      </w:tblGrid>
      <w:tr w:rsidR="00872B1D" w:rsidRPr="00C06DD9" w14:paraId="5CA23CF5" w14:textId="77777777" w:rsidTr="00393C51">
        <w:trPr>
          <w:tblHeader/>
        </w:trPr>
        <w:tc>
          <w:tcPr>
            <w:tcW w:w="1986" w:type="dxa"/>
            <w:vAlign w:val="center"/>
          </w:tcPr>
          <w:p w14:paraId="41EEFC0F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rimers</w:t>
            </w:r>
            <w:proofErr w:type="spellEnd"/>
          </w:p>
        </w:tc>
        <w:tc>
          <w:tcPr>
            <w:tcW w:w="6908" w:type="dxa"/>
            <w:vAlign w:val="center"/>
          </w:tcPr>
          <w:p w14:paraId="0848A49E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Sequence</w:t>
            </w:r>
            <w:proofErr w:type="spellEnd"/>
          </w:p>
        </w:tc>
        <w:tc>
          <w:tcPr>
            <w:tcW w:w="1390" w:type="dxa"/>
            <w:vAlign w:val="center"/>
          </w:tcPr>
          <w:p w14:paraId="65DFFAB7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Restriction site (</w:t>
            </w:r>
            <w:proofErr w:type="spellStart"/>
            <w:r w:rsidRPr="00C06DD9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underlined</w:t>
            </w:r>
            <w:proofErr w:type="spellEnd"/>
            <w:r w:rsidRPr="00C06DD9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)</w:t>
            </w:r>
          </w:p>
        </w:tc>
      </w:tr>
      <w:tr w:rsidR="00872B1D" w:rsidRPr="00C06DD9" w14:paraId="04EE8B16" w14:textId="77777777" w:rsidTr="00393C51">
        <w:tc>
          <w:tcPr>
            <w:tcW w:w="1986" w:type="dxa"/>
            <w:vAlign w:val="center"/>
          </w:tcPr>
          <w:p w14:paraId="57097438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ABCDEF-1</w:t>
            </w:r>
          </w:p>
        </w:tc>
        <w:tc>
          <w:tcPr>
            <w:tcW w:w="6908" w:type="dxa"/>
            <w:vAlign w:val="center"/>
          </w:tcPr>
          <w:p w14:paraId="20BC73CB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CG</w:t>
            </w:r>
            <w:r w:rsidRPr="00C06DD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GGATCC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GTTGAACCCATTCTTGCTTGA</w:t>
            </w:r>
          </w:p>
        </w:tc>
        <w:tc>
          <w:tcPr>
            <w:tcW w:w="1390" w:type="dxa"/>
            <w:vAlign w:val="center"/>
          </w:tcPr>
          <w:p w14:paraId="78B2F85A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lang w:eastAsia="fr-FR"/>
              </w:rPr>
              <w:t>Bam</w:t>
            </w:r>
            <w:r w:rsidRPr="004D661D">
              <w:rPr>
                <w:rFonts w:ascii="Times New Roman" w:eastAsia="Times New Roman" w:hAnsi="Times New Roman" w:cs="Times New Roman"/>
                <w:lang w:eastAsia="fr-FR"/>
              </w:rPr>
              <w:t>HI</w:t>
            </w:r>
            <w:proofErr w:type="spellEnd"/>
          </w:p>
        </w:tc>
      </w:tr>
      <w:tr w:rsidR="00872B1D" w:rsidRPr="00C06DD9" w14:paraId="60763322" w14:textId="77777777" w:rsidTr="00393C51">
        <w:tc>
          <w:tcPr>
            <w:tcW w:w="1986" w:type="dxa"/>
            <w:vAlign w:val="center"/>
          </w:tcPr>
          <w:p w14:paraId="4E5A7E2B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ABCDEF-2</w:t>
            </w:r>
          </w:p>
        </w:tc>
        <w:tc>
          <w:tcPr>
            <w:tcW w:w="6908" w:type="dxa"/>
            <w:vAlign w:val="center"/>
          </w:tcPr>
          <w:p w14:paraId="00A713C9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CACTTTTCCCGGAAGCCTTTTGGAACTTCACACCTGAAACT</w:t>
            </w:r>
          </w:p>
        </w:tc>
        <w:tc>
          <w:tcPr>
            <w:tcW w:w="1390" w:type="dxa"/>
            <w:vAlign w:val="center"/>
          </w:tcPr>
          <w:p w14:paraId="24AEC988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872B1D" w:rsidRPr="00C06DD9" w14:paraId="6D8A2DA0" w14:textId="77777777" w:rsidTr="00393C51">
        <w:tc>
          <w:tcPr>
            <w:tcW w:w="1986" w:type="dxa"/>
            <w:vAlign w:val="center"/>
          </w:tcPr>
          <w:p w14:paraId="319484B1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ABCDEF-3</w:t>
            </w:r>
          </w:p>
        </w:tc>
        <w:tc>
          <w:tcPr>
            <w:tcW w:w="6908" w:type="dxa"/>
            <w:vAlign w:val="center"/>
          </w:tcPr>
          <w:p w14:paraId="29B35AA9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AGTTTCAGGTGTGAAGTTCCAAAAGGCTTCCGGGAAAAGTG</w:t>
            </w:r>
          </w:p>
        </w:tc>
        <w:tc>
          <w:tcPr>
            <w:tcW w:w="1390" w:type="dxa"/>
            <w:vAlign w:val="center"/>
          </w:tcPr>
          <w:p w14:paraId="60A9CF7F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872B1D" w:rsidRPr="00C06DD9" w14:paraId="1BBB3718" w14:textId="77777777" w:rsidTr="00393C51">
        <w:tc>
          <w:tcPr>
            <w:tcW w:w="1986" w:type="dxa"/>
            <w:vAlign w:val="center"/>
          </w:tcPr>
          <w:p w14:paraId="690541F1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ABCDEF-4</w:t>
            </w:r>
          </w:p>
        </w:tc>
        <w:tc>
          <w:tcPr>
            <w:tcW w:w="6908" w:type="dxa"/>
            <w:vAlign w:val="center"/>
          </w:tcPr>
          <w:p w14:paraId="09BFAD45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ACGC</w:t>
            </w:r>
            <w:r w:rsidRPr="00C06DD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GTCGAC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TTGGAACTTCACACCTGAAACT</w:t>
            </w:r>
          </w:p>
        </w:tc>
        <w:tc>
          <w:tcPr>
            <w:tcW w:w="1390" w:type="dxa"/>
            <w:vAlign w:val="center"/>
          </w:tcPr>
          <w:p w14:paraId="1966E711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lang w:eastAsia="fr-FR"/>
              </w:rPr>
              <w:t>Sal</w:t>
            </w:r>
            <w:r w:rsidRPr="004D661D">
              <w:rPr>
                <w:rFonts w:ascii="Times New Roman" w:eastAsia="Times New Roman" w:hAnsi="Times New Roman" w:cs="Times New Roman"/>
                <w:lang w:eastAsia="fr-FR"/>
              </w:rPr>
              <w:t>I</w:t>
            </w:r>
            <w:proofErr w:type="spellEnd"/>
          </w:p>
        </w:tc>
      </w:tr>
      <w:tr w:rsidR="00872B1D" w:rsidRPr="00C06DD9" w14:paraId="2EF9D92A" w14:textId="77777777" w:rsidTr="00393C51">
        <w:tc>
          <w:tcPr>
            <w:tcW w:w="1986" w:type="dxa"/>
            <w:vAlign w:val="center"/>
          </w:tcPr>
          <w:p w14:paraId="783D44DE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A-1</w:t>
            </w:r>
          </w:p>
        </w:tc>
        <w:tc>
          <w:tcPr>
            <w:tcW w:w="6908" w:type="dxa"/>
            <w:vAlign w:val="center"/>
          </w:tcPr>
          <w:p w14:paraId="6187FED8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GACG</w:t>
            </w:r>
            <w:r w:rsidRPr="00C06DD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CCATGG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AATATGGATAC</w:t>
            </w:r>
          </w:p>
        </w:tc>
        <w:tc>
          <w:tcPr>
            <w:tcW w:w="1390" w:type="dxa"/>
            <w:vAlign w:val="center"/>
          </w:tcPr>
          <w:p w14:paraId="39488A99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  <w:t>Nco</w:t>
            </w:r>
            <w:r w:rsidRPr="004D661D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lang w:eastAsia="fr-FR"/>
              </w:rPr>
              <w:t>I</w:t>
            </w:r>
            <w:proofErr w:type="spellEnd"/>
          </w:p>
        </w:tc>
      </w:tr>
      <w:tr w:rsidR="00872B1D" w:rsidRPr="00C06DD9" w14:paraId="6C6FC4CC" w14:textId="77777777" w:rsidTr="00393C51">
        <w:tc>
          <w:tcPr>
            <w:tcW w:w="1986" w:type="dxa"/>
            <w:vAlign w:val="center"/>
          </w:tcPr>
          <w:p w14:paraId="420CE1F8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A-2</w:t>
            </w:r>
          </w:p>
        </w:tc>
        <w:tc>
          <w:tcPr>
            <w:tcW w:w="6908" w:type="dxa"/>
            <w:vAlign w:val="center"/>
          </w:tcPr>
          <w:p w14:paraId="0345CC67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CTTAAATAGGCCGACAAGCTCATCCTACACCTCCTTCTTGGAA</w:t>
            </w:r>
          </w:p>
        </w:tc>
        <w:tc>
          <w:tcPr>
            <w:tcW w:w="1390" w:type="dxa"/>
            <w:vAlign w:val="center"/>
          </w:tcPr>
          <w:p w14:paraId="27BF2EB6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  <w:t>-</w:t>
            </w:r>
          </w:p>
        </w:tc>
      </w:tr>
      <w:tr w:rsidR="00872B1D" w:rsidRPr="00C06DD9" w14:paraId="5E7B1577" w14:textId="77777777" w:rsidTr="00393C51">
        <w:tc>
          <w:tcPr>
            <w:tcW w:w="1986" w:type="dxa"/>
            <w:vAlign w:val="center"/>
          </w:tcPr>
          <w:p w14:paraId="16DDBE4C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A-3</w:t>
            </w:r>
          </w:p>
        </w:tc>
        <w:tc>
          <w:tcPr>
            <w:tcW w:w="6908" w:type="dxa"/>
            <w:vAlign w:val="center"/>
          </w:tcPr>
          <w:p w14:paraId="53DA2A92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TTCCAAGAAGGAGGTGTAGGATGAGCTTGTCGGCCTATTTAAG</w:t>
            </w:r>
          </w:p>
        </w:tc>
        <w:tc>
          <w:tcPr>
            <w:tcW w:w="1390" w:type="dxa"/>
            <w:vAlign w:val="center"/>
          </w:tcPr>
          <w:p w14:paraId="73A00F62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  <w:t>-</w:t>
            </w:r>
          </w:p>
        </w:tc>
      </w:tr>
      <w:tr w:rsidR="00872B1D" w:rsidRPr="00C06DD9" w14:paraId="46132B66" w14:textId="77777777" w:rsidTr="00393C51">
        <w:tc>
          <w:tcPr>
            <w:tcW w:w="1986" w:type="dxa"/>
            <w:vAlign w:val="center"/>
          </w:tcPr>
          <w:p w14:paraId="32F3619B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A-4</w:t>
            </w:r>
          </w:p>
        </w:tc>
        <w:tc>
          <w:tcPr>
            <w:tcW w:w="6908" w:type="dxa"/>
            <w:vAlign w:val="center"/>
          </w:tcPr>
          <w:p w14:paraId="3DF435F3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CG</w:t>
            </w:r>
            <w:r w:rsidRPr="00C06DD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GGATCC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CTGAGTGGCAATGAGCACAA</w:t>
            </w:r>
          </w:p>
        </w:tc>
        <w:tc>
          <w:tcPr>
            <w:tcW w:w="1390" w:type="dxa"/>
            <w:vAlign w:val="center"/>
          </w:tcPr>
          <w:p w14:paraId="5CC67F6C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  <w:t>Bam</w:t>
            </w:r>
            <w:r w:rsidRPr="004D661D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lang w:eastAsia="fr-FR"/>
              </w:rPr>
              <w:t>HI</w:t>
            </w:r>
            <w:proofErr w:type="spellEnd"/>
          </w:p>
        </w:tc>
      </w:tr>
      <w:tr w:rsidR="00872B1D" w:rsidRPr="00C06DD9" w14:paraId="24EF5CE4" w14:textId="77777777" w:rsidTr="00393C51">
        <w:tc>
          <w:tcPr>
            <w:tcW w:w="1986" w:type="dxa"/>
            <w:vAlign w:val="center"/>
          </w:tcPr>
          <w:p w14:paraId="6874C7BC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B-1</w:t>
            </w:r>
          </w:p>
        </w:tc>
        <w:tc>
          <w:tcPr>
            <w:tcW w:w="6908" w:type="dxa"/>
            <w:vAlign w:val="center"/>
          </w:tcPr>
          <w:p w14:paraId="631F75C6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CATG</w:t>
            </w:r>
            <w:r w:rsidRPr="00C06DD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CCATGG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CACCTTATGAGGCTGATGCTT</w:t>
            </w:r>
          </w:p>
        </w:tc>
        <w:tc>
          <w:tcPr>
            <w:tcW w:w="1390" w:type="dxa"/>
            <w:vAlign w:val="center"/>
          </w:tcPr>
          <w:p w14:paraId="48F61E25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  <w:t>Nco</w:t>
            </w:r>
            <w:r w:rsidRPr="004D661D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lang w:eastAsia="fr-FR"/>
              </w:rPr>
              <w:t>I</w:t>
            </w:r>
            <w:proofErr w:type="spellEnd"/>
          </w:p>
        </w:tc>
      </w:tr>
      <w:tr w:rsidR="00872B1D" w:rsidRPr="00C06DD9" w14:paraId="71A07031" w14:textId="77777777" w:rsidTr="00393C51">
        <w:tc>
          <w:tcPr>
            <w:tcW w:w="1986" w:type="dxa"/>
            <w:vAlign w:val="center"/>
          </w:tcPr>
          <w:p w14:paraId="0DCB5C71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B-2</w:t>
            </w:r>
          </w:p>
        </w:tc>
        <w:tc>
          <w:tcPr>
            <w:tcW w:w="6908" w:type="dxa"/>
            <w:vAlign w:val="center"/>
          </w:tcPr>
          <w:p w14:paraId="4DA604B6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TTTCTTTGCGCTCCTATCATTGCTCTCACCCCATTCCAAG</w:t>
            </w:r>
          </w:p>
        </w:tc>
        <w:tc>
          <w:tcPr>
            <w:tcW w:w="1390" w:type="dxa"/>
            <w:vAlign w:val="center"/>
          </w:tcPr>
          <w:p w14:paraId="750F93A7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  <w:t>-</w:t>
            </w:r>
          </w:p>
        </w:tc>
      </w:tr>
      <w:tr w:rsidR="00872B1D" w:rsidRPr="00C06DD9" w14:paraId="463BD97E" w14:textId="77777777" w:rsidTr="00393C51">
        <w:tc>
          <w:tcPr>
            <w:tcW w:w="1986" w:type="dxa"/>
            <w:vAlign w:val="center"/>
          </w:tcPr>
          <w:p w14:paraId="32FCF1D3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B-3</w:t>
            </w:r>
          </w:p>
        </w:tc>
        <w:tc>
          <w:tcPr>
            <w:tcW w:w="6908" w:type="dxa"/>
            <w:vAlign w:val="center"/>
          </w:tcPr>
          <w:p w14:paraId="2CD60664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CTT</w:t>
            </w:r>
            <w:r w:rsidRPr="00C06DD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GGAATGG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GGTGAGAGCAATGATAGGAGCGCAAAGAAA</w:t>
            </w:r>
          </w:p>
        </w:tc>
        <w:tc>
          <w:tcPr>
            <w:tcW w:w="1390" w:type="dxa"/>
            <w:vAlign w:val="center"/>
          </w:tcPr>
          <w:p w14:paraId="29C002E5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  <w:t>-</w:t>
            </w:r>
          </w:p>
        </w:tc>
      </w:tr>
      <w:tr w:rsidR="00872B1D" w:rsidRPr="00C06DD9" w14:paraId="789EFEDD" w14:textId="77777777" w:rsidTr="00393C51">
        <w:tc>
          <w:tcPr>
            <w:tcW w:w="1986" w:type="dxa"/>
            <w:vAlign w:val="center"/>
          </w:tcPr>
          <w:p w14:paraId="01138980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B-4</w:t>
            </w:r>
          </w:p>
        </w:tc>
        <w:tc>
          <w:tcPr>
            <w:tcW w:w="6908" w:type="dxa"/>
            <w:vAlign w:val="center"/>
          </w:tcPr>
          <w:p w14:paraId="658E94FE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CG</w:t>
            </w:r>
            <w:r w:rsidRPr="00C06DD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GGATCC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ACTTGCAGAACATATAGATGCCA</w:t>
            </w:r>
          </w:p>
        </w:tc>
        <w:tc>
          <w:tcPr>
            <w:tcW w:w="1390" w:type="dxa"/>
            <w:vAlign w:val="center"/>
          </w:tcPr>
          <w:p w14:paraId="29F6B588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  <w:t>Bam</w:t>
            </w:r>
            <w:r w:rsidRPr="004D661D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lang w:eastAsia="fr-FR"/>
              </w:rPr>
              <w:t>HI</w:t>
            </w:r>
            <w:proofErr w:type="spellEnd"/>
          </w:p>
        </w:tc>
      </w:tr>
      <w:tr w:rsidR="00872B1D" w:rsidRPr="00C06DD9" w14:paraId="774172EF" w14:textId="77777777" w:rsidTr="00393C51">
        <w:tc>
          <w:tcPr>
            <w:tcW w:w="1986" w:type="dxa"/>
            <w:vAlign w:val="center"/>
          </w:tcPr>
          <w:p w14:paraId="06A46A09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D-1</w:t>
            </w:r>
          </w:p>
        </w:tc>
        <w:tc>
          <w:tcPr>
            <w:tcW w:w="6908" w:type="dxa"/>
            <w:vAlign w:val="center"/>
          </w:tcPr>
          <w:p w14:paraId="6C849796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CATG</w:t>
            </w:r>
            <w:r w:rsidRPr="00C06DD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CCATGG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GTCATTACCTCTCCGCTTACG</w:t>
            </w:r>
          </w:p>
        </w:tc>
        <w:tc>
          <w:tcPr>
            <w:tcW w:w="1390" w:type="dxa"/>
            <w:vAlign w:val="center"/>
          </w:tcPr>
          <w:p w14:paraId="35B837CD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  <w:t>Nco</w:t>
            </w:r>
            <w:r w:rsidRPr="004D661D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lang w:eastAsia="fr-FR"/>
              </w:rPr>
              <w:t>I</w:t>
            </w:r>
            <w:proofErr w:type="spellEnd"/>
          </w:p>
        </w:tc>
      </w:tr>
      <w:tr w:rsidR="00872B1D" w:rsidRPr="00C06DD9" w14:paraId="6E188EE7" w14:textId="77777777" w:rsidTr="00393C51">
        <w:tc>
          <w:tcPr>
            <w:tcW w:w="1986" w:type="dxa"/>
            <w:vAlign w:val="center"/>
          </w:tcPr>
          <w:p w14:paraId="24E33542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D-2</w:t>
            </w:r>
          </w:p>
        </w:tc>
        <w:tc>
          <w:tcPr>
            <w:tcW w:w="6908" w:type="dxa"/>
            <w:vAlign w:val="center"/>
          </w:tcPr>
          <w:p w14:paraId="3B7EF753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GCCCGGCCAAATATGATATTAATCAGCCCCTTTTACGAT</w:t>
            </w:r>
          </w:p>
        </w:tc>
        <w:tc>
          <w:tcPr>
            <w:tcW w:w="1390" w:type="dxa"/>
            <w:vAlign w:val="center"/>
          </w:tcPr>
          <w:p w14:paraId="10E2F689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-</w:t>
            </w:r>
          </w:p>
        </w:tc>
      </w:tr>
      <w:tr w:rsidR="00872B1D" w:rsidRPr="00C06DD9" w14:paraId="04BDAB37" w14:textId="77777777" w:rsidTr="00393C51">
        <w:tc>
          <w:tcPr>
            <w:tcW w:w="1986" w:type="dxa"/>
            <w:vAlign w:val="center"/>
          </w:tcPr>
          <w:p w14:paraId="3F2F2968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D-3</w:t>
            </w:r>
          </w:p>
        </w:tc>
        <w:tc>
          <w:tcPr>
            <w:tcW w:w="6908" w:type="dxa"/>
            <w:vAlign w:val="center"/>
          </w:tcPr>
          <w:p w14:paraId="0F544D6E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ATCGTAAAAGGGGCTGATTAATATCATATTTGGCCGGGC</w:t>
            </w:r>
          </w:p>
        </w:tc>
        <w:tc>
          <w:tcPr>
            <w:tcW w:w="1390" w:type="dxa"/>
            <w:vAlign w:val="center"/>
          </w:tcPr>
          <w:p w14:paraId="302B35DA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-</w:t>
            </w:r>
          </w:p>
        </w:tc>
      </w:tr>
      <w:tr w:rsidR="00872B1D" w:rsidRPr="00C06DD9" w14:paraId="32A64CD1" w14:textId="77777777" w:rsidTr="00393C51">
        <w:tc>
          <w:tcPr>
            <w:tcW w:w="1986" w:type="dxa"/>
            <w:vAlign w:val="center"/>
          </w:tcPr>
          <w:p w14:paraId="7B5E073D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D-4</w:t>
            </w:r>
          </w:p>
        </w:tc>
        <w:tc>
          <w:tcPr>
            <w:tcW w:w="6908" w:type="dxa"/>
            <w:vAlign w:val="center"/>
          </w:tcPr>
          <w:p w14:paraId="61489A15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CG</w:t>
            </w:r>
            <w:r w:rsidRPr="00C06DD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GGATCC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CGAAGCACTGCGATATTGTC</w:t>
            </w:r>
          </w:p>
        </w:tc>
        <w:tc>
          <w:tcPr>
            <w:tcW w:w="1390" w:type="dxa"/>
            <w:vAlign w:val="center"/>
          </w:tcPr>
          <w:p w14:paraId="394BF943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  <w:t>Bam</w:t>
            </w:r>
            <w:r w:rsidRPr="004D661D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lang w:eastAsia="fr-FR"/>
              </w:rPr>
              <w:t>HI</w:t>
            </w:r>
            <w:proofErr w:type="spellEnd"/>
          </w:p>
        </w:tc>
      </w:tr>
      <w:tr w:rsidR="00872B1D" w:rsidRPr="00C06DD9" w14:paraId="2F19CF5F" w14:textId="77777777" w:rsidTr="00393C51">
        <w:tc>
          <w:tcPr>
            <w:tcW w:w="1986" w:type="dxa"/>
            <w:vAlign w:val="center"/>
          </w:tcPr>
          <w:p w14:paraId="30DDC0B9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spsF-1</w:t>
            </w:r>
          </w:p>
        </w:tc>
        <w:tc>
          <w:tcPr>
            <w:tcW w:w="6908" w:type="dxa"/>
            <w:vAlign w:val="center"/>
          </w:tcPr>
          <w:p w14:paraId="46374808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8F2ACB">
              <w:rPr>
                <w:rFonts w:ascii="Times New Roman" w:eastAsia="Times New Roman" w:hAnsi="Times New Roman" w:cs="Times New Roman"/>
                <w:lang w:eastAsia="fr-FR"/>
              </w:rPr>
              <w:t>CCG</w:t>
            </w:r>
            <w:r w:rsidRPr="008F2ACB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GAATTC</w:t>
            </w:r>
            <w:r w:rsidRPr="008F2ACB">
              <w:rPr>
                <w:rFonts w:ascii="Times New Roman" w:eastAsia="Times New Roman" w:hAnsi="Times New Roman" w:cs="Times New Roman"/>
                <w:lang w:eastAsia="fr-FR"/>
              </w:rPr>
              <w:t>TGTAGGCAAAGACGCTCCTGT</w:t>
            </w:r>
          </w:p>
        </w:tc>
        <w:tc>
          <w:tcPr>
            <w:tcW w:w="1390" w:type="dxa"/>
            <w:vAlign w:val="center"/>
          </w:tcPr>
          <w:p w14:paraId="51D3380B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Eco</w:t>
            </w:r>
            <w:r w:rsidRPr="004D661D">
              <w:rPr>
                <w:rFonts w:ascii="Times New Roman" w:eastAsia="Times New Roman" w:hAnsi="Times New Roman" w:cs="Times New Roman"/>
                <w:iCs/>
                <w:lang w:eastAsia="fr-FR"/>
              </w:rPr>
              <w:t>RI</w:t>
            </w:r>
            <w:proofErr w:type="spellEnd"/>
          </w:p>
        </w:tc>
      </w:tr>
      <w:tr w:rsidR="00872B1D" w:rsidRPr="00C06DD9" w14:paraId="03058DCB" w14:textId="77777777" w:rsidTr="00393C51">
        <w:tc>
          <w:tcPr>
            <w:tcW w:w="1986" w:type="dxa"/>
            <w:vAlign w:val="center"/>
          </w:tcPr>
          <w:p w14:paraId="0C352D08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spsF-2</w:t>
            </w:r>
          </w:p>
        </w:tc>
        <w:tc>
          <w:tcPr>
            <w:tcW w:w="6908" w:type="dxa"/>
            <w:vAlign w:val="center"/>
          </w:tcPr>
          <w:p w14:paraId="6F0D4440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8F2ACB">
              <w:rPr>
                <w:rFonts w:ascii="Times New Roman" w:eastAsia="Times New Roman" w:hAnsi="Times New Roman" w:cs="Times New Roman"/>
                <w:lang w:eastAsia="fr-FR"/>
              </w:rPr>
              <w:t>CGAAGATCCCAACATGCATGGGAAACGGGCTGTCCTTCAGTA</w:t>
            </w:r>
          </w:p>
        </w:tc>
        <w:tc>
          <w:tcPr>
            <w:tcW w:w="1390" w:type="dxa"/>
            <w:vAlign w:val="center"/>
          </w:tcPr>
          <w:p w14:paraId="6B003BDD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</w:pPr>
          </w:p>
        </w:tc>
      </w:tr>
      <w:tr w:rsidR="00872B1D" w:rsidRPr="00C06DD9" w14:paraId="1B2BE6BE" w14:textId="77777777" w:rsidTr="00393C51">
        <w:tc>
          <w:tcPr>
            <w:tcW w:w="1986" w:type="dxa"/>
            <w:vAlign w:val="center"/>
          </w:tcPr>
          <w:p w14:paraId="071D45A5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spsF-3</w:t>
            </w:r>
          </w:p>
        </w:tc>
        <w:tc>
          <w:tcPr>
            <w:tcW w:w="6908" w:type="dxa"/>
            <w:vAlign w:val="center"/>
          </w:tcPr>
          <w:p w14:paraId="09057475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8F2ACB">
              <w:rPr>
                <w:rFonts w:ascii="Times New Roman" w:eastAsia="Times New Roman" w:hAnsi="Times New Roman" w:cs="Times New Roman"/>
                <w:lang w:eastAsia="fr-FR"/>
              </w:rPr>
              <w:t>TACTGAAGGACAGCCCGTTTCCCATGCATGTTGGGATCTTCG</w:t>
            </w:r>
          </w:p>
        </w:tc>
        <w:tc>
          <w:tcPr>
            <w:tcW w:w="1390" w:type="dxa"/>
            <w:vAlign w:val="center"/>
          </w:tcPr>
          <w:p w14:paraId="315168BD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</w:pPr>
          </w:p>
        </w:tc>
      </w:tr>
      <w:tr w:rsidR="00872B1D" w:rsidRPr="00C06DD9" w14:paraId="7DE17A2A" w14:textId="77777777" w:rsidTr="00393C51">
        <w:tc>
          <w:tcPr>
            <w:tcW w:w="1986" w:type="dxa"/>
            <w:vAlign w:val="center"/>
          </w:tcPr>
          <w:p w14:paraId="7E3FCFED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spsF-4</w:t>
            </w:r>
          </w:p>
        </w:tc>
        <w:tc>
          <w:tcPr>
            <w:tcW w:w="6908" w:type="dxa"/>
            <w:vAlign w:val="center"/>
          </w:tcPr>
          <w:p w14:paraId="7118AD2F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8F2ACB">
              <w:rPr>
                <w:rFonts w:ascii="Times New Roman" w:eastAsia="Times New Roman" w:hAnsi="Times New Roman" w:cs="Times New Roman"/>
                <w:lang w:eastAsia="fr-FR"/>
              </w:rPr>
              <w:t>CG</w:t>
            </w:r>
            <w:r w:rsidRPr="008F2ACB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GGATCC</w:t>
            </w:r>
            <w:r w:rsidRPr="008F2ACB">
              <w:rPr>
                <w:rFonts w:ascii="Times New Roman" w:eastAsia="Times New Roman" w:hAnsi="Times New Roman" w:cs="Times New Roman"/>
                <w:lang w:eastAsia="fr-FR"/>
              </w:rPr>
              <w:t>ATAGCTGTTACCCGTATAATGCCTT</w:t>
            </w:r>
          </w:p>
        </w:tc>
        <w:tc>
          <w:tcPr>
            <w:tcW w:w="1390" w:type="dxa"/>
            <w:vAlign w:val="center"/>
          </w:tcPr>
          <w:p w14:paraId="5AB8C81A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  <w:t>Bam</w:t>
            </w:r>
            <w:r w:rsidRPr="004D661D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lang w:eastAsia="fr-FR"/>
              </w:rPr>
              <w:t>HI</w:t>
            </w:r>
            <w:proofErr w:type="spellEnd"/>
          </w:p>
        </w:tc>
      </w:tr>
      <w:tr w:rsidR="00872B1D" w:rsidRPr="00C06DD9" w14:paraId="5E68D510" w14:textId="77777777" w:rsidTr="00393C51">
        <w:tc>
          <w:tcPr>
            <w:tcW w:w="1986" w:type="dxa"/>
            <w:vAlign w:val="center"/>
          </w:tcPr>
          <w:p w14:paraId="4E188C9A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M-1</w:t>
            </w:r>
          </w:p>
        </w:tc>
        <w:tc>
          <w:tcPr>
            <w:tcW w:w="6908" w:type="dxa"/>
            <w:vAlign w:val="center"/>
          </w:tcPr>
          <w:p w14:paraId="1ED6C6CA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CTGA</w:t>
            </w:r>
            <w:r w:rsidRPr="00C06DD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GAATTC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AACTTAAATTCACG</w:t>
            </w:r>
          </w:p>
        </w:tc>
        <w:tc>
          <w:tcPr>
            <w:tcW w:w="1390" w:type="dxa"/>
            <w:vAlign w:val="center"/>
          </w:tcPr>
          <w:p w14:paraId="3094FADE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Eco</w:t>
            </w:r>
            <w:r w:rsidRPr="004D661D">
              <w:rPr>
                <w:rFonts w:ascii="Times New Roman" w:eastAsia="Times New Roman" w:hAnsi="Times New Roman" w:cs="Times New Roman"/>
                <w:iCs/>
                <w:lang w:eastAsia="fr-FR"/>
              </w:rPr>
              <w:t>RI</w:t>
            </w:r>
            <w:proofErr w:type="spellEnd"/>
          </w:p>
        </w:tc>
      </w:tr>
      <w:tr w:rsidR="00872B1D" w:rsidRPr="00C06DD9" w14:paraId="78F1E690" w14:textId="77777777" w:rsidTr="00393C51">
        <w:tc>
          <w:tcPr>
            <w:tcW w:w="1986" w:type="dxa"/>
            <w:vAlign w:val="center"/>
          </w:tcPr>
          <w:p w14:paraId="76C2AC6A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M-2</w:t>
            </w:r>
          </w:p>
        </w:tc>
        <w:tc>
          <w:tcPr>
            <w:tcW w:w="6908" w:type="dxa"/>
            <w:vAlign w:val="center"/>
          </w:tcPr>
          <w:p w14:paraId="255D440A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CTAATGGATAGACAGGCTTGTTTAACTCTCGTTTCTCTACCATGC</w:t>
            </w:r>
          </w:p>
        </w:tc>
        <w:tc>
          <w:tcPr>
            <w:tcW w:w="1390" w:type="dxa"/>
            <w:vAlign w:val="center"/>
          </w:tcPr>
          <w:p w14:paraId="0607EBE8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i/>
                <w:lang w:eastAsia="fr-FR"/>
              </w:rPr>
              <w:t>-</w:t>
            </w:r>
          </w:p>
        </w:tc>
      </w:tr>
      <w:tr w:rsidR="00872B1D" w:rsidRPr="00C06DD9" w14:paraId="79477DB2" w14:textId="77777777" w:rsidTr="00393C51">
        <w:tc>
          <w:tcPr>
            <w:tcW w:w="1986" w:type="dxa"/>
            <w:vAlign w:val="center"/>
          </w:tcPr>
          <w:p w14:paraId="732726DC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M-3</w:t>
            </w:r>
          </w:p>
        </w:tc>
        <w:tc>
          <w:tcPr>
            <w:tcW w:w="6908" w:type="dxa"/>
            <w:vAlign w:val="center"/>
          </w:tcPr>
          <w:p w14:paraId="400AAC33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GCATGGTAGAGAAACGAGAGTTAAACAAGCCTGTCTATCCATTAG</w:t>
            </w:r>
          </w:p>
        </w:tc>
        <w:tc>
          <w:tcPr>
            <w:tcW w:w="1390" w:type="dxa"/>
            <w:vAlign w:val="center"/>
          </w:tcPr>
          <w:p w14:paraId="747CF81E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i/>
                <w:lang w:eastAsia="fr-FR"/>
              </w:rPr>
              <w:t>-</w:t>
            </w:r>
          </w:p>
        </w:tc>
      </w:tr>
      <w:tr w:rsidR="00872B1D" w:rsidRPr="00C06DD9" w14:paraId="791B58B9" w14:textId="77777777" w:rsidTr="00393C51">
        <w:tc>
          <w:tcPr>
            <w:tcW w:w="1986" w:type="dxa"/>
            <w:vAlign w:val="center"/>
          </w:tcPr>
          <w:p w14:paraId="46AE1DF5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M-4</w:t>
            </w:r>
          </w:p>
        </w:tc>
        <w:tc>
          <w:tcPr>
            <w:tcW w:w="6908" w:type="dxa"/>
            <w:vAlign w:val="center"/>
          </w:tcPr>
          <w:p w14:paraId="20C0296E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CGC</w:t>
            </w:r>
            <w:r w:rsidRPr="00C06DD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GGATCC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AAGGAGGCACCAGTATGTCTG</w:t>
            </w:r>
          </w:p>
        </w:tc>
        <w:tc>
          <w:tcPr>
            <w:tcW w:w="1390" w:type="dxa"/>
            <w:vAlign w:val="center"/>
          </w:tcPr>
          <w:p w14:paraId="07022A3F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  <w:t>Bam</w:t>
            </w:r>
            <w:r w:rsidRPr="004D661D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lang w:eastAsia="fr-FR"/>
              </w:rPr>
              <w:t>HI</w:t>
            </w:r>
            <w:proofErr w:type="spellEnd"/>
          </w:p>
        </w:tc>
      </w:tr>
      <w:tr w:rsidR="00872B1D" w:rsidRPr="00C06DD9" w14:paraId="01A92E9F" w14:textId="77777777" w:rsidTr="00393C51">
        <w:tc>
          <w:tcPr>
            <w:tcW w:w="1986" w:type="dxa"/>
            <w:vAlign w:val="center"/>
          </w:tcPr>
          <w:p w14:paraId="2927A6FF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cotE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>-F</w:t>
            </w:r>
          </w:p>
        </w:tc>
        <w:tc>
          <w:tcPr>
            <w:tcW w:w="6908" w:type="dxa"/>
            <w:vAlign w:val="center"/>
          </w:tcPr>
          <w:p w14:paraId="713E4CCA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B31ACB">
              <w:rPr>
                <w:rFonts w:ascii="Times New Roman" w:eastAsia="Times New Roman" w:hAnsi="Times New Roman" w:cs="Times New Roman"/>
                <w:lang w:eastAsia="fr-FR"/>
              </w:rPr>
              <w:t>CCG</w:t>
            </w:r>
            <w:r w:rsidRPr="00B31ACB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GAATTC</w:t>
            </w:r>
            <w:r w:rsidRPr="00B31ACB">
              <w:rPr>
                <w:rFonts w:ascii="Times New Roman" w:eastAsia="Times New Roman" w:hAnsi="Times New Roman" w:cs="Times New Roman"/>
                <w:lang w:eastAsia="fr-FR"/>
              </w:rPr>
              <w:t>GAATACAGGGAAATTATTACGAAGGC</w:t>
            </w:r>
          </w:p>
        </w:tc>
        <w:tc>
          <w:tcPr>
            <w:tcW w:w="1390" w:type="dxa"/>
            <w:vAlign w:val="center"/>
          </w:tcPr>
          <w:p w14:paraId="7E14DE82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  <w:t>Eco</w:t>
            </w:r>
            <w:r w:rsidRPr="004D661D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lang w:eastAsia="fr-FR"/>
              </w:rPr>
              <w:t>RI</w:t>
            </w:r>
            <w:proofErr w:type="spellEnd"/>
          </w:p>
        </w:tc>
      </w:tr>
      <w:tr w:rsidR="00872B1D" w:rsidRPr="00C06DD9" w14:paraId="503408DC" w14:textId="77777777" w:rsidTr="00393C51">
        <w:tc>
          <w:tcPr>
            <w:tcW w:w="1986" w:type="dxa"/>
            <w:vAlign w:val="center"/>
          </w:tcPr>
          <w:p w14:paraId="526E33F2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cotE-R</w:t>
            </w:r>
            <w:proofErr w:type="spellEnd"/>
          </w:p>
        </w:tc>
        <w:tc>
          <w:tcPr>
            <w:tcW w:w="6908" w:type="dxa"/>
            <w:vAlign w:val="center"/>
          </w:tcPr>
          <w:p w14:paraId="68CBAEDE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B31ACB">
              <w:rPr>
                <w:rFonts w:ascii="Times New Roman" w:eastAsia="Times New Roman" w:hAnsi="Times New Roman" w:cs="Times New Roman"/>
                <w:lang w:eastAsia="fr-FR"/>
              </w:rPr>
              <w:t>CG</w:t>
            </w:r>
            <w:r w:rsidRPr="00B31ACB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GGATCC</w:t>
            </w:r>
            <w:r w:rsidRPr="00B31ACB">
              <w:rPr>
                <w:rFonts w:ascii="Times New Roman" w:eastAsia="Times New Roman" w:hAnsi="Times New Roman" w:cs="Times New Roman"/>
                <w:lang w:eastAsia="fr-FR"/>
              </w:rPr>
              <w:t>AGTACCATACGTTTATATCATAATACCCTTC</w:t>
            </w:r>
          </w:p>
        </w:tc>
        <w:tc>
          <w:tcPr>
            <w:tcW w:w="1390" w:type="dxa"/>
            <w:vAlign w:val="center"/>
          </w:tcPr>
          <w:p w14:paraId="69006BCA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  <w:t>Bam</w:t>
            </w:r>
            <w:r w:rsidRPr="004D661D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lang w:eastAsia="fr-FR"/>
              </w:rPr>
              <w:t>HI</w:t>
            </w:r>
            <w:proofErr w:type="spellEnd"/>
          </w:p>
        </w:tc>
      </w:tr>
      <w:tr w:rsidR="00872B1D" w:rsidRPr="00C06DD9" w14:paraId="6EEA2080" w14:textId="77777777" w:rsidTr="00393C51">
        <w:tc>
          <w:tcPr>
            <w:tcW w:w="1986" w:type="dxa"/>
            <w:vAlign w:val="center"/>
          </w:tcPr>
          <w:p w14:paraId="7744D003" w14:textId="77777777" w:rsidR="00872B1D" w:rsidRPr="0030649F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30649F">
              <w:rPr>
                <w:rFonts w:ascii="Times New Roman" w:eastAsia="Times New Roman" w:hAnsi="Times New Roman" w:cs="Times New Roman"/>
                <w:lang w:eastAsia="fr-FR"/>
              </w:rPr>
              <w:t>cotZ</w:t>
            </w:r>
            <w:proofErr w:type="spellEnd"/>
            <w:r w:rsidRPr="0030649F">
              <w:rPr>
                <w:rFonts w:ascii="Times New Roman" w:eastAsia="Times New Roman" w:hAnsi="Times New Roman" w:cs="Times New Roman"/>
                <w:lang w:eastAsia="fr-FR"/>
              </w:rPr>
              <w:t>-F</w:t>
            </w:r>
          </w:p>
        </w:tc>
        <w:tc>
          <w:tcPr>
            <w:tcW w:w="6908" w:type="dxa"/>
            <w:vAlign w:val="center"/>
          </w:tcPr>
          <w:p w14:paraId="25ECF91B" w14:textId="77777777" w:rsidR="00872B1D" w:rsidRPr="0030649F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30649F">
              <w:rPr>
                <w:rFonts w:ascii="Times New Roman" w:eastAsia="Times New Roman" w:hAnsi="Times New Roman" w:cs="Times New Roman"/>
                <w:lang w:eastAsia="fr-FR"/>
              </w:rPr>
              <w:t>CCG</w:t>
            </w:r>
            <w:r w:rsidRPr="0030649F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GAATTC</w:t>
            </w:r>
            <w:r w:rsidRPr="0030649F">
              <w:rPr>
                <w:rFonts w:ascii="Times New Roman" w:eastAsia="Times New Roman" w:hAnsi="Times New Roman" w:cs="Times New Roman"/>
                <w:lang w:eastAsia="fr-FR"/>
              </w:rPr>
              <w:t>AGCCAGAAAACATCAAGCTG</w:t>
            </w:r>
          </w:p>
        </w:tc>
        <w:tc>
          <w:tcPr>
            <w:tcW w:w="1390" w:type="dxa"/>
            <w:vAlign w:val="center"/>
          </w:tcPr>
          <w:p w14:paraId="0F1D3796" w14:textId="77777777" w:rsidR="00872B1D" w:rsidRPr="0030649F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</w:pPr>
            <w:proofErr w:type="spellStart"/>
            <w:r w:rsidRPr="0030649F"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  <w:t>Eco</w:t>
            </w:r>
            <w:r w:rsidRPr="0030649F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lang w:eastAsia="fr-FR"/>
              </w:rPr>
              <w:t>RI</w:t>
            </w:r>
            <w:proofErr w:type="spellEnd"/>
          </w:p>
        </w:tc>
      </w:tr>
      <w:tr w:rsidR="00872B1D" w:rsidRPr="00C06DD9" w14:paraId="4042E25C" w14:textId="77777777" w:rsidTr="00393C51">
        <w:tc>
          <w:tcPr>
            <w:tcW w:w="1986" w:type="dxa"/>
            <w:vAlign w:val="center"/>
          </w:tcPr>
          <w:p w14:paraId="26EDB262" w14:textId="77777777" w:rsidR="00872B1D" w:rsidRPr="0030649F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30649F">
              <w:rPr>
                <w:rFonts w:ascii="Times New Roman" w:eastAsia="Times New Roman" w:hAnsi="Times New Roman" w:cs="Times New Roman"/>
                <w:lang w:eastAsia="fr-FR"/>
              </w:rPr>
              <w:t>cotZ</w:t>
            </w:r>
            <w:proofErr w:type="spellEnd"/>
            <w:r w:rsidRPr="0030649F">
              <w:rPr>
                <w:rFonts w:ascii="Times New Roman" w:eastAsia="Times New Roman" w:hAnsi="Times New Roman" w:cs="Times New Roman"/>
                <w:lang w:eastAsia="fr-FR"/>
              </w:rPr>
              <w:t>-R</w:t>
            </w:r>
          </w:p>
        </w:tc>
        <w:tc>
          <w:tcPr>
            <w:tcW w:w="6908" w:type="dxa"/>
            <w:vAlign w:val="center"/>
          </w:tcPr>
          <w:p w14:paraId="07E11207" w14:textId="77777777" w:rsidR="00872B1D" w:rsidRPr="0030649F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30649F">
              <w:rPr>
                <w:rFonts w:ascii="Times New Roman" w:eastAsia="Times New Roman" w:hAnsi="Times New Roman" w:cs="Times New Roman"/>
                <w:lang w:eastAsia="fr-FR"/>
              </w:rPr>
              <w:t>CG</w:t>
            </w:r>
            <w:r w:rsidRPr="0030649F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GGATCC</w:t>
            </w:r>
            <w:r w:rsidRPr="0030649F">
              <w:rPr>
                <w:rFonts w:ascii="Times New Roman" w:eastAsia="Times New Roman" w:hAnsi="Times New Roman" w:cs="Times New Roman"/>
                <w:lang w:eastAsia="fr-FR"/>
              </w:rPr>
              <w:t>TTATCGAGTTCGCCGACAT</w:t>
            </w:r>
          </w:p>
        </w:tc>
        <w:tc>
          <w:tcPr>
            <w:tcW w:w="1390" w:type="dxa"/>
            <w:vAlign w:val="center"/>
          </w:tcPr>
          <w:p w14:paraId="607D4166" w14:textId="77777777" w:rsidR="00872B1D" w:rsidRPr="0030649F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</w:pPr>
            <w:proofErr w:type="spellStart"/>
            <w:r w:rsidRPr="0030649F"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  <w:t>Bam</w:t>
            </w:r>
            <w:r w:rsidRPr="0030649F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lang w:eastAsia="fr-FR"/>
              </w:rPr>
              <w:t>HI</w:t>
            </w:r>
            <w:proofErr w:type="spellEnd"/>
          </w:p>
        </w:tc>
      </w:tr>
      <w:tr w:rsidR="00872B1D" w:rsidRPr="00C06DD9" w14:paraId="422B1965" w14:textId="77777777" w:rsidTr="00393C51">
        <w:tc>
          <w:tcPr>
            <w:tcW w:w="1986" w:type="dxa"/>
            <w:vAlign w:val="center"/>
          </w:tcPr>
          <w:p w14:paraId="60F2CA5F" w14:textId="77777777" w:rsidR="00872B1D" w:rsidRPr="0030649F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30649F">
              <w:rPr>
                <w:rFonts w:ascii="Times New Roman" w:eastAsia="Times New Roman" w:hAnsi="Times New Roman" w:cs="Times New Roman"/>
                <w:lang w:eastAsia="fr-FR"/>
              </w:rPr>
              <w:t>cotX</w:t>
            </w:r>
            <w:proofErr w:type="spellEnd"/>
            <w:r w:rsidRPr="0030649F">
              <w:rPr>
                <w:rFonts w:ascii="Times New Roman" w:eastAsia="Times New Roman" w:hAnsi="Times New Roman" w:cs="Times New Roman"/>
                <w:lang w:eastAsia="fr-FR"/>
              </w:rPr>
              <w:t>-F</w:t>
            </w:r>
          </w:p>
        </w:tc>
        <w:tc>
          <w:tcPr>
            <w:tcW w:w="6908" w:type="dxa"/>
            <w:vAlign w:val="center"/>
          </w:tcPr>
          <w:p w14:paraId="5D4A8E61" w14:textId="77777777" w:rsidR="00872B1D" w:rsidRPr="0030649F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30649F">
              <w:rPr>
                <w:rFonts w:ascii="Times New Roman" w:eastAsia="Times New Roman" w:hAnsi="Times New Roman" w:cs="Times New Roman"/>
                <w:lang w:eastAsia="fr-FR"/>
              </w:rPr>
              <w:t>CCG</w:t>
            </w:r>
            <w:r w:rsidRPr="0030649F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GAATTC</w:t>
            </w:r>
            <w:r w:rsidRPr="0030649F">
              <w:rPr>
                <w:rFonts w:ascii="Times New Roman" w:eastAsia="Times New Roman" w:hAnsi="Times New Roman" w:cs="Times New Roman"/>
                <w:lang w:eastAsia="fr-FR"/>
              </w:rPr>
              <w:t>CTGACTGTGACCATCCGT</w:t>
            </w:r>
          </w:p>
        </w:tc>
        <w:tc>
          <w:tcPr>
            <w:tcW w:w="1390" w:type="dxa"/>
            <w:vAlign w:val="center"/>
          </w:tcPr>
          <w:p w14:paraId="10450059" w14:textId="77777777" w:rsidR="00872B1D" w:rsidRPr="0030649F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</w:pPr>
            <w:proofErr w:type="spellStart"/>
            <w:r w:rsidRPr="0030649F"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  <w:t>Eco</w:t>
            </w:r>
            <w:r w:rsidRPr="0030649F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lang w:eastAsia="fr-FR"/>
              </w:rPr>
              <w:t>RI</w:t>
            </w:r>
            <w:proofErr w:type="spellEnd"/>
          </w:p>
        </w:tc>
      </w:tr>
      <w:tr w:rsidR="00872B1D" w:rsidRPr="00C06DD9" w14:paraId="62789671" w14:textId="77777777" w:rsidTr="00393C51">
        <w:tc>
          <w:tcPr>
            <w:tcW w:w="1986" w:type="dxa"/>
            <w:vAlign w:val="center"/>
          </w:tcPr>
          <w:p w14:paraId="0A7A00FA" w14:textId="77777777" w:rsidR="00872B1D" w:rsidRPr="0030649F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30649F">
              <w:rPr>
                <w:rFonts w:ascii="Times New Roman" w:eastAsia="Times New Roman" w:hAnsi="Times New Roman" w:cs="Times New Roman"/>
                <w:lang w:eastAsia="fr-FR"/>
              </w:rPr>
              <w:t>cotX</w:t>
            </w:r>
            <w:proofErr w:type="spellEnd"/>
            <w:r w:rsidRPr="0030649F">
              <w:rPr>
                <w:rFonts w:ascii="Times New Roman" w:eastAsia="Times New Roman" w:hAnsi="Times New Roman" w:cs="Times New Roman"/>
                <w:lang w:eastAsia="fr-FR"/>
              </w:rPr>
              <w:t>-R</w:t>
            </w:r>
          </w:p>
        </w:tc>
        <w:tc>
          <w:tcPr>
            <w:tcW w:w="6908" w:type="dxa"/>
            <w:vAlign w:val="center"/>
          </w:tcPr>
          <w:p w14:paraId="05841CAA" w14:textId="77777777" w:rsidR="00872B1D" w:rsidRPr="0030649F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30649F">
              <w:rPr>
                <w:rFonts w:ascii="Times New Roman" w:eastAsia="Times New Roman" w:hAnsi="Times New Roman" w:cs="Times New Roman"/>
                <w:lang w:eastAsia="fr-FR"/>
              </w:rPr>
              <w:t>CG</w:t>
            </w:r>
            <w:r w:rsidRPr="0030649F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GGATCC</w:t>
            </w:r>
            <w:r w:rsidRPr="0030649F">
              <w:rPr>
                <w:rFonts w:ascii="Times New Roman" w:eastAsia="Times New Roman" w:hAnsi="Times New Roman" w:cs="Times New Roman"/>
                <w:lang w:eastAsia="fr-FR"/>
              </w:rPr>
              <w:t>GCTGTTACAACTGATGTTACG</w:t>
            </w:r>
          </w:p>
        </w:tc>
        <w:tc>
          <w:tcPr>
            <w:tcW w:w="1390" w:type="dxa"/>
            <w:vAlign w:val="center"/>
          </w:tcPr>
          <w:p w14:paraId="384C4ED2" w14:textId="77777777" w:rsidR="00872B1D" w:rsidRPr="0030649F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</w:pPr>
            <w:proofErr w:type="spellStart"/>
            <w:r w:rsidRPr="0030649F"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lang w:eastAsia="fr-FR"/>
              </w:rPr>
              <w:t>Bam</w:t>
            </w:r>
            <w:r w:rsidRPr="0030649F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lang w:eastAsia="fr-FR"/>
              </w:rPr>
              <w:t>HI</w:t>
            </w:r>
            <w:proofErr w:type="spellEnd"/>
          </w:p>
        </w:tc>
      </w:tr>
      <w:tr w:rsidR="00872B1D" w:rsidRPr="00C06DD9" w14:paraId="20D44D8F" w14:textId="77777777" w:rsidTr="00393C51">
        <w:tc>
          <w:tcPr>
            <w:tcW w:w="1986" w:type="dxa"/>
            <w:vAlign w:val="center"/>
          </w:tcPr>
          <w:p w14:paraId="47306A2E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A-comp-1</w:t>
            </w:r>
          </w:p>
        </w:tc>
        <w:tc>
          <w:tcPr>
            <w:tcW w:w="6908" w:type="dxa"/>
            <w:vAlign w:val="center"/>
          </w:tcPr>
          <w:p w14:paraId="27664D97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GC</w:t>
            </w:r>
            <w:r w:rsidRPr="00C06DD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TCTAGA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CAAATCCCTGCTGTCCTTG</w:t>
            </w:r>
          </w:p>
        </w:tc>
        <w:tc>
          <w:tcPr>
            <w:tcW w:w="1390" w:type="dxa"/>
            <w:vAlign w:val="center"/>
          </w:tcPr>
          <w:p w14:paraId="1ABB5C65" w14:textId="77777777" w:rsidR="00872B1D" w:rsidRPr="009B0CDF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9B0CDF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Xba</w:t>
            </w:r>
            <w:r w:rsidRPr="009B0CDF">
              <w:rPr>
                <w:rFonts w:ascii="Times New Roman" w:eastAsia="Times New Roman" w:hAnsi="Times New Roman" w:cs="Times New Roman"/>
                <w:iCs/>
                <w:lang w:eastAsia="fr-FR"/>
              </w:rPr>
              <w:t>I</w:t>
            </w:r>
            <w:proofErr w:type="spellEnd"/>
          </w:p>
        </w:tc>
      </w:tr>
      <w:tr w:rsidR="00872B1D" w:rsidRPr="00C06DD9" w14:paraId="269D80E5" w14:textId="77777777" w:rsidTr="00393C51">
        <w:tc>
          <w:tcPr>
            <w:tcW w:w="1986" w:type="dxa"/>
            <w:vAlign w:val="center"/>
          </w:tcPr>
          <w:p w14:paraId="0BB029A4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A-comp-2</w:t>
            </w:r>
          </w:p>
        </w:tc>
        <w:tc>
          <w:tcPr>
            <w:tcW w:w="6908" w:type="dxa"/>
            <w:vAlign w:val="center"/>
          </w:tcPr>
          <w:p w14:paraId="003A1F05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AA</w:t>
            </w:r>
            <w:r w:rsidRPr="00C06DD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CTGCAG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TCACCCCATTCCAAGCTTT</w:t>
            </w:r>
          </w:p>
        </w:tc>
        <w:tc>
          <w:tcPr>
            <w:tcW w:w="1390" w:type="dxa"/>
            <w:vAlign w:val="center"/>
          </w:tcPr>
          <w:p w14:paraId="50C4BD43" w14:textId="77777777" w:rsidR="00872B1D" w:rsidRPr="009B0CDF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9B0CDF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Pst</w:t>
            </w:r>
            <w:r w:rsidRPr="009B0CDF">
              <w:rPr>
                <w:rFonts w:ascii="Times New Roman" w:eastAsia="Times New Roman" w:hAnsi="Times New Roman" w:cs="Times New Roman"/>
                <w:iCs/>
                <w:lang w:eastAsia="fr-FR"/>
              </w:rPr>
              <w:t>I</w:t>
            </w:r>
            <w:proofErr w:type="spellEnd"/>
          </w:p>
        </w:tc>
      </w:tr>
      <w:tr w:rsidR="00872B1D" w:rsidRPr="00C06DD9" w14:paraId="51B441AB" w14:textId="77777777" w:rsidTr="00393C51">
        <w:tc>
          <w:tcPr>
            <w:tcW w:w="1986" w:type="dxa"/>
            <w:vAlign w:val="center"/>
          </w:tcPr>
          <w:p w14:paraId="036692FC" w14:textId="77777777" w:rsidR="00872B1D" w:rsidRPr="00C06DD9" w:rsidRDefault="00872B1D" w:rsidP="00393C51">
            <w:pPr>
              <w:spacing w:after="0" w:line="240" w:lineRule="exact"/>
              <w:ind w:right="-483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A-comp-3</w:t>
            </w:r>
          </w:p>
        </w:tc>
        <w:tc>
          <w:tcPr>
            <w:tcW w:w="6908" w:type="dxa"/>
            <w:vAlign w:val="center"/>
          </w:tcPr>
          <w:p w14:paraId="11216D18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CG</w:t>
            </w:r>
            <w:r w:rsidRPr="00C06DD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GGATCC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CAAATCCCTGCTGTCCTTG</w:t>
            </w:r>
          </w:p>
        </w:tc>
        <w:tc>
          <w:tcPr>
            <w:tcW w:w="1390" w:type="dxa"/>
            <w:vAlign w:val="center"/>
          </w:tcPr>
          <w:p w14:paraId="4A62F740" w14:textId="77777777" w:rsidR="00872B1D" w:rsidRPr="009B0CDF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9B0CDF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Bam</w:t>
            </w:r>
            <w:r w:rsidRPr="009B0CDF">
              <w:rPr>
                <w:rFonts w:ascii="Times New Roman" w:eastAsia="Times New Roman" w:hAnsi="Times New Roman" w:cs="Times New Roman"/>
                <w:iCs/>
                <w:lang w:eastAsia="fr-FR"/>
              </w:rPr>
              <w:t>HI</w:t>
            </w:r>
            <w:proofErr w:type="spellEnd"/>
          </w:p>
        </w:tc>
      </w:tr>
      <w:tr w:rsidR="00872B1D" w:rsidRPr="00C06DD9" w14:paraId="7D7BD8BE" w14:textId="77777777" w:rsidTr="00393C51">
        <w:tc>
          <w:tcPr>
            <w:tcW w:w="1986" w:type="dxa"/>
            <w:vAlign w:val="center"/>
          </w:tcPr>
          <w:p w14:paraId="0B481AC9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B-comp-1</w:t>
            </w:r>
          </w:p>
        </w:tc>
        <w:tc>
          <w:tcPr>
            <w:tcW w:w="6908" w:type="dxa"/>
            <w:vAlign w:val="center"/>
          </w:tcPr>
          <w:p w14:paraId="68384671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G</w:t>
            </w:r>
            <w:r w:rsidRPr="00C06DD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GAATTC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AACTTCACACCTGAAACTATCGTT</w:t>
            </w:r>
          </w:p>
        </w:tc>
        <w:tc>
          <w:tcPr>
            <w:tcW w:w="1390" w:type="dxa"/>
            <w:vAlign w:val="center"/>
          </w:tcPr>
          <w:p w14:paraId="51F34A72" w14:textId="77777777" w:rsidR="00872B1D" w:rsidRPr="009B0CDF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9B0CDF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Eco</w:t>
            </w:r>
            <w:r w:rsidRPr="009B0CDF">
              <w:rPr>
                <w:rFonts w:ascii="Times New Roman" w:eastAsia="Times New Roman" w:hAnsi="Times New Roman" w:cs="Times New Roman"/>
                <w:iCs/>
                <w:lang w:eastAsia="fr-FR"/>
              </w:rPr>
              <w:t>RI</w:t>
            </w:r>
            <w:proofErr w:type="spellEnd"/>
          </w:p>
        </w:tc>
      </w:tr>
      <w:tr w:rsidR="00872B1D" w:rsidRPr="00C06DD9" w14:paraId="379C4072" w14:textId="77777777" w:rsidTr="00393C51">
        <w:tc>
          <w:tcPr>
            <w:tcW w:w="1986" w:type="dxa"/>
            <w:vAlign w:val="center"/>
          </w:tcPr>
          <w:p w14:paraId="1336EF5B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B-comp-2</w:t>
            </w:r>
          </w:p>
        </w:tc>
        <w:tc>
          <w:tcPr>
            <w:tcW w:w="6908" w:type="dxa"/>
            <w:vAlign w:val="center"/>
          </w:tcPr>
          <w:p w14:paraId="3D893320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G</w:t>
            </w:r>
            <w:r w:rsidRPr="00C06DD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GAATTC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GGAATGGGGTGAGAGCTTG</w:t>
            </w:r>
          </w:p>
        </w:tc>
        <w:tc>
          <w:tcPr>
            <w:tcW w:w="1390" w:type="dxa"/>
            <w:vAlign w:val="center"/>
          </w:tcPr>
          <w:p w14:paraId="537B2DE3" w14:textId="77777777" w:rsidR="00872B1D" w:rsidRPr="009B0CDF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9B0CDF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Eco</w:t>
            </w:r>
            <w:r w:rsidRPr="009B0CDF">
              <w:rPr>
                <w:rFonts w:ascii="Times New Roman" w:eastAsia="Times New Roman" w:hAnsi="Times New Roman" w:cs="Times New Roman"/>
                <w:iCs/>
                <w:lang w:eastAsia="fr-FR"/>
              </w:rPr>
              <w:t>RI</w:t>
            </w:r>
            <w:proofErr w:type="spellEnd"/>
          </w:p>
        </w:tc>
      </w:tr>
      <w:tr w:rsidR="00872B1D" w:rsidRPr="00C06DD9" w14:paraId="6A8488C7" w14:textId="77777777" w:rsidTr="00393C51">
        <w:tc>
          <w:tcPr>
            <w:tcW w:w="1986" w:type="dxa"/>
            <w:vAlign w:val="center"/>
          </w:tcPr>
          <w:p w14:paraId="00612D3C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B-comp-4</w:t>
            </w:r>
          </w:p>
        </w:tc>
        <w:tc>
          <w:tcPr>
            <w:tcW w:w="6908" w:type="dxa"/>
            <w:vAlign w:val="center"/>
          </w:tcPr>
          <w:p w14:paraId="2B1105C7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GG</w:t>
            </w:r>
            <w:r w:rsidRPr="00C06DD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ACTAGT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TTATTCAGTATCTTCCCGCCTG</w:t>
            </w:r>
          </w:p>
        </w:tc>
        <w:tc>
          <w:tcPr>
            <w:tcW w:w="1390" w:type="dxa"/>
            <w:vAlign w:val="center"/>
          </w:tcPr>
          <w:p w14:paraId="471778DD" w14:textId="77777777" w:rsidR="00872B1D" w:rsidRPr="009B0CDF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9B0CDF">
              <w:rPr>
                <w:rFonts w:ascii="Times New Roman" w:eastAsia="Times New Roman" w:hAnsi="Times New Roman" w:cs="Times New Roman"/>
                <w:i/>
                <w:lang w:eastAsia="fr-FR"/>
              </w:rPr>
              <w:t>Spe</w:t>
            </w:r>
            <w:r w:rsidRPr="009B0CDF">
              <w:rPr>
                <w:rFonts w:ascii="Times New Roman" w:eastAsia="Times New Roman" w:hAnsi="Times New Roman" w:cs="Times New Roman"/>
                <w:lang w:eastAsia="fr-FR"/>
              </w:rPr>
              <w:t>I</w:t>
            </w:r>
            <w:proofErr w:type="spellEnd"/>
          </w:p>
        </w:tc>
      </w:tr>
      <w:tr w:rsidR="00872B1D" w:rsidRPr="00C06DD9" w14:paraId="76FB4687" w14:textId="77777777" w:rsidTr="00393C51">
        <w:tc>
          <w:tcPr>
            <w:tcW w:w="1986" w:type="dxa"/>
            <w:vAlign w:val="center"/>
          </w:tcPr>
          <w:p w14:paraId="798039F8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hAnsi="Times New Roman" w:cs="Times New Roman"/>
              </w:rPr>
              <w:t>spsD-comp-2</w:t>
            </w:r>
          </w:p>
        </w:tc>
        <w:tc>
          <w:tcPr>
            <w:tcW w:w="6908" w:type="dxa"/>
            <w:vAlign w:val="center"/>
          </w:tcPr>
          <w:p w14:paraId="473CCCB7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hAnsi="Times New Roman" w:cs="Times New Roman"/>
              </w:rPr>
              <w:t>TAATCAGCCCCTTTTACGATATTTGGAACTTCACACCTGAAACT</w:t>
            </w:r>
          </w:p>
        </w:tc>
        <w:tc>
          <w:tcPr>
            <w:tcW w:w="1390" w:type="dxa"/>
            <w:vAlign w:val="center"/>
          </w:tcPr>
          <w:p w14:paraId="0286586F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i/>
                <w:lang w:eastAsia="fr-FR"/>
              </w:rPr>
              <w:t>-</w:t>
            </w:r>
          </w:p>
        </w:tc>
      </w:tr>
      <w:tr w:rsidR="00872B1D" w:rsidRPr="00C06DD9" w14:paraId="736BAFB3" w14:textId="77777777" w:rsidTr="00393C51">
        <w:tc>
          <w:tcPr>
            <w:tcW w:w="1986" w:type="dxa"/>
            <w:vAlign w:val="center"/>
          </w:tcPr>
          <w:p w14:paraId="20CDAFB2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hAnsi="Times New Roman" w:cs="Times New Roman"/>
              </w:rPr>
              <w:t>spsD-comp-3</w:t>
            </w:r>
          </w:p>
        </w:tc>
        <w:tc>
          <w:tcPr>
            <w:tcW w:w="6908" w:type="dxa"/>
            <w:vAlign w:val="center"/>
          </w:tcPr>
          <w:p w14:paraId="0DD9F371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hAnsi="Times New Roman" w:cs="Times New Roman"/>
              </w:rPr>
              <w:t>AGTTTCAGGTGTGAAGTTCCAAATATCGTAAAAGGGGCTGATTA</w:t>
            </w:r>
          </w:p>
        </w:tc>
        <w:tc>
          <w:tcPr>
            <w:tcW w:w="1390" w:type="dxa"/>
            <w:vAlign w:val="center"/>
          </w:tcPr>
          <w:p w14:paraId="7D5CFD3B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i/>
                <w:lang w:eastAsia="fr-FR"/>
              </w:rPr>
              <w:t>-</w:t>
            </w:r>
          </w:p>
        </w:tc>
      </w:tr>
      <w:tr w:rsidR="00872B1D" w:rsidRPr="00C06DD9" w14:paraId="7B42C178" w14:textId="77777777" w:rsidTr="00393C51">
        <w:tc>
          <w:tcPr>
            <w:tcW w:w="1986" w:type="dxa"/>
            <w:vAlign w:val="center"/>
          </w:tcPr>
          <w:p w14:paraId="05405C31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hAnsi="Times New Roman" w:cs="Times New Roman"/>
              </w:rPr>
              <w:t>spsD-comp-4</w:t>
            </w:r>
          </w:p>
        </w:tc>
        <w:tc>
          <w:tcPr>
            <w:tcW w:w="6908" w:type="dxa"/>
            <w:vAlign w:val="center"/>
          </w:tcPr>
          <w:p w14:paraId="111D8883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hAnsi="Times New Roman" w:cs="Times New Roman"/>
              </w:rPr>
              <w:t>AA</w:t>
            </w:r>
            <w:r w:rsidRPr="00C06DD9">
              <w:rPr>
                <w:rFonts w:ascii="Times New Roman" w:hAnsi="Times New Roman" w:cs="Times New Roman"/>
                <w:b/>
                <w:u w:val="single"/>
              </w:rPr>
              <w:t>CTGCAG</w:t>
            </w:r>
            <w:r w:rsidRPr="00C06DD9">
              <w:rPr>
                <w:rFonts w:ascii="Times New Roman" w:hAnsi="Times New Roman" w:cs="Times New Roman"/>
              </w:rPr>
              <w:t>CATTATTTCGCCTCCTTGC</w:t>
            </w:r>
          </w:p>
        </w:tc>
        <w:tc>
          <w:tcPr>
            <w:tcW w:w="1390" w:type="dxa"/>
            <w:vAlign w:val="center"/>
          </w:tcPr>
          <w:p w14:paraId="350AD2B9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lang w:eastAsia="fr-FR"/>
              </w:rPr>
              <w:t>Pst</w:t>
            </w:r>
            <w:r w:rsidRPr="004D661D">
              <w:rPr>
                <w:rFonts w:ascii="Times New Roman" w:eastAsia="Times New Roman" w:hAnsi="Times New Roman" w:cs="Times New Roman"/>
                <w:lang w:eastAsia="fr-FR"/>
              </w:rPr>
              <w:t>I</w:t>
            </w:r>
            <w:proofErr w:type="spellEnd"/>
          </w:p>
        </w:tc>
      </w:tr>
      <w:tr w:rsidR="00872B1D" w:rsidRPr="00C06DD9" w14:paraId="45B1D57C" w14:textId="77777777" w:rsidTr="00393C51">
        <w:tc>
          <w:tcPr>
            <w:tcW w:w="1986" w:type="dxa"/>
            <w:vAlign w:val="center"/>
          </w:tcPr>
          <w:p w14:paraId="4B05169F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F-comp-1</w:t>
            </w:r>
          </w:p>
        </w:tc>
        <w:tc>
          <w:tcPr>
            <w:tcW w:w="6908" w:type="dxa"/>
            <w:vAlign w:val="center"/>
          </w:tcPr>
          <w:p w14:paraId="1D41BFAF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G</w:t>
            </w:r>
            <w:r w:rsidRPr="00C06DD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GAATTC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TGAAGGACAGCCCGTTTC</w:t>
            </w:r>
          </w:p>
        </w:tc>
        <w:tc>
          <w:tcPr>
            <w:tcW w:w="1390" w:type="dxa"/>
            <w:vAlign w:val="center"/>
          </w:tcPr>
          <w:p w14:paraId="7E6361F4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lang w:eastAsia="fr-FR"/>
              </w:rPr>
              <w:t>Eco</w:t>
            </w:r>
            <w:r w:rsidRPr="004D661D">
              <w:rPr>
                <w:rFonts w:ascii="Times New Roman" w:eastAsia="Times New Roman" w:hAnsi="Times New Roman" w:cs="Times New Roman"/>
                <w:lang w:eastAsia="fr-FR"/>
              </w:rPr>
              <w:t>RI</w:t>
            </w:r>
            <w:proofErr w:type="spellEnd"/>
          </w:p>
        </w:tc>
      </w:tr>
      <w:tr w:rsidR="00872B1D" w:rsidRPr="00C06DD9" w14:paraId="1EB163E2" w14:textId="77777777" w:rsidTr="00393C51">
        <w:tc>
          <w:tcPr>
            <w:tcW w:w="1986" w:type="dxa"/>
            <w:vAlign w:val="center"/>
          </w:tcPr>
          <w:p w14:paraId="5257DC06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F-comp-2</w:t>
            </w:r>
          </w:p>
        </w:tc>
        <w:tc>
          <w:tcPr>
            <w:tcW w:w="6908" w:type="dxa"/>
            <w:vAlign w:val="center"/>
          </w:tcPr>
          <w:p w14:paraId="0FA0B430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GG</w:t>
            </w:r>
            <w:r w:rsidRPr="00C06DD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ACTAGT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CTAGTCAGCCTCTCGTTC</w:t>
            </w:r>
          </w:p>
        </w:tc>
        <w:tc>
          <w:tcPr>
            <w:tcW w:w="1390" w:type="dxa"/>
            <w:vAlign w:val="center"/>
          </w:tcPr>
          <w:p w14:paraId="232D5F65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bookmarkStart w:id="0" w:name="OLE_LINK4"/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lang w:eastAsia="fr-FR"/>
              </w:rPr>
              <w:t>Spe</w:t>
            </w:r>
            <w:r w:rsidRPr="004D661D">
              <w:rPr>
                <w:rFonts w:ascii="Times New Roman" w:eastAsia="Times New Roman" w:hAnsi="Times New Roman" w:cs="Times New Roman"/>
                <w:lang w:eastAsia="fr-FR"/>
              </w:rPr>
              <w:t>I</w:t>
            </w:r>
            <w:bookmarkEnd w:id="0"/>
            <w:proofErr w:type="spellEnd"/>
          </w:p>
        </w:tc>
      </w:tr>
      <w:tr w:rsidR="00872B1D" w:rsidRPr="00C06DD9" w14:paraId="00B6B593" w14:textId="77777777" w:rsidTr="00393C51">
        <w:tc>
          <w:tcPr>
            <w:tcW w:w="1986" w:type="dxa"/>
            <w:vAlign w:val="center"/>
          </w:tcPr>
          <w:p w14:paraId="1651A5CD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M-comp-1</w:t>
            </w:r>
          </w:p>
        </w:tc>
        <w:tc>
          <w:tcPr>
            <w:tcW w:w="6908" w:type="dxa"/>
            <w:vAlign w:val="center"/>
          </w:tcPr>
          <w:p w14:paraId="55527500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G</w:t>
            </w:r>
            <w:r w:rsidRPr="00C06DD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GAATTC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AGTGCTTAGCAGCATTGTTTT</w:t>
            </w:r>
          </w:p>
        </w:tc>
        <w:tc>
          <w:tcPr>
            <w:tcW w:w="1390" w:type="dxa"/>
            <w:vAlign w:val="center"/>
          </w:tcPr>
          <w:p w14:paraId="575F5E6F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lang w:eastAsia="fr-FR"/>
              </w:rPr>
              <w:t>Eco</w:t>
            </w:r>
            <w:r w:rsidRPr="004D661D">
              <w:rPr>
                <w:rFonts w:ascii="Times New Roman" w:eastAsia="Times New Roman" w:hAnsi="Times New Roman" w:cs="Times New Roman"/>
                <w:lang w:eastAsia="fr-FR"/>
              </w:rPr>
              <w:t>RI</w:t>
            </w:r>
            <w:proofErr w:type="spellEnd"/>
          </w:p>
        </w:tc>
      </w:tr>
      <w:tr w:rsidR="00872B1D" w:rsidRPr="00C06DD9" w14:paraId="316229A4" w14:textId="77777777" w:rsidTr="00393C51">
        <w:tc>
          <w:tcPr>
            <w:tcW w:w="1986" w:type="dxa"/>
            <w:vAlign w:val="center"/>
          </w:tcPr>
          <w:p w14:paraId="7C60756E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spsM-comp-4</w:t>
            </w:r>
          </w:p>
        </w:tc>
        <w:tc>
          <w:tcPr>
            <w:tcW w:w="6908" w:type="dxa"/>
            <w:vAlign w:val="center"/>
          </w:tcPr>
          <w:p w14:paraId="1B860389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TA</w:t>
            </w:r>
            <w:r w:rsidRPr="00C06DD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ACTAGT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TAATAAATAAACTGTTAAAAACAGGCC</w:t>
            </w:r>
          </w:p>
        </w:tc>
        <w:tc>
          <w:tcPr>
            <w:tcW w:w="1390" w:type="dxa"/>
            <w:vAlign w:val="center"/>
          </w:tcPr>
          <w:p w14:paraId="7F426679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lang w:eastAsia="fr-FR"/>
              </w:rPr>
              <w:t>Spe</w:t>
            </w:r>
            <w:r w:rsidRPr="004D661D">
              <w:rPr>
                <w:rFonts w:ascii="Times New Roman" w:eastAsia="Times New Roman" w:hAnsi="Times New Roman" w:cs="Times New Roman"/>
                <w:lang w:eastAsia="fr-FR"/>
              </w:rPr>
              <w:t>I</w:t>
            </w:r>
            <w:proofErr w:type="spellEnd"/>
          </w:p>
        </w:tc>
      </w:tr>
      <w:tr w:rsidR="00872B1D" w:rsidRPr="00C06DD9" w14:paraId="23D4EE12" w14:textId="77777777" w:rsidTr="00393C51">
        <w:tc>
          <w:tcPr>
            <w:tcW w:w="1986" w:type="dxa"/>
            <w:vAlign w:val="center"/>
          </w:tcPr>
          <w:p w14:paraId="1DE451D2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spsM-M146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A-2</w:t>
            </w:r>
          </w:p>
        </w:tc>
        <w:tc>
          <w:tcPr>
            <w:tcW w:w="6908" w:type="dxa"/>
            <w:vAlign w:val="center"/>
          </w:tcPr>
          <w:p w14:paraId="5B23A594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GATAACAGCTTGGTGGCACC</w:t>
            </w:r>
            <w:r w:rsidRPr="00C06DD9">
              <w:rPr>
                <w:rFonts w:ascii="Times New Roman" w:eastAsia="Times New Roman" w:hAnsi="Times New Roman" w:cs="Times New Roman"/>
                <w:b/>
                <w:lang w:eastAsia="fr-FR"/>
              </w:rPr>
              <w:t>CGC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TGTGTTCACAGGAGATAC</w:t>
            </w:r>
          </w:p>
        </w:tc>
        <w:tc>
          <w:tcPr>
            <w:tcW w:w="1390" w:type="dxa"/>
            <w:vAlign w:val="center"/>
          </w:tcPr>
          <w:p w14:paraId="0193F2C4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i/>
                <w:lang w:eastAsia="fr-FR"/>
              </w:rPr>
              <w:t>-</w:t>
            </w:r>
          </w:p>
        </w:tc>
      </w:tr>
      <w:tr w:rsidR="00872B1D" w:rsidRPr="00C06DD9" w14:paraId="62539C14" w14:textId="77777777" w:rsidTr="00393C51">
        <w:tc>
          <w:tcPr>
            <w:tcW w:w="1986" w:type="dxa"/>
            <w:vAlign w:val="center"/>
          </w:tcPr>
          <w:p w14:paraId="3ABDEA1A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spsM-M146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A-3</w:t>
            </w:r>
          </w:p>
        </w:tc>
        <w:tc>
          <w:tcPr>
            <w:tcW w:w="6908" w:type="dxa"/>
            <w:vAlign w:val="center"/>
          </w:tcPr>
          <w:p w14:paraId="22CACA51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GTATCTCCTGTGAACACA</w:t>
            </w:r>
            <w:r w:rsidRPr="00C06DD9">
              <w:rPr>
                <w:rFonts w:ascii="Times New Roman" w:eastAsia="Times New Roman" w:hAnsi="Times New Roman" w:cs="Times New Roman"/>
                <w:b/>
                <w:lang w:eastAsia="fr-FR"/>
              </w:rPr>
              <w:t>GCG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GGTGCCACCAAGCTGTTATC</w:t>
            </w:r>
          </w:p>
        </w:tc>
        <w:tc>
          <w:tcPr>
            <w:tcW w:w="1390" w:type="dxa"/>
            <w:vAlign w:val="center"/>
          </w:tcPr>
          <w:p w14:paraId="58C03F92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i/>
                <w:lang w:eastAsia="fr-FR"/>
              </w:rPr>
              <w:t>-</w:t>
            </w:r>
          </w:p>
        </w:tc>
      </w:tr>
      <w:tr w:rsidR="00872B1D" w:rsidRPr="00C06DD9" w14:paraId="30A98989" w14:textId="77777777" w:rsidTr="00393C51">
        <w:tc>
          <w:tcPr>
            <w:tcW w:w="1986" w:type="dxa"/>
            <w:vAlign w:val="center"/>
          </w:tcPr>
          <w:p w14:paraId="3C979584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spsM-K150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A-2</w:t>
            </w:r>
          </w:p>
        </w:tc>
        <w:tc>
          <w:tcPr>
            <w:tcW w:w="6908" w:type="dxa"/>
            <w:vAlign w:val="center"/>
          </w:tcPr>
          <w:p w14:paraId="1E4FB229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CAGCTTTTCAGATAACAG</w:t>
            </w:r>
            <w:r w:rsidRPr="00C06DD9">
              <w:rPr>
                <w:rFonts w:ascii="Times New Roman" w:eastAsia="Times New Roman" w:hAnsi="Times New Roman" w:cs="Times New Roman"/>
                <w:b/>
                <w:lang w:eastAsia="fr-FR"/>
              </w:rPr>
              <w:t>CGC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GGTGGCACCCATTGTGTTC</w:t>
            </w:r>
          </w:p>
        </w:tc>
        <w:tc>
          <w:tcPr>
            <w:tcW w:w="1390" w:type="dxa"/>
            <w:vAlign w:val="center"/>
          </w:tcPr>
          <w:p w14:paraId="72729420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i/>
                <w:lang w:eastAsia="fr-FR"/>
              </w:rPr>
              <w:t>-</w:t>
            </w:r>
          </w:p>
        </w:tc>
      </w:tr>
      <w:tr w:rsidR="00872B1D" w:rsidRPr="00C06DD9" w14:paraId="2EAC6BCD" w14:textId="77777777" w:rsidTr="00393C51">
        <w:tc>
          <w:tcPr>
            <w:tcW w:w="1986" w:type="dxa"/>
            <w:vAlign w:val="center"/>
          </w:tcPr>
          <w:p w14:paraId="730E149F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spsM-K150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A-3</w:t>
            </w:r>
          </w:p>
        </w:tc>
        <w:tc>
          <w:tcPr>
            <w:tcW w:w="6908" w:type="dxa"/>
            <w:vAlign w:val="center"/>
          </w:tcPr>
          <w:p w14:paraId="7E3A1F61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GAACACAATGGGTGCCACC</w:t>
            </w:r>
            <w:r w:rsidRPr="00C06DD9">
              <w:rPr>
                <w:rFonts w:ascii="Times New Roman" w:eastAsia="Times New Roman" w:hAnsi="Times New Roman" w:cs="Times New Roman"/>
                <w:b/>
                <w:lang w:eastAsia="fr-FR"/>
              </w:rPr>
              <w:t>GCG</w:t>
            </w:r>
            <w:r w:rsidRPr="00C06DD9">
              <w:rPr>
                <w:rFonts w:ascii="Times New Roman" w:eastAsia="Times New Roman" w:hAnsi="Times New Roman" w:cs="Times New Roman"/>
                <w:lang w:eastAsia="fr-FR"/>
              </w:rPr>
              <w:t>CTGTTATCTGAAAAGCTG</w:t>
            </w:r>
          </w:p>
        </w:tc>
        <w:tc>
          <w:tcPr>
            <w:tcW w:w="1390" w:type="dxa"/>
            <w:vAlign w:val="center"/>
          </w:tcPr>
          <w:p w14:paraId="16D2C3C0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C06DD9">
              <w:rPr>
                <w:rFonts w:ascii="Times New Roman" w:eastAsia="Times New Roman" w:hAnsi="Times New Roman" w:cs="Times New Roman"/>
                <w:i/>
                <w:lang w:eastAsia="fr-FR"/>
              </w:rPr>
              <w:t>-</w:t>
            </w:r>
          </w:p>
        </w:tc>
      </w:tr>
      <w:tr w:rsidR="00872B1D" w:rsidRPr="00C06DD9" w14:paraId="2ABEBBD7" w14:textId="77777777" w:rsidTr="00393C51">
        <w:tc>
          <w:tcPr>
            <w:tcW w:w="1986" w:type="dxa"/>
            <w:vAlign w:val="center"/>
          </w:tcPr>
          <w:p w14:paraId="27B06327" w14:textId="77777777" w:rsidR="00872B1D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PspsM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>-F</w:t>
            </w:r>
          </w:p>
        </w:tc>
        <w:tc>
          <w:tcPr>
            <w:tcW w:w="6908" w:type="dxa"/>
            <w:vAlign w:val="center"/>
          </w:tcPr>
          <w:p w14:paraId="34D8942E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8F3C7C">
              <w:rPr>
                <w:rFonts w:ascii="Times New Roman" w:eastAsia="Times New Roman" w:hAnsi="Times New Roman" w:cs="Times New Roman"/>
                <w:lang w:eastAsia="fr-FR"/>
              </w:rPr>
              <w:t>CCG</w:t>
            </w:r>
            <w:r w:rsidRPr="008F3C7C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GAATTC</w:t>
            </w:r>
            <w:r w:rsidRPr="008F3C7C">
              <w:rPr>
                <w:rFonts w:ascii="Times New Roman" w:eastAsia="Times New Roman" w:hAnsi="Times New Roman" w:cs="Times New Roman"/>
                <w:lang w:eastAsia="fr-FR"/>
              </w:rPr>
              <w:t>GCAGTGCTTAGCAGCATTGTT</w:t>
            </w:r>
          </w:p>
        </w:tc>
        <w:tc>
          <w:tcPr>
            <w:tcW w:w="1390" w:type="dxa"/>
            <w:vAlign w:val="center"/>
          </w:tcPr>
          <w:p w14:paraId="73B96759" w14:textId="77777777" w:rsidR="00872B1D" w:rsidRPr="00903571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lang w:eastAsia="fr-FR"/>
              </w:rPr>
              <w:t>Eco</w:t>
            </w:r>
            <w:r w:rsidRPr="004D661D">
              <w:rPr>
                <w:rFonts w:ascii="Times New Roman" w:eastAsia="Times New Roman" w:hAnsi="Times New Roman" w:cs="Times New Roman"/>
                <w:lang w:eastAsia="fr-FR"/>
              </w:rPr>
              <w:t>RI</w:t>
            </w:r>
            <w:proofErr w:type="spellEnd"/>
          </w:p>
        </w:tc>
      </w:tr>
      <w:tr w:rsidR="00872B1D" w:rsidRPr="00C06DD9" w14:paraId="1F208E73" w14:textId="77777777" w:rsidTr="00393C51">
        <w:tc>
          <w:tcPr>
            <w:tcW w:w="1986" w:type="dxa"/>
            <w:vAlign w:val="center"/>
          </w:tcPr>
          <w:p w14:paraId="72390058" w14:textId="77777777" w:rsidR="00872B1D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PspsM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>-R-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pen</w:t>
            </w:r>
            <w:proofErr w:type="spellEnd"/>
          </w:p>
        </w:tc>
        <w:tc>
          <w:tcPr>
            <w:tcW w:w="6908" w:type="dxa"/>
            <w:vAlign w:val="center"/>
          </w:tcPr>
          <w:p w14:paraId="0FCF16A0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8F3C7C">
              <w:rPr>
                <w:rFonts w:ascii="Times New Roman" w:eastAsia="Times New Roman" w:hAnsi="Times New Roman" w:cs="Times New Roman"/>
                <w:lang w:eastAsia="fr-FR"/>
              </w:rPr>
              <w:t>ACATGAAAATATATACCTCCTCATATTAAACAACTCTCGTTTCTCTACCATGC</w:t>
            </w:r>
          </w:p>
        </w:tc>
        <w:tc>
          <w:tcPr>
            <w:tcW w:w="1390" w:type="dxa"/>
            <w:vAlign w:val="center"/>
          </w:tcPr>
          <w:p w14:paraId="16A3A5E9" w14:textId="77777777" w:rsidR="00872B1D" w:rsidRPr="00903571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872B1D" w:rsidRPr="00C06DD9" w14:paraId="43370DB0" w14:textId="77777777" w:rsidTr="00393C51">
        <w:tc>
          <w:tcPr>
            <w:tcW w:w="1986" w:type="dxa"/>
            <w:vAlign w:val="center"/>
          </w:tcPr>
          <w:p w14:paraId="3F058B19" w14:textId="77777777" w:rsidR="00872B1D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pen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>-F</w:t>
            </w:r>
          </w:p>
        </w:tc>
        <w:tc>
          <w:tcPr>
            <w:tcW w:w="6908" w:type="dxa"/>
            <w:vAlign w:val="center"/>
          </w:tcPr>
          <w:p w14:paraId="52B61632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8F3C7C">
              <w:rPr>
                <w:rFonts w:ascii="Times New Roman" w:eastAsia="Times New Roman" w:hAnsi="Times New Roman" w:cs="Times New Roman"/>
                <w:lang w:eastAsia="fr-FR"/>
              </w:rPr>
              <w:t>GCATGGTAGAGAAACGAGAGTTGTTTAATATGAGGAGGTATATATTTTCATGT</w:t>
            </w:r>
          </w:p>
        </w:tc>
        <w:tc>
          <w:tcPr>
            <w:tcW w:w="1390" w:type="dxa"/>
            <w:vAlign w:val="center"/>
          </w:tcPr>
          <w:p w14:paraId="2E7E6D62" w14:textId="77777777" w:rsidR="00872B1D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872B1D" w:rsidRPr="00C06DD9" w14:paraId="21C9DABE" w14:textId="77777777" w:rsidTr="00393C51">
        <w:tc>
          <w:tcPr>
            <w:tcW w:w="1986" w:type="dxa"/>
            <w:vAlign w:val="center"/>
          </w:tcPr>
          <w:p w14:paraId="3214DE8C" w14:textId="77777777" w:rsidR="00872B1D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pen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>-R</w:t>
            </w:r>
          </w:p>
        </w:tc>
        <w:tc>
          <w:tcPr>
            <w:tcW w:w="6908" w:type="dxa"/>
            <w:vAlign w:val="center"/>
          </w:tcPr>
          <w:p w14:paraId="65AA70E1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8F3C7C">
              <w:rPr>
                <w:rFonts w:ascii="Times New Roman" w:eastAsia="Times New Roman" w:hAnsi="Times New Roman" w:cs="Times New Roman"/>
                <w:lang w:eastAsia="fr-FR"/>
              </w:rPr>
              <w:t>AA</w:t>
            </w:r>
            <w:r w:rsidRPr="008F3C7C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CTGCAG</w:t>
            </w:r>
            <w:r w:rsidRPr="008F3C7C">
              <w:rPr>
                <w:rFonts w:ascii="Times New Roman" w:eastAsia="Times New Roman" w:hAnsi="Times New Roman" w:cs="Times New Roman"/>
                <w:lang w:eastAsia="fr-FR"/>
              </w:rPr>
              <w:t>TCATATTTTCTCCCCTCCTGTTA</w:t>
            </w:r>
          </w:p>
        </w:tc>
        <w:tc>
          <w:tcPr>
            <w:tcW w:w="1390" w:type="dxa"/>
            <w:vAlign w:val="center"/>
          </w:tcPr>
          <w:p w14:paraId="56B967A4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lang w:eastAsia="fr-FR"/>
              </w:rPr>
              <w:t>Pst</w:t>
            </w:r>
            <w:r w:rsidRPr="004D661D">
              <w:rPr>
                <w:rFonts w:ascii="Times New Roman" w:eastAsia="Times New Roman" w:hAnsi="Times New Roman" w:cs="Times New Roman"/>
                <w:lang w:eastAsia="fr-FR"/>
              </w:rPr>
              <w:t>I</w:t>
            </w:r>
            <w:proofErr w:type="spellEnd"/>
          </w:p>
        </w:tc>
      </w:tr>
      <w:tr w:rsidR="00872B1D" w:rsidRPr="00C06DD9" w14:paraId="048B1F7F" w14:textId="77777777" w:rsidTr="00393C51">
        <w:tc>
          <w:tcPr>
            <w:tcW w:w="1986" w:type="dxa"/>
            <w:vAlign w:val="center"/>
          </w:tcPr>
          <w:p w14:paraId="57D96E88" w14:textId="77777777" w:rsidR="00872B1D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lastRenderedPageBreak/>
              <w:t>PspsM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R-pal</w:t>
            </w:r>
            <w:proofErr w:type="spellEnd"/>
          </w:p>
        </w:tc>
        <w:tc>
          <w:tcPr>
            <w:tcW w:w="6908" w:type="dxa"/>
            <w:vAlign w:val="center"/>
          </w:tcPr>
          <w:p w14:paraId="4B724A7F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8F3C7C">
              <w:rPr>
                <w:rFonts w:ascii="Times New Roman" w:eastAsia="Times New Roman" w:hAnsi="Times New Roman" w:cs="Times New Roman"/>
                <w:lang w:eastAsia="fr-FR"/>
              </w:rPr>
              <w:t>ATTTTCTCCCCTCCTGTTAATAGCCAACTCTCGTTTCTCTACCATGC</w:t>
            </w:r>
          </w:p>
        </w:tc>
        <w:tc>
          <w:tcPr>
            <w:tcW w:w="1390" w:type="dxa"/>
            <w:vAlign w:val="center"/>
          </w:tcPr>
          <w:p w14:paraId="7AA0C3F9" w14:textId="77777777" w:rsidR="00872B1D" w:rsidRPr="00903571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872B1D" w:rsidRPr="00C06DD9" w14:paraId="28A19BDB" w14:textId="77777777" w:rsidTr="00393C51">
        <w:tc>
          <w:tcPr>
            <w:tcW w:w="1986" w:type="dxa"/>
            <w:vAlign w:val="center"/>
          </w:tcPr>
          <w:p w14:paraId="6843FE50" w14:textId="77777777" w:rsidR="00872B1D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pal-F</w:t>
            </w:r>
          </w:p>
        </w:tc>
        <w:tc>
          <w:tcPr>
            <w:tcW w:w="6908" w:type="dxa"/>
            <w:vAlign w:val="center"/>
          </w:tcPr>
          <w:p w14:paraId="13801F3A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8F3C7C">
              <w:rPr>
                <w:rFonts w:ascii="Times New Roman" w:eastAsia="Times New Roman" w:hAnsi="Times New Roman" w:cs="Times New Roman"/>
                <w:lang w:eastAsia="fr-FR"/>
              </w:rPr>
              <w:t>GCATGGTAGAGAAACGAGAGTTGGCTATTAACAGGAGGGGAGAAAAT</w:t>
            </w:r>
          </w:p>
        </w:tc>
        <w:tc>
          <w:tcPr>
            <w:tcW w:w="1390" w:type="dxa"/>
            <w:vAlign w:val="center"/>
          </w:tcPr>
          <w:p w14:paraId="353AB795" w14:textId="77777777" w:rsidR="00872B1D" w:rsidRPr="00903571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872B1D" w:rsidRPr="00C06DD9" w14:paraId="2A57CF98" w14:textId="77777777" w:rsidTr="00393C51">
        <w:tc>
          <w:tcPr>
            <w:tcW w:w="1986" w:type="dxa"/>
            <w:vAlign w:val="center"/>
          </w:tcPr>
          <w:p w14:paraId="5AE4FA65" w14:textId="77777777" w:rsidR="00872B1D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pal-R</w:t>
            </w:r>
          </w:p>
        </w:tc>
        <w:tc>
          <w:tcPr>
            <w:tcW w:w="6908" w:type="dxa"/>
            <w:vAlign w:val="center"/>
          </w:tcPr>
          <w:p w14:paraId="1D66ECBB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8F3C7C">
              <w:rPr>
                <w:rFonts w:ascii="Times New Roman" w:eastAsia="Times New Roman" w:hAnsi="Times New Roman" w:cs="Times New Roman"/>
                <w:lang w:eastAsia="fr-FR"/>
              </w:rPr>
              <w:t>AA</w:t>
            </w:r>
            <w:r w:rsidRPr="008F3C7C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CTGCAG</w:t>
            </w:r>
            <w:r w:rsidRPr="008F3C7C">
              <w:rPr>
                <w:rFonts w:ascii="Times New Roman" w:eastAsia="Times New Roman" w:hAnsi="Times New Roman" w:cs="Times New Roman"/>
                <w:lang w:eastAsia="fr-FR"/>
              </w:rPr>
              <w:t>ACCATTACTCTTTCTCCTTAGGATTAA</w:t>
            </w:r>
          </w:p>
        </w:tc>
        <w:tc>
          <w:tcPr>
            <w:tcW w:w="1390" w:type="dxa"/>
            <w:vAlign w:val="center"/>
          </w:tcPr>
          <w:p w14:paraId="109474F7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lang w:eastAsia="fr-FR"/>
              </w:rPr>
              <w:t>Pst</w:t>
            </w:r>
            <w:r w:rsidRPr="004D661D">
              <w:rPr>
                <w:rFonts w:ascii="Times New Roman" w:eastAsia="Times New Roman" w:hAnsi="Times New Roman" w:cs="Times New Roman"/>
                <w:lang w:eastAsia="fr-FR"/>
              </w:rPr>
              <w:t>I</w:t>
            </w:r>
            <w:proofErr w:type="spellEnd"/>
          </w:p>
        </w:tc>
      </w:tr>
      <w:tr w:rsidR="00872B1D" w:rsidRPr="00C06DD9" w14:paraId="00FE31C7" w14:textId="77777777" w:rsidTr="00393C51">
        <w:tc>
          <w:tcPr>
            <w:tcW w:w="1986" w:type="dxa"/>
            <w:vAlign w:val="center"/>
          </w:tcPr>
          <w:p w14:paraId="05C3C5FA" w14:textId="77777777" w:rsidR="00872B1D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PspsM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>-R-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legB</w:t>
            </w:r>
            <w:proofErr w:type="spellEnd"/>
          </w:p>
        </w:tc>
        <w:tc>
          <w:tcPr>
            <w:tcW w:w="6908" w:type="dxa"/>
            <w:vAlign w:val="center"/>
          </w:tcPr>
          <w:p w14:paraId="428EAD6F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2C7FB6">
              <w:rPr>
                <w:rFonts w:ascii="Times New Roman" w:eastAsia="Times New Roman" w:hAnsi="Times New Roman" w:cs="Times New Roman"/>
                <w:lang w:eastAsia="fr-FR"/>
              </w:rPr>
              <w:t>CAGCACCTGTAACTAAAATATTTCTCACGGCTTATCCTCCAACTCTCGTT</w:t>
            </w:r>
          </w:p>
        </w:tc>
        <w:tc>
          <w:tcPr>
            <w:tcW w:w="1390" w:type="dxa"/>
            <w:vAlign w:val="center"/>
          </w:tcPr>
          <w:p w14:paraId="76A05C34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</w:p>
        </w:tc>
      </w:tr>
      <w:tr w:rsidR="00872B1D" w:rsidRPr="00C06DD9" w14:paraId="12277248" w14:textId="77777777" w:rsidTr="00393C51">
        <w:tc>
          <w:tcPr>
            <w:tcW w:w="1986" w:type="dxa"/>
            <w:vAlign w:val="center"/>
          </w:tcPr>
          <w:p w14:paraId="32C84E93" w14:textId="77777777" w:rsidR="00872B1D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legB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>-F</w:t>
            </w:r>
          </w:p>
        </w:tc>
        <w:tc>
          <w:tcPr>
            <w:tcW w:w="6908" w:type="dxa"/>
            <w:vAlign w:val="center"/>
          </w:tcPr>
          <w:p w14:paraId="497B287B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795639">
              <w:rPr>
                <w:rFonts w:ascii="Times New Roman" w:eastAsia="Times New Roman" w:hAnsi="Times New Roman" w:cs="Times New Roman"/>
                <w:lang w:eastAsia="fr-FR"/>
              </w:rPr>
              <w:t>AACGAGAGTTGGAGGATAAGCCGTGAGAAATATTTTAGTTACAGGTGCTG</w:t>
            </w:r>
          </w:p>
        </w:tc>
        <w:tc>
          <w:tcPr>
            <w:tcW w:w="1390" w:type="dxa"/>
            <w:vAlign w:val="center"/>
          </w:tcPr>
          <w:p w14:paraId="14CCDC2D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</w:p>
        </w:tc>
      </w:tr>
      <w:tr w:rsidR="00872B1D" w:rsidRPr="00C06DD9" w14:paraId="469D78B2" w14:textId="77777777" w:rsidTr="00393C51">
        <w:tc>
          <w:tcPr>
            <w:tcW w:w="1986" w:type="dxa"/>
            <w:vAlign w:val="center"/>
          </w:tcPr>
          <w:p w14:paraId="0E57F606" w14:textId="77777777" w:rsidR="00872B1D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legB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>-R</w:t>
            </w:r>
          </w:p>
        </w:tc>
        <w:tc>
          <w:tcPr>
            <w:tcW w:w="6908" w:type="dxa"/>
            <w:vAlign w:val="center"/>
          </w:tcPr>
          <w:p w14:paraId="5F85EAB1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795639">
              <w:rPr>
                <w:rFonts w:ascii="Times New Roman" w:eastAsia="Times New Roman" w:hAnsi="Times New Roman" w:cs="Times New Roman"/>
                <w:lang w:eastAsia="fr-FR"/>
              </w:rPr>
              <w:t>AA</w:t>
            </w:r>
            <w:r w:rsidRPr="0079563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ACTAGT</w:t>
            </w:r>
            <w:r w:rsidRPr="00795639">
              <w:rPr>
                <w:rFonts w:ascii="Times New Roman" w:eastAsia="Times New Roman" w:hAnsi="Times New Roman" w:cs="Times New Roman"/>
                <w:lang w:eastAsia="fr-FR"/>
              </w:rPr>
              <w:t>TAAACATTATAAAGCTCGCTTTTATAAT</w:t>
            </w:r>
          </w:p>
        </w:tc>
        <w:tc>
          <w:tcPr>
            <w:tcW w:w="1390" w:type="dxa"/>
            <w:vAlign w:val="center"/>
          </w:tcPr>
          <w:p w14:paraId="2F897014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lang w:eastAsia="fr-FR"/>
              </w:rPr>
              <w:t>Spe</w:t>
            </w:r>
            <w:r w:rsidRPr="004D661D">
              <w:rPr>
                <w:rFonts w:ascii="Times New Roman" w:eastAsia="Times New Roman" w:hAnsi="Times New Roman" w:cs="Times New Roman"/>
                <w:lang w:eastAsia="fr-FR"/>
              </w:rPr>
              <w:t>I</w:t>
            </w:r>
            <w:proofErr w:type="spellEnd"/>
          </w:p>
        </w:tc>
      </w:tr>
      <w:tr w:rsidR="00872B1D" w:rsidRPr="00C06DD9" w14:paraId="3662DCEF" w14:textId="77777777" w:rsidTr="00393C51">
        <w:tc>
          <w:tcPr>
            <w:tcW w:w="1986" w:type="dxa"/>
            <w:vAlign w:val="center"/>
          </w:tcPr>
          <w:p w14:paraId="222C1ECE" w14:textId="77777777" w:rsidR="00872B1D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PspsM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>-R-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pglF</w:t>
            </w:r>
            <w:proofErr w:type="spellEnd"/>
          </w:p>
        </w:tc>
        <w:tc>
          <w:tcPr>
            <w:tcW w:w="6908" w:type="dxa"/>
            <w:vAlign w:val="center"/>
          </w:tcPr>
          <w:p w14:paraId="11A68C05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795639">
              <w:rPr>
                <w:rFonts w:ascii="Times New Roman" w:eastAsia="Times New Roman" w:hAnsi="Times New Roman" w:cs="Times New Roman"/>
                <w:lang w:eastAsia="fr-FR"/>
              </w:rPr>
              <w:t>GCTAATCTTTTGCTTTTATAAAAAATCATGGCTTATCCTCCAACTCTCGTT</w:t>
            </w:r>
          </w:p>
        </w:tc>
        <w:tc>
          <w:tcPr>
            <w:tcW w:w="1390" w:type="dxa"/>
            <w:vAlign w:val="center"/>
          </w:tcPr>
          <w:p w14:paraId="3D5664B9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</w:p>
        </w:tc>
      </w:tr>
      <w:tr w:rsidR="00872B1D" w:rsidRPr="00C06DD9" w14:paraId="5AB730AE" w14:textId="77777777" w:rsidTr="00393C51">
        <w:tc>
          <w:tcPr>
            <w:tcW w:w="1986" w:type="dxa"/>
            <w:vAlign w:val="center"/>
          </w:tcPr>
          <w:p w14:paraId="09C27A7E" w14:textId="77777777" w:rsidR="00872B1D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pglF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>-F</w:t>
            </w:r>
          </w:p>
        </w:tc>
        <w:tc>
          <w:tcPr>
            <w:tcW w:w="6908" w:type="dxa"/>
            <w:vAlign w:val="center"/>
          </w:tcPr>
          <w:p w14:paraId="04E1FA0F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795639">
              <w:rPr>
                <w:rFonts w:ascii="Times New Roman" w:eastAsia="Times New Roman" w:hAnsi="Times New Roman" w:cs="Times New Roman"/>
                <w:lang w:eastAsia="fr-FR"/>
              </w:rPr>
              <w:t>AACGAGAGTTGGAGGATAAGCCATGATTTTTTATAAAAGCAAAAGATTAGC</w:t>
            </w:r>
          </w:p>
        </w:tc>
        <w:tc>
          <w:tcPr>
            <w:tcW w:w="1390" w:type="dxa"/>
            <w:vAlign w:val="center"/>
          </w:tcPr>
          <w:p w14:paraId="6C42D375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</w:p>
        </w:tc>
      </w:tr>
      <w:tr w:rsidR="00872B1D" w:rsidRPr="00C06DD9" w14:paraId="035F0445" w14:textId="77777777" w:rsidTr="00393C51">
        <w:tc>
          <w:tcPr>
            <w:tcW w:w="1986" w:type="dxa"/>
            <w:vAlign w:val="center"/>
          </w:tcPr>
          <w:p w14:paraId="40D362BF" w14:textId="77777777" w:rsidR="00872B1D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pglF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>-R</w:t>
            </w:r>
          </w:p>
        </w:tc>
        <w:tc>
          <w:tcPr>
            <w:tcW w:w="6908" w:type="dxa"/>
            <w:vAlign w:val="center"/>
          </w:tcPr>
          <w:p w14:paraId="08800392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795639">
              <w:rPr>
                <w:rFonts w:ascii="Times New Roman" w:eastAsia="Times New Roman" w:hAnsi="Times New Roman" w:cs="Times New Roman"/>
                <w:lang w:eastAsia="fr-FR"/>
              </w:rPr>
              <w:t>AA</w:t>
            </w:r>
            <w:r w:rsidRPr="0079563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ACTAGT</w:t>
            </w:r>
            <w:r w:rsidRPr="00795639">
              <w:rPr>
                <w:rFonts w:ascii="Times New Roman" w:eastAsia="Times New Roman" w:hAnsi="Times New Roman" w:cs="Times New Roman"/>
                <w:lang w:eastAsia="fr-FR"/>
              </w:rPr>
              <w:t>TATACACCTTCTTTATTGTGTTTAAATTC</w:t>
            </w:r>
          </w:p>
        </w:tc>
        <w:tc>
          <w:tcPr>
            <w:tcW w:w="1390" w:type="dxa"/>
            <w:vAlign w:val="center"/>
          </w:tcPr>
          <w:p w14:paraId="3215A4C6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lang w:eastAsia="fr-FR"/>
              </w:rPr>
              <w:t>Spe</w:t>
            </w:r>
            <w:r w:rsidRPr="004D661D">
              <w:rPr>
                <w:rFonts w:ascii="Times New Roman" w:eastAsia="Times New Roman" w:hAnsi="Times New Roman" w:cs="Times New Roman"/>
                <w:lang w:eastAsia="fr-FR"/>
              </w:rPr>
              <w:t>I</w:t>
            </w:r>
            <w:proofErr w:type="spellEnd"/>
          </w:p>
        </w:tc>
      </w:tr>
      <w:tr w:rsidR="00872B1D" w:rsidRPr="00C06DD9" w14:paraId="492AE85F" w14:textId="77777777" w:rsidTr="00393C51">
        <w:tc>
          <w:tcPr>
            <w:tcW w:w="1986" w:type="dxa"/>
            <w:vAlign w:val="center"/>
          </w:tcPr>
          <w:p w14:paraId="6F33715A" w14:textId="77777777" w:rsidR="00872B1D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PspsM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>-R-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pseB</w:t>
            </w:r>
            <w:proofErr w:type="spellEnd"/>
          </w:p>
        </w:tc>
        <w:tc>
          <w:tcPr>
            <w:tcW w:w="6908" w:type="dxa"/>
            <w:vAlign w:val="center"/>
          </w:tcPr>
          <w:p w14:paraId="239082EE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795639">
              <w:rPr>
                <w:rFonts w:ascii="Times New Roman" w:eastAsia="Times New Roman" w:hAnsi="Times New Roman" w:cs="Times New Roman"/>
                <w:lang w:eastAsia="fr-FR"/>
              </w:rPr>
              <w:t>CGTGATTAAGATATTTTTTTTGTTAAACATGGCTTATCCTCCAACTCTCGTT</w:t>
            </w:r>
          </w:p>
        </w:tc>
        <w:tc>
          <w:tcPr>
            <w:tcW w:w="1390" w:type="dxa"/>
            <w:vAlign w:val="center"/>
          </w:tcPr>
          <w:p w14:paraId="79FBBA67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</w:p>
        </w:tc>
      </w:tr>
      <w:tr w:rsidR="00872B1D" w:rsidRPr="00C06DD9" w14:paraId="6254B78F" w14:textId="77777777" w:rsidTr="00393C51">
        <w:tc>
          <w:tcPr>
            <w:tcW w:w="1986" w:type="dxa"/>
            <w:vAlign w:val="center"/>
          </w:tcPr>
          <w:p w14:paraId="0E214E2B" w14:textId="77777777" w:rsidR="00872B1D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pseB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>-F</w:t>
            </w:r>
          </w:p>
        </w:tc>
        <w:tc>
          <w:tcPr>
            <w:tcW w:w="6908" w:type="dxa"/>
            <w:vAlign w:val="center"/>
          </w:tcPr>
          <w:p w14:paraId="2EC0904E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795639">
              <w:rPr>
                <w:rFonts w:ascii="Times New Roman" w:eastAsia="Times New Roman" w:hAnsi="Times New Roman" w:cs="Times New Roman"/>
                <w:lang w:eastAsia="fr-FR"/>
              </w:rPr>
              <w:t>AACGAGAGTTGGAGGATAAGCCATGTTTAACAAAAAAAATATCTTAATCACG</w:t>
            </w:r>
          </w:p>
        </w:tc>
        <w:tc>
          <w:tcPr>
            <w:tcW w:w="1390" w:type="dxa"/>
            <w:vAlign w:val="center"/>
          </w:tcPr>
          <w:p w14:paraId="2C6CBB28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</w:p>
        </w:tc>
      </w:tr>
      <w:tr w:rsidR="00872B1D" w:rsidRPr="00C06DD9" w14:paraId="1090C967" w14:textId="77777777" w:rsidTr="00393C51">
        <w:tc>
          <w:tcPr>
            <w:tcW w:w="1986" w:type="dxa"/>
            <w:vAlign w:val="center"/>
          </w:tcPr>
          <w:p w14:paraId="6712D478" w14:textId="77777777" w:rsidR="00872B1D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pseB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>-R</w:t>
            </w:r>
          </w:p>
        </w:tc>
        <w:tc>
          <w:tcPr>
            <w:tcW w:w="6908" w:type="dxa"/>
            <w:vAlign w:val="center"/>
          </w:tcPr>
          <w:p w14:paraId="586DF288" w14:textId="77777777" w:rsidR="00872B1D" w:rsidRPr="00C06DD9" w:rsidRDefault="00872B1D" w:rsidP="00393C51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795639">
              <w:rPr>
                <w:rFonts w:ascii="Times New Roman" w:eastAsia="Times New Roman" w:hAnsi="Times New Roman" w:cs="Times New Roman"/>
                <w:lang w:eastAsia="fr-FR"/>
              </w:rPr>
              <w:t>AA</w:t>
            </w:r>
            <w:r w:rsidRPr="00795639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ACTAGT</w:t>
            </w:r>
            <w:r w:rsidRPr="00795639">
              <w:rPr>
                <w:rFonts w:ascii="Times New Roman" w:eastAsia="Times New Roman" w:hAnsi="Times New Roman" w:cs="Times New Roman"/>
                <w:lang w:eastAsia="fr-FR"/>
              </w:rPr>
              <w:t>TTAAAAACCTTCAGTATGATTGATGAT</w:t>
            </w:r>
          </w:p>
        </w:tc>
        <w:tc>
          <w:tcPr>
            <w:tcW w:w="1390" w:type="dxa"/>
            <w:vAlign w:val="center"/>
          </w:tcPr>
          <w:p w14:paraId="0CFE3DAD" w14:textId="77777777" w:rsidR="00872B1D" w:rsidRPr="00C06DD9" w:rsidRDefault="00872B1D" w:rsidP="00393C51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C06DD9">
              <w:rPr>
                <w:rFonts w:ascii="Times New Roman" w:eastAsia="Times New Roman" w:hAnsi="Times New Roman" w:cs="Times New Roman"/>
                <w:i/>
                <w:lang w:eastAsia="fr-FR"/>
              </w:rPr>
              <w:t>Spe</w:t>
            </w:r>
            <w:r w:rsidRPr="004D661D">
              <w:rPr>
                <w:rFonts w:ascii="Times New Roman" w:eastAsia="Times New Roman" w:hAnsi="Times New Roman" w:cs="Times New Roman"/>
                <w:lang w:eastAsia="fr-FR"/>
              </w:rPr>
              <w:t>I</w:t>
            </w:r>
            <w:proofErr w:type="spellEnd"/>
          </w:p>
        </w:tc>
      </w:tr>
      <w:tr w:rsidR="004D11A3" w:rsidRPr="00C06DD9" w14:paraId="54BA2157" w14:textId="77777777" w:rsidTr="00393C51">
        <w:tc>
          <w:tcPr>
            <w:tcW w:w="1986" w:type="dxa"/>
            <w:vAlign w:val="center"/>
          </w:tcPr>
          <w:p w14:paraId="2AE60C01" w14:textId="0C5700E0" w:rsidR="004D11A3" w:rsidRDefault="004D11A3" w:rsidP="004D11A3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PspsA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>-F</w:t>
            </w:r>
          </w:p>
        </w:tc>
        <w:tc>
          <w:tcPr>
            <w:tcW w:w="6908" w:type="dxa"/>
            <w:vAlign w:val="center"/>
          </w:tcPr>
          <w:p w14:paraId="56675B14" w14:textId="00C94142" w:rsidR="004D11A3" w:rsidRPr="00795639" w:rsidRDefault="004D11A3" w:rsidP="004D11A3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082CB5">
              <w:rPr>
                <w:rFonts w:ascii="Times New Roman" w:eastAsia="Times New Roman" w:hAnsi="Times New Roman" w:cs="Times New Roman"/>
                <w:lang w:eastAsia="fr-FR"/>
              </w:rPr>
              <w:t>CG</w:t>
            </w:r>
            <w:r w:rsidRPr="00082CB5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GGATCC</w:t>
            </w:r>
            <w:r w:rsidRPr="00082CB5">
              <w:rPr>
                <w:rFonts w:ascii="Times New Roman" w:eastAsia="Times New Roman" w:hAnsi="Times New Roman" w:cs="Times New Roman"/>
                <w:lang w:eastAsia="fr-FR"/>
              </w:rPr>
              <w:t>CAAATCCCTGCTGTCCTTG</w:t>
            </w:r>
          </w:p>
        </w:tc>
        <w:tc>
          <w:tcPr>
            <w:tcW w:w="1390" w:type="dxa"/>
            <w:vAlign w:val="center"/>
          </w:tcPr>
          <w:p w14:paraId="561DEA80" w14:textId="43D93713" w:rsidR="004D11A3" w:rsidRPr="00C06DD9" w:rsidRDefault="004D11A3" w:rsidP="004D11A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eastAsia="fr-FR"/>
              </w:rPr>
              <w:t>Bam</w:t>
            </w:r>
            <w:r w:rsidRPr="00082CB5">
              <w:rPr>
                <w:rFonts w:ascii="Times New Roman" w:eastAsia="Times New Roman" w:hAnsi="Times New Roman" w:cs="Times New Roman"/>
                <w:lang w:eastAsia="fr-FR"/>
              </w:rPr>
              <w:t>HI</w:t>
            </w:r>
            <w:proofErr w:type="spellEnd"/>
          </w:p>
        </w:tc>
      </w:tr>
      <w:tr w:rsidR="004D11A3" w:rsidRPr="00C06DD9" w14:paraId="329779F8" w14:textId="77777777" w:rsidTr="00393C51">
        <w:tc>
          <w:tcPr>
            <w:tcW w:w="1986" w:type="dxa"/>
            <w:vAlign w:val="center"/>
          </w:tcPr>
          <w:p w14:paraId="66E4AAC9" w14:textId="72D04531" w:rsidR="004D11A3" w:rsidRDefault="004D11A3" w:rsidP="004D11A3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PspsA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>-R</w:t>
            </w:r>
          </w:p>
        </w:tc>
        <w:tc>
          <w:tcPr>
            <w:tcW w:w="6908" w:type="dxa"/>
            <w:vAlign w:val="center"/>
          </w:tcPr>
          <w:p w14:paraId="6D78DCE0" w14:textId="3AFB615C" w:rsidR="004D11A3" w:rsidRPr="00795639" w:rsidRDefault="004D11A3" w:rsidP="004D11A3">
            <w:pPr>
              <w:spacing w:after="0" w:line="240" w:lineRule="exact"/>
              <w:rPr>
                <w:rFonts w:ascii="Times New Roman" w:eastAsia="Times New Roman" w:hAnsi="Times New Roman" w:cs="Times New Roman"/>
                <w:lang w:eastAsia="fr-FR"/>
              </w:rPr>
            </w:pPr>
            <w:r w:rsidRPr="00082CB5">
              <w:rPr>
                <w:rFonts w:ascii="Times New Roman" w:eastAsia="Times New Roman" w:hAnsi="Times New Roman" w:cs="Times New Roman"/>
                <w:lang w:eastAsia="fr-FR"/>
              </w:rPr>
              <w:t>CC</w:t>
            </w:r>
            <w:r w:rsidRPr="00082CB5">
              <w:rPr>
                <w:rFonts w:ascii="Times New Roman" w:eastAsia="Times New Roman" w:hAnsi="Times New Roman" w:cs="Times New Roman"/>
                <w:b/>
                <w:u w:val="single"/>
                <w:lang w:eastAsia="fr-FR"/>
              </w:rPr>
              <w:t>AAGCTT</w:t>
            </w:r>
            <w:r w:rsidRPr="00082CB5">
              <w:rPr>
                <w:rFonts w:ascii="Times New Roman" w:eastAsia="Times New Roman" w:hAnsi="Times New Roman" w:cs="Times New Roman"/>
                <w:lang w:eastAsia="fr-FR"/>
              </w:rPr>
              <w:t>AACTTCACACCTGAAACTATCGTT</w:t>
            </w:r>
          </w:p>
        </w:tc>
        <w:tc>
          <w:tcPr>
            <w:tcW w:w="1390" w:type="dxa"/>
            <w:vAlign w:val="center"/>
          </w:tcPr>
          <w:p w14:paraId="50BE60E1" w14:textId="58D2EA4D" w:rsidR="004D11A3" w:rsidRPr="00C06DD9" w:rsidRDefault="004D11A3" w:rsidP="004D11A3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eastAsia="fr-FR"/>
              </w:rPr>
              <w:t>Hind</w:t>
            </w:r>
            <w:r w:rsidRPr="00082CB5">
              <w:rPr>
                <w:rFonts w:ascii="Times New Roman" w:eastAsia="Times New Roman" w:hAnsi="Times New Roman" w:cs="Times New Roman"/>
                <w:lang w:eastAsia="fr-FR"/>
              </w:rPr>
              <w:t>III</w:t>
            </w:r>
            <w:proofErr w:type="spellEnd"/>
          </w:p>
        </w:tc>
      </w:tr>
    </w:tbl>
    <w:p w14:paraId="1D8B26B3" w14:textId="77777777" w:rsidR="00872B1D" w:rsidRDefault="00872B1D" w:rsidP="00872B1D">
      <w:pPr>
        <w:rPr>
          <w:rStyle w:val="Titre2Car"/>
          <w:rFonts w:eastAsiaTheme="minorHAnsi"/>
          <w:b w:val="0"/>
        </w:rPr>
      </w:pPr>
    </w:p>
    <w:p w14:paraId="7E584FEE" w14:textId="77777777" w:rsidR="00872B1D" w:rsidRDefault="00872B1D" w:rsidP="00872B1D">
      <w:pPr>
        <w:spacing w:after="160" w:line="259" w:lineRule="auto"/>
        <w:rPr>
          <w:rStyle w:val="Titre2Car"/>
          <w:rFonts w:eastAsiaTheme="minorHAnsi"/>
          <w:b w:val="0"/>
        </w:rPr>
      </w:pPr>
      <w:r>
        <w:rPr>
          <w:rStyle w:val="Titre2Car"/>
          <w:rFonts w:eastAsiaTheme="minorHAnsi"/>
          <w:b w:val="0"/>
        </w:rPr>
        <w:br w:type="page"/>
      </w:r>
    </w:p>
    <w:p w14:paraId="1CFF526D" w14:textId="01AC7DE6" w:rsidR="00872B1D" w:rsidRPr="00340420" w:rsidRDefault="005A48EA" w:rsidP="00872B1D">
      <w:pPr>
        <w:rPr>
          <w:rStyle w:val="Titre2Car"/>
          <w:rFonts w:ascii="Calibri" w:eastAsiaTheme="minorHAnsi" w:hAnsi="Calibri" w:cs="Calibri"/>
          <w:b w:val="0"/>
          <w:sz w:val="32"/>
          <w:szCs w:val="32"/>
        </w:rPr>
      </w:pPr>
      <w:r w:rsidRPr="005A48EA">
        <w:rPr>
          <w:rFonts w:cstheme="minorHAnsi"/>
          <w:noProof/>
          <w:sz w:val="32"/>
          <w:szCs w:val="32"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668D36" wp14:editId="72BCD200">
                <wp:simplePos x="0" y="0"/>
                <wp:positionH relativeFrom="column">
                  <wp:posOffset>-189865</wp:posOffset>
                </wp:positionH>
                <wp:positionV relativeFrom="paragraph">
                  <wp:posOffset>-95637</wp:posOffset>
                </wp:positionV>
                <wp:extent cx="372139" cy="361507"/>
                <wp:effectExtent l="0" t="0" r="27940" b="19685"/>
                <wp:wrapNone/>
                <wp:docPr id="4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2139" cy="361507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444022" w14:textId="77950A6F" w:rsidR="005A48EA" w:rsidRDefault="005A48EA" w:rsidP="005A48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668D36" id="_x0000_s1027" style="position:absolute;margin-left:-14.95pt;margin-top:-7.55pt;width:29.3pt;height:28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" filled="f" strokecolor="black [3213]">
                <v:textbox>
                  <w:txbxContent>
                    <w:p w14:paraId="02444022" w14:textId="77950A6F" w:rsidR="005A48EA" w:rsidRDefault="005A48EA" w:rsidP="005A48E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Style w:val="Grilledutableau"/>
        <w:tblW w:w="10349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7088"/>
      </w:tblGrid>
      <w:tr w:rsidR="00872B1D" w14:paraId="13044B66" w14:textId="77777777" w:rsidTr="00393C51">
        <w:trPr>
          <w:tblHeader/>
        </w:trPr>
        <w:tc>
          <w:tcPr>
            <w:tcW w:w="3261" w:type="dxa"/>
          </w:tcPr>
          <w:p w14:paraId="0A09E7E8" w14:textId="77777777" w:rsidR="00872B1D" w:rsidRPr="00E15BA8" w:rsidRDefault="00872B1D" w:rsidP="005C06C5">
            <w:pPr>
              <w:spacing w:before="120" w:line="220" w:lineRule="exact"/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BF3DD5">
              <w:rPr>
                <w:rFonts w:ascii="Times New Roman" w:hAnsi="Times New Roman" w:cs="Times New Roman"/>
                <w:b/>
                <w:color w:val="000000"/>
                <w:lang w:val="en-US"/>
              </w:rPr>
              <w:t>Plasmid name</w:t>
            </w:r>
          </w:p>
        </w:tc>
        <w:tc>
          <w:tcPr>
            <w:tcW w:w="7088" w:type="dxa"/>
          </w:tcPr>
          <w:p w14:paraId="39126D9F" w14:textId="77777777" w:rsidR="00872B1D" w:rsidRPr="00BF3DD5" w:rsidRDefault="00872B1D" w:rsidP="00393C51">
            <w:pPr>
              <w:spacing w:before="12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15BA8">
              <w:rPr>
                <w:rFonts w:ascii="Times New Roman" w:hAnsi="Times New Roman" w:cs="Times New Roman"/>
                <w:b/>
                <w:color w:val="000000"/>
                <w:lang w:val="en-GB"/>
              </w:rPr>
              <w:t>Plasmid features</w:t>
            </w:r>
          </w:p>
        </w:tc>
      </w:tr>
      <w:tr w:rsidR="00872B1D" w:rsidRPr="00A85A70" w14:paraId="486CF996" w14:textId="77777777" w:rsidTr="00393C51">
        <w:tc>
          <w:tcPr>
            <w:tcW w:w="3261" w:type="dxa"/>
          </w:tcPr>
          <w:p w14:paraId="26CD4B58" w14:textId="77777777" w:rsidR="00872B1D" w:rsidRPr="00BB6C77" w:rsidRDefault="00872B1D" w:rsidP="00393C51">
            <w:pPr>
              <w:snapToGrid w:val="0"/>
              <w:spacing w:before="120" w:line="22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MAD</w:t>
            </w:r>
            <w:proofErr w:type="spellEnd"/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Ω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sABCDEF</w:t>
            </w:r>
            <w:proofErr w:type="spellEnd"/>
          </w:p>
        </w:tc>
        <w:tc>
          <w:tcPr>
            <w:tcW w:w="7088" w:type="dxa"/>
          </w:tcPr>
          <w:p w14:paraId="2CD026CB" w14:textId="088BA69D" w:rsidR="00872B1D" w:rsidRPr="00BB6C77" w:rsidRDefault="00872B1D" w:rsidP="00F74FB5">
            <w:pPr>
              <w:snapToGrid w:val="0"/>
              <w:spacing w:before="120" w:line="22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4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' and 3' regions flanking the </w:t>
            </w:r>
            <w:proofErr w:type="spellStart"/>
            <w:r w:rsidRPr="009B4DB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psABCDEF</w:t>
            </w:r>
            <w:proofErr w:type="spellEnd"/>
            <w:r w:rsidRPr="009B4DB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B4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peron were amplified by SOE-PCR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sing primers </w:t>
            </w:r>
            <w:r w:rsidRPr="009B4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sABCDEF-1/spsABCDEF-2 an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B4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sABCDEF-3/spsABCDEF-4. The PY79 chromosomal DNA was 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ed as template. The resulting </w:t>
            </w:r>
            <w:r w:rsidRPr="009B4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ragment was purified as a </w:t>
            </w:r>
            <w:proofErr w:type="spellStart"/>
            <w:r w:rsidRPr="009B4DB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m</w:t>
            </w:r>
            <w:r w:rsidRPr="00A80B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</w:t>
            </w:r>
            <w:r w:rsidRPr="009B4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9B4DB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al</w:t>
            </w:r>
            <w:r w:rsidRPr="00A80B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9B4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ragment and it was inserted between the </w:t>
            </w:r>
            <w:proofErr w:type="spellStart"/>
            <w:r w:rsidRPr="009B4DB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m</w:t>
            </w:r>
            <w:r w:rsidRPr="00A80B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</w:t>
            </w:r>
            <w:proofErr w:type="spellEnd"/>
            <w:r w:rsidRPr="00A80B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B4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d</w:t>
            </w:r>
            <w:r w:rsidRPr="009B4DB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4DB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al</w:t>
            </w:r>
            <w:r w:rsidRPr="00A80B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A80B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B4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ites of </w:t>
            </w:r>
            <w:proofErr w:type="spellStart"/>
            <w:r w:rsidRPr="009B4D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MA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872B1D" w:rsidRPr="00A85A70" w14:paraId="2BCD172C" w14:textId="77777777" w:rsidTr="00393C51">
        <w:tc>
          <w:tcPr>
            <w:tcW w:w="3261" w:type="dxa"/>
          </w:tcPr>
          <w:p w14:paraId="17AFC00B" w14:textId="77777777" w:rsidR="00872B1D" w:rsidRPr="00BB6C77" w:rsidRDefault="00872B1D" w:rsidP="00393C51">
            <w:pPr>
              <w:snapToGrid w:val="0"/>
              <w:spacing w:before="120" w:line="220" w:lineRule="exac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D</w:t>
            </w:r>
            <w:proofErr w:type="spellEnd"/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Ω</w:t>
            </w:r>
            <w:r w:rsidRPr="009A1B4D">
              <w:rPr>
                <w:rFonts w:ascii="Times New Roman" w:hAnsi="Times New Roman" w:cs="Times New Roman"/>
                <w:i/>
                <w:sz w:val="20"/>
                <w:szCs w:val="20"/>
              </w:rPr>
              <w:t>sps</w:t>
            </w:r>
            <w:r w:rsidRPr="00BB6C77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7088" w:type="dxa"/>
          </w:tcPr>
          <w:p w14:paraId="4C672396" w14:textId="6DA6B083" w:rsidR="00872B1D" w:rsidRPr="00BB6C77" w:rsidRDefault="00872B1D" w:rsidP="00F74FB5">
            <w:pPr>
              <w:snapToGrid w:val="0"/>
              <w:spacing w:before="120" w:line="22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F36A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' and 3' regions flanking the </w:t>
            </w:r>
            <w:proofErr w:type="spellStart"/>
            <w:r w:rsidRPr="00F36A0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psA</w:t>
            </w:r>
            <w:proofErr w:type="spellEnd"/>
            <w:r w:rsidRPr="00F36A0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36A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gene were amplified by SOE-PCR using primer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sA-1/</w:t>
            </w:r>
            <w:r w:rsidRPr="00F36A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sA-2 and spsA-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 w:rsidRPr="00F36A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psA-4. The PY79 chromosomal DNA was used as template. The resulting fragment was purified as a </w:t>
            </w:r>
            <w:proofErr w:type="spellStart"/>
            <w:r w:rsidRPr="00F36A0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Nco</w:t>
            </w:r>
            <w:r w:rsidRPr="00A80B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r w:rsidRPr="00F36A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F36A0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m</w:t>
            </w:r>
            <w:r w:rsidRPr="00A80B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</w:t>
            </w:r>
            <w:proofErr w:type="spellEnd"/>
            <w:r w:rsidRPr="00F36A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ragment and it was inserted between the</w:t>
            </w:r>
            <w:r w:rsidRPr="00F36A0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36A0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Nco</w:t>
            </w:r>
            <w:r w:rsidRPr="00A80B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F36A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F36A0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m</w:t>
            </w:r>
            <w:r w:rsidRPr="00A80B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</w:t>
            </w:r>
            <w:proofErr w:type="spellEnd"/>
            <w:r w:rsidRPr="00F36A0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36A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ites of </w:t>
            </w:r>
            <w:proofErr w:type="spellStart"/>
            <w:r w:rsidRPr="00F36A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MAD</w:t>
            </w:r>
            <w:proofErr w:type="spellEnd"/>
            <w:r w:rsidRPr="00F36A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872B1D" w:rsidRPr="00A85A70" w14:paraId="3E315C5F" w14:textId="77777777" w:rsidTr="00393C51">
        <w:tc>
          <w:tcPr>
            <w:tcW w:w="3261" w:type="dxa"/>
          </w:tcPr>
          <w:p w14:paraId="75FEB91D" w14:textId="77777777" w:rsidR="00872B1D" w:rsidRPr="00BB6C77" w:rsidRDefault="00872B1D" w:rsidP="00393C51">
            <w:pPr>
              <w:snapToGrid w:val="0"/>
              <w:spacing w:before="120" w:line="220" w:lineRule="exac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D</w:t>
            </w:r>
            <w:proofErr w:type="spellEnd"/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Ω</w:t>
            </w:r>
            <w:r w:rsidRPr="009A1B4D">
              <w:rPr>
                <w:rFonts w:ascii="Times New Roman" w:hAnsi="Times New Roman" w:cs="Times New Roman"/>
                <w:i/>
                <w:sz w:val="20"/>
                <w:szCs w:val="20"/>
              </w:rPr>
              <w:t>sp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7088" w:type="dxa"/>
          </w:tcPr>
          <w:p w14:paraId="48108E56" w14:textId="48BEB94D" w:rsidR="00872B1D" w:rsidRPr="00BB6C77" w:rsidRDefault="00872B1D" w:rsidP="00F74FB5">
            <w:pPr>
              <w:snapToGrid w:val="0"/>
              <w:spacing w:before="120"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B82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' and 3' regions flanking the </w:t>
            </w:r>
            <w:proofErr w:type="spellStart"/>
            <w:r w:rsidRPr="00B824C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psB</w:t>
            </w:r>
            <w:proofErr w:type="spellEnd"/>
            <w:r w:rsidRPr="00B824C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82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e were amplified by SOE-PCR using primers sps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/</w:t>
            </w:r>
            <w:r w:rsidRPr="00B82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sB-2 and spsB-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 w:rsidRPr="00B82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psB-4. The PY79 chromosomal DNA was used as template. The resulting fragment was purified as a </w:t>
            </w:r>
            <w:proofErr w:type="spellStart"/>
            <w:r w:rsidRPr="00B824C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Nco</w:t>
            </w:r>
            <w:r w:rsidRPr="00A80B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r w:rsidRPr="00B82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B824C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m</w:t>
            </w:r>
            <w:r w:rsidRPr="00A80B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</w:t>
            </w:r>
            <w:proofErr w:type="spellEnd"/>
            <w:r w:rsidRPr="00B82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ragment and it was inserted between the </w:t>
            </w:r>
            <w:proofErr w:type="spellStart"/>
            <w:r w:rsidRPr="00B824C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Nco</w:t>
            </w:r>
            <w:r w:rsidRPr="00A80B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B82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B824C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m</w:t>
            </w:r>
            <w:r w:rsidRPr="00A80B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</w:t>
            </w:r>
            <w:proofErr w:type="spellEnd"/>
            <w:r w:rsidRPr="00A80B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82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ites of </w:t>
            </w:r>
            <w:proofErr w:type="spellStart"/>
            <w:r w:rsidRPr="00B82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MAD</w:t>
            </w:r>
            <w:proofErr w:type="spellEnd"/>
            <w:r w:rsidRPr="00B82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872B1D" w:rsidRPr="00A85A70" w14:paraId="25521C28" w14:textId="77777777" w:rsidTr="00393C51">
        <w:tc>
          <w:tcPr>
            <w:tcW w:w="3261" w:type="dxa"/>
          </w:tcPr>
          <w:p w14:paraId="06B18E45" w14:textId="77777777" w:rsidR="00872B1D" w:rsidRPr="00BB6C77" w:rsidRDefault="00872B1D" w:rsidP="00393C51">
            <w:pPr>
              <w:snapToGrid w:val="0"/>
              <w:spacing w:before="120"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D</w:t>
            </w:r>
            <w:proofErr w:type="spellEnd"/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Ω</w:t>
            </w:r>
            <w:r w:rsidRPr="009A1B4D">
              <w:rPr>
                <w:rFonts w:ascii="Times New Roman" w:hAnsi="Times New Roman" w:cs="Times New Roman"/>
                <w:i/>
                <w:sz w:val="20"/>
                <w:szCs w:val="20"/>
              </w:rPr>
              <w:t>sp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</w:p>
        </w:tc>
        <w:tc>
          <w:tcPr>
            <w:tcW w:w="7088" w:type="dxa"/>
          </w:tcPr>
          <w:p w14:paraId="64AB93CD" w14:textId="65ECE6A0" w:rsidR="00872B1D" w:rsidRPr="0053109A" w:rsidRDefault="00872B1D" w:rsidP="001B236B">
            <w:pPr>
              <w:snapToGrid w:val="0"/>
              <w:spacing w:before="120" w:line="220" w:lineRule="exact"/>
              <w:ind w:right="1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' and 3' regions flanking the </w:t>
            </w:r>
            <w:proofErr w:type="spellStart"/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psD</w:t>
            </w:r>
            <w:proofErr w:type="spellEnd"/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gene were amplified by SOE-PCR using primers spsD-1/spsD-2 and spsD-3/spsD-4. The PY79 chromosomal DNA was used as template. The resulting fragment was purified as a </w:t>
            </w:r>
            <w:proofErr w:type="spellStart"/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Nco</w:t>
            </w:r>
            <w:r w:rsidRPr="004C3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m</w:t>
            </w:r>
            <w:r w:rsidRPr="004C3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</w:t>
            </w:r>
            <w:proofErr w:type="spellEnd"/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ragment and it was inserted between the </w:t>
            </w:r>
            <w:proofErr w:type="spellStart"/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Nco</w:t>
            </w:r>
            <w:r w:rsidRPr="004C3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m</w:t>
            </w:r>
            <w:r w:rsidRPr="004C3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</w:t>
            </w:r>
            <w:proofErr w:type="spellEnd"/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ites of </w:t>
            </w:r>
            <w:proofErr w:type="spellStart"/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MAD</w:t>
            </w:r>
            <w:proofErr w:type="spellEnd"/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872B1D" w:rsidRPr="00A85A70" w14:paraId="561B4873" w14:textId="77777777" w:rsidTr="00393C51">
        <w:tc>
          <w:tcPr>
            <w:tcW w:w="3261" w:type="dxa"/>
          </w:tcPr>
          <w:p w14:paraId="5A0EE799" w14:textId="77777777" w:rsidR="00872B1D" w:rsidRPr="00557E11" w:rsidRDefault="00872B1D" w:rsidP="00393C51">
            <w:pPr>
              <w:snapToGrid w:val="0"/>
              <w:spacing w:before="120"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D</w:t>
            </w:r>
            <w:proofErr w:type="spellEnd"/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Ω</w:t>
            </w:r>
            <w:r w:rsidRPr="009A1B4D">
              <w:rPr>
                <w:rFonts w:ascii="Times New Roman" w:hAnsi="Times New Roman" w:cs="Times New Roman"/>
                <w:i/>
                <w:sz w:val="20"/>
                <w:szCs w:val="20"/>
              </w:rPr>
              <w:t>sp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7088" w:type="dxa"/>
          </w:tcPr>
          <w:p w14:paraId="08D7B3D9" w14:textId="6C4005E4" w:rsidR="00872B1D" w:rsidRPr="00BB6C77" w:rsidRDefault="00872B1D" w:rsidP="001B236B">
            <w:pPr>
              <w:snapToGrid w:val="0"/>
              <w:spacing w:before="120" w:line="220" w:lineRule="exact"/>
              <w:ind w:right="1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' and 3' regions flanking the </w:t>
            </w:r>
            <w:proofErr w:type="spellStart"/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ps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F</w:t>
            </w:r>
            <w:proofErr w:type="spellEnd"/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e were amplif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d by SOE-PCR using primers spsF-1/spsF-2 and spsF-3/spsF</w:t>
            </w:r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4. The PY79 chromosomal DNA wa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sed as template. The resulting </w:t>
            </w:r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ragment was purified as a </w:t>
            </w:r>
            <w:proofErr w:type="spellStart"/>
            <w:r w:rsidRPr="00BD23D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4C46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-</w:t>
            </w:r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m</w:t>
            </w:r>
            <w:r w:rsidRPr="004C3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</w:t>
            </w:r>
            <w:proofErr w:type="spellEnd"/>
            <w:r w:rsidRPr="004C46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ragment and it was inserted between the </w:t>
            </w:r>
            <w:proofErr w:type="spellStart"/>
            <w:r w:rsidRPr="004C468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 w:rsidRPr="004C468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proofErr w:type="spellStart"/>
            <w:r w:rsidRPr="004C468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m</w:t>
            </w:r>
            <w:r w:rsidRPr="004C46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</w:t>
            </w:r>
            <w:proofErr w:type="spellEnd"/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ites of </w:t>
            </w:r>
            <w:proofErr w:type="spellStart"/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MAD</w:t>
            </w:r>
            <w:proofErr w:type="spellEnd"/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872B1D" w:rsidRPr="00A85A70" w14:paraId="42A668F5" w14:textId="77777777" w:rsidTr="00393C51">
        <w:tc>
          <w:tcPr>
            <w:tcW w:w="3261" w:type="dxa"/>
          </w:tcPr>
          <w:p w14:paraId="6FB73B97" w14:textId="77777777" w:rsidR="00872B1D" w:rsidRPr="00BB6C77" w:rsidRDefault="00872B1D" w:rsidP="00393C51">
            <w:pPr>
              <w:snapToGrid w:val="0"/>
              <w:spacing w:before="120"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D</w:t>
            </w:r>
            <w:proofErr w:type="spellEnd"/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Ω</w:t>
            </w:r>
            <w:r w:rsidRPr="009A1B4D">
              <w:rPr>
                <w:rFonts w:ascii="Times New Roman" w:hAnsi="Times New Roman" w:cs="Times New Roman"/>
                <w:i/>
                <w:sz w:val="20"/>
                <w:szCs w:val="20"/>
              </w:rPr>
              <w:t>sp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</w:p>
        </w:tc>
        <w:tc>
          <w:tcPr>
            <w:tcW w:w="7088" w:type="dxa"/>
          </w:tcPr>
          <w:p w14:paraId="63760B8F" w14:textId="5A068EC6" w:rsidR="00872B1D" w:rsidRPr="00BB6C77" w:rsidRDefault="00872B1D" w:rsidP="001B236B">
            <w:pPr>
              <w:snapToGrid w:val="0"/>
              <w:spacing w:before="120" w:line="220" w:lineRule="exact"/>
              <w:ind w:right="1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23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' and 3' regions flanking the </w:t>
            </w:r>
            <w:proofErr w:type="spellStart"/>
            <w:r w:rsidRPr="00BD23D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psM</w:t>
            </w:r>
            <w:proofErr w:type="spellEnd"/>
            <w:r w:rsidRPr="00BD23D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D23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gene were amplified by SOE-PCR using primers spsM-1/spsM-2 and spsM-3/spsM-4. The PY79 chromosomal DNA was used as template. The resulting fragment was purified as a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4C46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r w:rsidRPr="004C46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oftHyphen/>
              <w:t>-</w:t>
            </w:r>
            <w:r w:rsidRPr="00BD23D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m</w:t>
            </w:r>
            <w:r w:rsidRPr="004C46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</w:t>
            </w:r>
            <w:proofErr w:type="spellEnd"/>
            <w:r w:rsidRPr="004C46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D23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ragment and it was inserted between the </w:t>
            </w:r>
            <w:proofErr w:type="spellStart"/>
            <w:r w:rsidRPr="00BD23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coRI</w:t>
            </w:r>
            <w:proofErr w:type="spellEnd"/>
            <w:r w:rsidRPr="00BD23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BD23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mHI</w:t>
            </w:r>
            <w:proofErr w:type="spellEnd"/>
            <w:r w:rsidRPr="00BD23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ites of </w:t>
            </w:r>
            <w:proofErr w:type="spellStart"/>
            <w:r w:rsidRPr="00BD23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MAD</w:t>
            </w:r>
            <w:proofErr w:type="spellEnd"/>
            <w:r w:rsidRPr="00BD23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872B1D" w:rsidRPr="00A85A70" w14:paraId="3B274A02" w14:textId="77777777" w:rsidTr="00393C51">
        <w:tc>
          <w:tcPr>
            <w:tcW w:w="3261" w:type="dxa"/>
          </w:tcPr>
          <w:p w14:paraId="05154A16" w14:textId="77777777" w:rsidR="00872B1D" w:rsidRPr="00BB6C77" w:rsidRDefault="00872B1D" w:rsidP="00393C51">
            <w:pPr>
              <w:snapToGrid w:val="0"/>
              <w:spacing w:before="120"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TIN4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ot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088" w:type="dxa"/>
          </w:tcPr>
          <w:p w14:paraId="1CC7E19F" w14:textId="77777777" w:rsidR="00872B1D" w:rsidRPr="00BD23DC" w:rsidRDefault="00872B1D" w:rsidP="00393C51">
            <w:pPr>
              <w:snapToGrid w:val="0"/>
              <w:spacing w:before="120" w:line="220" w:lineRule="exact"/>
              <w:ind w:right="1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 internal fragment of</w:t>
            </w:r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he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otE</w:t>
            </w:r>
            <w:proofErr w:type="spellEnd"/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e 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s amplified by </w:t>
            </w:r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CR using primers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tE</w:t>
            </w:r>
            <w:proofErr w:type="spellEnd"/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F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tE</w:t>
            </w:r>
            <w:proofErr w:type="spellEnd"/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R. The PY79 chromosomal DNA was used as template. The resulting fragment was purified as a </w:t>
            </w:r>
            <w:proofErr w:type="spellStart"/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4C3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-Bam</w:t>
            </w:r>
            <w:r w:rsidRPr="004C3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</w:t>
            </w:r>
            <w:proofErr w:type="spellEnd"/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ragment and it was inserted between the </w:t>
            </w:r>
            <w:proofErr w:type="spellStart"/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4C3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m</w:t>
            </w:r>
            <w:r w:rsidRPr="004C3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</w:t>
            </w:r>
            <w:proofErr w:type="spellEnd"/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ites of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MUTIN4</w:t>
            </w:r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872B1D" w:rsidRPr="00A85A70" w14:paraId="437C588E" w14:textId="77777777" w:rsidTr="00393C51">
        <w:tc>
          <w:tcPr>
            <w:tcW w:w="3261" w:type="dxa"/>
          </w:tcPr>
          <w:p w14:paraId="6D4EFFDF" w14:textId="77777777" w:rsidR="00872B1D" w:rsidRPr="00BB6C77" w:rsidRDefault="00872B1D" w:rsidP="00393C51">
            <w:pPr>
              <w:snapToGrid w:val="0"/>
              <w:spacing w:before="120"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TIN4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otZ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088" w:type="dxa"/>
          </w:tcPr>
          <w:p w14:paraId="0ABB035A" w14:textId="77777777" w:rsidR="00872B1D" w:rsidRPr="00BD23DC" w:rsidRDefault="00872B1D" w:rsidP="00393C51">
            <w:pPr>
              <w:snapToGrid w:val="0"/>
              <w:spacing w:before="120" w:line="220" w:lineRule="exact"/>
              <w:ind w:right="1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 internal fragment of</w:t>
            </w:r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he </w:t>
            </w:r>
            <w:proofErr w:type="spellStart"/>
            <w:r w:rsidRPr="0049213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otZ</w:t>
            </w:r>
            <w:proofErr w:type="spellEnd"/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e 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s amplified by </w:t>
            </w:r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CR using primers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tZ</w:t>
            </w:r>
            <w:proofErr w:type="spellEnd"/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F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tZ</w:t>
            </w:r>
            <w:proofErr w:type="spellEnd"/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R. The PY79 chromosomal DNA was used as template. The resulting fragment was purified as a </w:t>
            </w:r>
            <w:proofErr w:type="spellStart"/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49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-Bam</w:t>
            </w:r>
            <w:r w:rsidRPr="0049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</w:t>
            </w:r>
            <w:proofErr w:type="spellEnd"/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ragment and it was inserted between the </w:t>
            </w:r>
            <w:proofErr w:type="spellStart"/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49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m</w:t>
            </w:r>
            <w:r w:rsidRPr="0049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</w:t>
            </w:r>
            <w:proofErr w:type="spellEnd"/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ites of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MUTIN4</w:t>
            </w:r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872B1D" w:rsidRPr="00A85A70" w14:paraId="75A1AE80" w14:textId="77777777" w:rsidTr="00393C51">
        <w:tc>
          <w:tcPr>
            <w:tcW w:w="3261" w:type="dxa"/>
          </w:tcPr>
          <w:p w14:paraId="145E16A8" w14:textId="77777777" w:rsidR="00872B1D" w:rsidRPr="00BB6C77" w:rsidRDefault="00872B1D" w:rsidP="00393C51">
            <w:pPr>
              <w:snapToGrid w:val="0"/>
              <w:spacing w:before="120"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TIN4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otX</w:t>
            </w:r>
            <w:proofErr w:type="spellEnd"/>
          </w:p>
        </w:tc>
        <w:tc>
          <w:tcPr>
            <w:tcW w:w="7088" w:type="dxa"/>
          </w:tcPr>
          <w:p w14:paraId="7897E10D" w14:textId="77777777" w:rsidR="00872B1D" w:rsidRDefault="00872B1D" w:rsidP="00393C51">
            <w:pPr>
              <w:snapToGrid w:val="0"/>
              <w:spacing w:before="120" w:line="220" w:lineRule="exact"/>
              <w:ind w:right="1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 internal fragment of</w:t>
            </w:r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he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otX</w:t>
            </w:r>
            <w:proofErr w:type="spellEnd"/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e 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s amplified by </w:t>
            </w:r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CR using primers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tX</w:t>
            </w:r>
            <w:proofErr w:type="spellEnd"/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F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tX</w:t>
            </w:r>
            <w:proofErr w:type="spellEnd"/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R. The PY79 chromosomal DNA was used as template. The resulting fragment was purified as a </w:t>
            </w:r>
            <w:proofErr w:type="spellStart"/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49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-Bam</w:t>
            </w:r>
            <w:r w:rsidRPr="0049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</w:t>
            </w:r>
            <w:proofErr w:type="spellEnd"/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ragment and it was inserted between the </w:t>
            </w:r>
            <w:proofErr w:type="spellStart"/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49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3A51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m</w:t>
            </w:r>
            <w:r w:rsidRPr="00492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</w:t>
            </w:r>
            <w:proofErr w:type="spellEnd"/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ites of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MUTIN4</w:t>
            </w:r>
            <w:r w:rsidRPr="003A5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872B1D" w:rsidRPr="00A85A70" w14:paraId="5176BF3F" w14:textId="77777777" w:rsidTr="00393C51">
        <w:tc>
          <w:tcPr>
            <w:tcW w:w="3261" w:type="dxa"/>
          </w:tcPr>
          <w:p w14:paraId="56B04B3A" w14:textId="77777777" w:rsidR="00872B1D" w:rsidRPr="009A1B4D" w:rsidRDefault="00872B1D" w:rsidP="00393C51">
            <w:pPr>
              <w:snapToGrid w:val="0"/>
              <w:spacing w:before="120" w:line="22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S1C</w:t>
            </w: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Ω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my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 ::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sA</w:t>
            </w:r>
            <w:proofErr w:type="spellEnd"/>
          </w:p>
        </w:tc>
        <w:tc>
          <w:tcPr>
            <w:tcW w:w="7088" w:type="dxa"/>
          </w:tcPr>
          <w:p w14:paraId="4442CB1C" w14:textId="35477319" w:rsidR="00872B1D" w:rsidRPr="009E62E9" w:rsidRDefault="00872B1D" w:rsidP="00393C51">
            <w:pPr>
              <w:tabs>
                <w:tab w:val="left" w:pos="6517"/>
              </w:tabs>
              <w:snapToGrid w:val="0"/>
              <w:spacing w:before="120" w:line="22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B1A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</w:t>
            </w:r>
            <w:proofErr w:type="spellStart"/>
            <w:r w:rsidRPr="002B1AF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sA</w:t>
            </w:r>
            <w:proofErr w:type="spellEnd"/>
            <w:r w:rsidRPr="002B1A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 was amplified with its promoter r</w:t>
            </w:r>
            <w:r w:rsidR="00321C7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gion using primers spsA-comp-1 and </w:t>
            </w:r>
            <w:r w:rsidRPr="002B1A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sA-comp-2 with PY79 chromosomal DNA as template</w:t>
            </w:r>
            <w:r w:rsidR="00321C7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 The resulting fragment was</w:t>
            </w:r>
            <w:r w:rsidRPr="002B1A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serted between the </w:t>
            </w:r>
            <w:proofErr w:type="spellStart"/>
            <w:r w:rsidRPr="002B1AF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Xba</w:t>
            </w:r>
            <w:r w:rsidRPr="0049213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  <w:r w:rsidRPr="002B1A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B1AF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t</w:t>
            </w:r>
            <w:r w:rsidRPr="0049213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  <w:r w:rsidRPr="002B1AF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2B1A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tes of pBS1C</w:t>
            </w:r>
            <w:r w:rsidR="00321C7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72B1D" w:rsidRPr="00A85A70" w14:paraId="2DC55AD3" w14:textId="77777777" w:rsidTr="00393C51">
        <w:tc>
          <w:tcPr>
            <w:tcW w:w="3261" w:type="dxa"/>
          </w:tcPr>
          <w:p w14:paraId="5393B811" w14:textId="77777777" w:rsidR="00872B1D" w:rsidRPr="00321C78" w:rsidRDefault="00872B1D" w:rsidP="00393C51">
            <w:pPr>
              <w:snapToGrid w:val="0"/>
              <w:spacing w:before="120" w:line="220" w:lineRule="exac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321C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S1CΩ</w:t>
            </w:r>
            <w:proofErr w:type="spellStart"/>
            <w:r w:rsidRPr="00321C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yE</w:t>
            </w:r>
            <w:proofErr w:type="spellEnd"/>
            <w:r w:rsidRPr="00321C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 ::</w:t>
            </w:r>
            <w:proofErr w:type="spellStart"/>
            <w:r w:rsidRPr="00321C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sB</w:t>
            </w:r>
            <w:proofErr w:type="spellEnd"/>
          </w:p>
        </w:tc>
        <w:tc>
          <w:tcPr>
            <w:tcW w:w="7088" w:type="dxa"/>
          </w:tcPr>
          <w:p w14:paraId="65093865" w14:textId="725D2F29" w:rsidR="00872B1D" w:rsidRPr="005A43FA" w:rsidRDefault="00872B1D" w:rsidP="00393C51">
            <w:pPr>
              <w:snapToGrid w:val="0"/>
              <w:spacing w:before="120" w:line="22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2972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promoter region of </w:t>
            </w:r>
            <w:proofErr w:type="spellStart"/>
            <w:r w:rsidRPr="002972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s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d the</w:t>
            </w:r>
            <w:r w:rsidRPr="002972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972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sB</w:t>
            </w:r>
            <w:proofErr w:type="spellEnd"/>
            <w:r w:rsidRPr="002972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re</w:t>
            </w:r>
            <w:r w:rsidRPr="002972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mplified wit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</w:t>
            </w:r>
            <w:r w:rsidRPr="002972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imers spsA-comp-3/spsB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p-1 and spsB-comp-2/spsB-comp-4 using t</w:t>
            </w:r>
            <w:r w:rsidRPr="002972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e PY79 chromosomal DNA as template. Th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romoter region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psA</w:t>
            </w:r>
            <w:proofErr w:type="spellEnd"/>
            <w:r w:rsidRPr="002972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purified as a </w:t>
            </w:r>
            <w:proofErr w:type="spellStart"/>
            <w:r w:rsidRPr="002972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m</w:t>
            </w:r>
            <w:r w:rsidRPr="00644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</w:t>
            </w:r>
            <w:r w:rsidR="00A85A7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-</w:t>
            </w:r>
            <w:r w:rsidRPr="002972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644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 w:rsidRPr="002972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ragment and the </w:t>
            </w:r>
            <w:proofErr w:type="spellStart"/>
            <w:r w:rsidRPr="002972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sB</w:t>
            </w:r>
            <w:proofErr w:type="spellEnd"/>
            <w:r w:rsidRPr="002972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</w:t>
            </w:r>
            <w:r w:rsidRPr="002972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s a </w:t>
            </w:r>
            <w:proofErr w:type="spellStart"/>
            <w:r w:rsidRPr="002972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644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 w:rsidRPr="002972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pe</w:t>
            </w:r>
            <w:r w:rsidRPr="00644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644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agment. Both fragments were then</w:t>
            </w:r>
            <w:r w:rsidRPr="002972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serted between th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972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m</w:t>
            </w:r>
            <w:r w:rsidRPr="00644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</w:t>
            </w:r>
            <w:proofErr w:type="spellEnd"/>
            <w:r w:rsidRPr="002972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pe</w:t>
            </w:r>
            <w:r w:rsidRPr="00644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644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72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tes of pBS1C.</w:t>
            </w:r>
          </w:p>
        </w:tc>
      </w:tr>
      <w:tr w:rsidR="00872B1D" w:rsidRPr="00A85A70" w14:paraId="0634734B" w14:textId="77777777" w:rsidTr="00393C51">
        <w:tc>
          <w:tcPr>
            <w:tcW w:w="3261" w:type="dxa"/>
          </w:tcPr>
          <w:p w14:paraId="073A2C38" w14:textId="77777777" w:rsidR="00872B1D" w:rsidRPr="00BB6C77" w:rsidRDefault="00872B1D" w:rsidP="00393C51">
            <w:pPr>
              <w:snapToGrid w:val="0"/>
              <w:spacing w:before="120" w:line="220" w:lineRule="exac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B6C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S1C</w:t>
            </w: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Ω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my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 ::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sD</w:t>
            </w:r>
            <w:proofErr w:type="spellEnd"/>
          </w:p>
        </w:tc>
        <w:tc>
          <w:tcPr>
            <w:tcW w:w="7088" w:type="dxa"/>
          </w:tcPr>
          <w:p w14:paraId="5DBF1278" w14:textId="77777777" w:rsidR="00872B1D" w:rsidRPr="00BB6C77" w:rsidRDefault="00872B1D" w:rsidP="00393C51">
            <w:pPr>
              <w:snapToGrid w:val="0"/>
              <w:spacing w:before="120"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sD</w:t>
            </w:r>
            <w:proofErr w:type="spellEnd"/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 was amplified wi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moter reg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f </w:t>
            </w:r>
            <w:proofErr w:type="spellStart"/>
            <w:r w:rsidRPr="00557E1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s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y SOE-PCR 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ing primers </w:t>
            </w:r>
            <w:r w:rsidRPr="009F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A-comp-1/spsD</w:t>
            </w:r>
            <w:r w:rsidRPr="009F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comp-2 and 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D</w:t>
            </w:r>
            <w:r w:rsidRPr="009F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comp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spsD</w:t>
            </w:r>
            <w:r w:rsidRPr="009F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comp-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PY79</w:t>
            </w:r>
            <w:r w:rsidRPr="00BB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hromosomal DNA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as used </w:t>
            </w:r>
            <w:r w:rsidRPr="00BB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 template. Th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resulting</w:t>
            </w:r>
            <w:r w:rsidRPr="00BB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agment</w:t>
            </w:r>
            <w:r w:rsidRPr="00BB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purified as a </w:t>
            </w:r>
            <w:proofErr w:type="spellStart"/>
            <w:r w:rsidRPr="009F786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Xba</w:t>
            </w:r>
            <w:r w:rsidRPr="00644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r w:rsidRPr="009F78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9F786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st</w:t>
            </w:r>
            <w:r w:rsidRPr="00644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644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F78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agment</w:t>
            </w:r>
            <w:r w:rsidRPr="009E62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t was </w:t>
            </w:r>
            <w:r w:rsidRPr="0068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serted between the </w:t>
            </w:r>
            <w:proofErr w:type="spellStart"/>
            <w:r w:rsidRPr="009F786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Xba</w:t>
            </w:r>
            <w:r w:rsidRPr="006F66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68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9F786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st</w:t>
            </w:r>
            <w:r w:rsidRPr="006F66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68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ites of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BS1C.  </w:t>
            </w:r>
          </w:p>
        </w:tc>
      </w:tr>
      <w:tr w:rsidR="00872B1D" w:rsidRPr="00A85A70" w14:paraId="263DD681" w14:textId="77777777" w:rsidTr="00393C51">
        <w:tc>
          <w:tcPr>
            <w:tcW w:w="3261" w:type="dxa"/>
          </w:tcPr>
          <w:p w14:paraId="2537B4BA" w14:textId="77777777" w:rsidR="00872B1D" w:rsidRPr="00BB6C77" w:rsidRDefault="00872B1D" w:rsidP="00393C51">
            <w:pPr>
              <w:snapToGrid w:val="0"/>
              <w:spacing w:before="120" w:line="220" w:lineRule="exac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S1C</w:t>
            </w: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Ω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my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 ::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sF</w:t>
            </w:r>
            <w:proofErr w:type="spellEnd"/>
          </w:p>
        </w:tc>
        <w:tc>
          <w:tcPr>
            <w:tcW w:w="7088" w:type="dxa"/>
          </w:tcPr>
          <w:p w14:paraId="651D0B0D" w14:textId="6DA4AF03" w:rsidR="00872B1D" w:rsidRPr="006852AD" w:rsidRDefault="00872B1D" w:rsidP="00A85A70">
            <w:pPr>
              <w:snapToGrid w:val="0"/>
              <w:spacing w:before="120"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972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promoter region of </w:t>
            </w:r>
            <w:proofErr w:type="spellStart"/>
            <w:r w:rsidRPr="002972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s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d the</w:t>
            </w:r>
            <w:r w:rsidRPr="002972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sF</w:t>
            </w:r>
            <w:proofErr w:type="spellEnd"/>
            <w:r w:rsidRPr="002972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re</w:t>
            </w:r>
            <w:r w:rsidRPr="002972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mplified with 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imers </w:t>
            </w:r>
            <w:r w:rsidRPr="002972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sA-comp-3/spsB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p-1 and spsF-comp-1/spsF-comp-2 using th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Y79 chromosomal DNA </w:t>
            </w:r>
            <w:r w:rsidRPr="00BB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s template. </w:t>
            </w:r>
            <w:r w:rsidRPr="002972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romoter region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psA</w:t>
            </w:r>
            <w:proofErr w:type="spellEnd"/>
            <w:r w:rsidRPr="002972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purified as a </w:t>
            </w:r>
            <w:proofErr w:type="spellStart"/>
            <w:r w:rsidRPr="002972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m</w:t>
            </w:r>
            <w:r w:rsidRPr="00644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</w:t>
            </w:r>
            <w:r w:rsidR="00A85A7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-</w:t>
            </w:r>
            <w:r w:rsidRPr="002972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644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 w:rsidRPr="002972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ragment and the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sF</w:t>
            </w:r>
            <w:proofErr w:type="spellEnd"/>
            <w:r w:rsidRPr="002972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</w:t>
            </w:r>
            <w:r w:rsidRPr="002972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s a </w:t>
            </w:r>
            <w:proofErr w:type="spellStart"/>
            <w:r w:rsidRPr="002972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644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r w:rsidR="00A85A7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pe</w:t>
            </w:r>
            <w:r w:rsidRPr="00644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644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agment. Both fragments were then</w:t>
            </w:r>
            <w:r w:rsidRPr="002972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serted between th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972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m</w:t>
            </w:r>
            <w:r w:rsidRPr="00644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</w:t>
            </w:r>
            <w:proofErr w:type="spellEnd"/>
            <w:r w:rsidRPr="002972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pe</w:t>
            </w:r>
            <w:r w:rsidRPr="00644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644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72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tes of pBS1C.</w:t>
            </w:r>
          </w:p>
        </w:tc>
      </w:tr>
      <w:tr w:rsidR="00872B1D" w:rsidRPr="00A85A70" w14:paraId="45A07304" w14:textId="77777777" w:rsidTr="00393C51">
        <w:tc>
          <w:tcPr>
            <w:tcW w:w="3261" w:type="dxa"/>
          </w:tcPr>
          <w:p w14:paraId="2D5AD21B" w14:textId="77777777" w:rsidR="00872B1D" w:rsidRPr="00BB6C77" w:rsidRDefault="00872B1D" w:rsidP="00393C51">
            <w:pPr>
              <w:snapToGrid w:val="0"/>
              <w:spacing w:before="120" w:line="220" w:lineRule="exac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S1C</w:t>
            </w: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Ω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my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 ::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sM</w:t>
            </w:r>
            <w:proofErr w:type="spellEnd"/>
          </w:p>
        </w:tc>
        <w:tc>
          <w:tcPr>
            <w:tcW w:w="7088" w:type="dxa"/>
          </w:tcPr>
          <w:p w14:paraId="103B14FA" w14:textId="153EE578" w:rsidR="00872B1D" w:rsidRPr="009E62E9" w:rsidRDefault="00872B1D" w:rsidP="00393C51">
            <w:pPr>
              <w:snapToGrid w:val="0"/>
              <w:spacing w:before="120"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265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</w:t>
            </w:r>
            <w:proofErr w:type="spellStart"/>
            <w:r w:rsidRPr="00C265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sM</w:t>
            </w:r>
            <w:proofErr w:type="spellEnd"/>
            <w:r w:rsidRPr="00C265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 was amplified with its promoter region using primers 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M-comp1/spsM-comp-4</w:t>
            </w:r>
            <w:r w:rsidRPr="00C265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ith PY79 chromosomal DNA as template</w:t>
            </w:r>
            <w:r w:rsidR="00321C7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 w:rsidR="00321C78" w:rsidRPr="00BB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</w:t>
            </w:r>
            <w:r w:rsidR="0032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resulting fragment</w:t>
            </w:r>
            <w:r w:rsidR="00321C78" w:rsidRPr="00BB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purified as a </w:t>
            </w:r>
            <w:proofErr w:type="spellStart"/>
            <w:r w:rsidR="00321C7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="00321C78" w:rsidRPr="00632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r w:rsidR="00321C7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-Spe</w:t>
            </w:r>
            <w:r w:rsidR="00321C78" w:rsidRPr="00632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C265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321C7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ragment </w:t>
            </w:r>
            <w:r w:rsidRPr="00C265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d </w:t>
            </w:r>
            <w:r w:rsidR="00321C7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t was </w:t>
            </w:r>
            <w:bookmarkStart w:id="1" w:name="_GoBack"/>
            <w:bookmarkEnd w:id="1"/>
            <w:r w:rsidRPr="00C265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serted between the </w:t>
            </w:r>
            <w:proofErr w:type="spellStart"/>
            <w:r w:rsidRPr="00C265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o</w:t>
            </w:r>
            <w:r w:rsidRPr="00306FA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I</w:t>
            </w:r>
            <w:proofErr w:type="spellEnd"/>
            <w:r w:rsidRPr="00C265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C265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d </w:t>
            </w:r>
            <w:proofErr w:type="spellStart"/>
            <w:r w:rsidRPr="00C265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e</w:t>
            </w:r>
            <w:r w:rsidRPr="00306FA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  <w:r w:rsidRPr="00C265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ites of pBS1C</w:t>
            </w:r>
            <w:r w:rsidRPr="00C26539">
              <w:rPr>
                <w:rFonts w:ascii="Times New Roman" w:hAnsi="Times New Roman" w:cs="Times New Roman"/>
                <w:color w:val="000000"/>
                <w:sz w:val="28"/>
                <w:szCs w:val="28"/>
                <w:vertAlign w:val="subscript"/>
                <w:lang w:val="en-US"/>
              </w:rPr>
              <w:t>.</w:t>
            </w:r>
          </w:p>
        </w:tc>
      </w:tr>
      <w:tr w:rsidR="00872B1D" w:rsidRPr="00A85A70" w14:paraId="50E67FDC" w14:textId="77777777" w:rsidTr="00393C51">
        <w:tc>
          <w:tcPr>
            <w:tcW w:w="3261" w:type="dxa"/>
          </w:tcPr>
          <w:p w14:paraId="37694322" w14:textId="77777777" w:rsidR="00872B1D" w:rsidRPr="00321C78" w:rsidRDefault="00872B1D" w:rsidP="00393C51">
            <w:pPr>
              <w:snapToGrid w:val="0"/>
              <w:spacing w:before="120" w:line="22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C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S1CΩ</w:t>
            </w:r>
            <w:proofErr w:type="spellStart"/>
            <w:r w:rsidRPr="00321C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yE</w:t>
            </w:r>
            <w:proofErr w:type="spellEnd"/>
            <w:r w:rsidRPr="00321C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 ::</w:t>
            </w:r>
            <w:proofErr w:type="spellStart"/>
            <w:r w:rsidRPr="00321C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sM</w:t>
            </w:r>
            <w:proofErr w:type="spellEnd"/>
            <w:r w:rsidRPr="00321C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*</w:t>
            </w:r>
            <w:r w:rsidRPr="00321C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46A</w:t>
            </w:r>
          </w:p>
        </w:tc>
        <w:tc>
          <w:tcPr>
            <w:tcW w:w="7088" w:type="dxa"/>
          </w:tcPr>
          <w:p w14:paraId="5C4151A8" w14:textId="77777777" w:rsidR="00872B1D" w:rsidRPr="00BB6C77" w:rsidRDefault="00872B1D" w:rsidP="00393C51">
            <w:pPr>
              <w:snapToGrid w:val="0"/>
              <w:spacing w:before="120" w:line="22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146A mutation was introduced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y SOE-PCR 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ing primers </w:t>
            </w:r>
            <w:r w:rsidRPr="009F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M-comp-1/spsM-M146A-2</w:t>
            </w:r>
            <w:r w:rsidRPr="009F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M-M146A-3/spsM</w:t>
            </w:r>
            <w:r w:rsidRPr="009F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comp-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PY79</w:t>
            </w:r>
            <w:r w:rsidRPr="00BB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hromosomal DNA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as used </w:t>
            </w:r>
            <w:r w:rsidRPr="00BB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 template. Th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resulting fragment</w:t>
            </w:r>
            <w:r w:rsidRPr="00BB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purified as a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632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-Spe</w:t>
            </w:r>
            <w:r w:rsidRPr="00632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9F78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ragment</w:t>
            </w:r>
            <w:r w:rsidRPr="009E62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t was </w:t>
            </w:r>
            <w:r w:rsidRPr="0068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serted between the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632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8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pe</w:t>
            </w:r>
            <w:r w:rsidRPr="00632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68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ites of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BS1C.  </w:t>
            </w:r>
          </w:p>
        </w:tc>
      </w:tr>
      <w:tr w:rsidR="00872B1D" w:rsidRPr="00A85A70" w14:paraId="79B2D765" w14:textId="77777777" w:rsidTr="00393C51">
        <w:tc>
          <w:tcPr>
            <w:tcW w:w="3261" w:type="dxa"/>
          </w:tcPr>
          <w:p w14:paraId="35C3EEFE" w14:textId="77777777" w:rsidR="00872B1D" w:rsidRPr="00BB6C77" w:rsidRDefault="00872B1D" w:rsidP="00393C51">
            <w:pPr>
              <w:snapToGrid w:val="0"/>
              <w:spacing w:before="120"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S1C</w:t>
            </w: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Ω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my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 ::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s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150</w:t>
            </w:r>
            <w:r w:rsidRPr="004D542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88" w:type="dxa"/>
          </w:tcPr>
          <w:p w14:paraId="38B45878" w14:textId="77777777" w:rsidR="00872B1D" w:rsidRPr="00BB6C77" w:rsidRDefault="00872B1D" w:rsidP="00393C51">
            <w:pPr>
              <w:snapToGrid w:val="0"/>
              <w:spacing w:before="120" w:line="22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150A mutation was introduced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y SOE-PCR 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ing primers </w:t>
            </w:r>
            <w:r w:rsidRPr="009F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M-comp-1/spsM-K150A-2</w:t>
            </w:r>
            <w:r w:rsidRPr="009F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M-K150A-3/spsM</w:t>
            </w:r>
            <w:r w:rsidRPr="009F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comp-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PY79</w:t>
            </w:r>
            <w:r w:rsidRPr="00BB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hromosomal DNA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as used </w:t>
            </w:r>
            <w:r w:rsidRPr="00BB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 template. Th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resulting</w:t>
            </w:r>
            <w:r w:rsidRPr="00BB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agment</w:t>
            </w:r>
            <w:r w:rsidRPr="00BB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purified as a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632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-Spe</w:t>
            </w:r>
            <w:r w:rsidRPr="00632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9F78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ragment</w:t>
            </w:r>
            <w:r w:rsidRPr="009E62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t was </w:t>
            </w:r>
            <w:r w:rsidRPr="0068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serted between the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632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8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pe</w:t>
            </w:r>
            <w:r w:rsidRPr="00632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632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8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ites of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BS1C.  </w:t>
            </w:r>
          </w:p>
        </w:tc>
      </w:tr>
      <w:tr w:rsidR="00872B1D" w:rsidRPr="00A85A70" w14:paraId="244F819C" w14:textId="77777777" w:rsidTr="00393C51">
        <w:tc>
          <w:tcPr>
            <w:tcW w:w="3261" w:type="dxa"/>
          </w:tcPr>
          <w:p w14:paraId="5CFE3BCB" w14:textId="77777777" w:rsidR="00872B1D" w:rsidRPr="00BB6C77" w:rsidRDefault="00872B1D" w:rsidP="00393C51">
            <w:pPr>
              <w:snapToGrid w:val="0"/>
              <w:spacing w:before="120"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S1C</w:t>
            </w: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Ω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my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 ::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n</w:t>
            </w:r>
            <w:proofErr w:type="spellEnd"/>
          </w:p>
        </w:tc>
        <w:tc>
          <w:tcPr>
            <w:tcW w:w="7088" w:type="dxa"/>
          </w:tcPr>
          <w:p w14:paraId="2048CF90" w14:textId="77777777" w:rsidR="00872B1D" w:rsidRPr="00F81CC6" w:rsidRDefault="00872B1D" w:rsidP="00393C51">
            <w:pPr>
              <w:snapToGrid w:val="0"/>
              <w:spacing w:before="120" w:line="22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en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 was amplified wi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moter reg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s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y SOE-PCR 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ing primer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ps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F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ps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R-pen</w:t>
            </w:r>
            <w:r w:rsidRPr="009F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F/pen-R.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PY79</w:t>
            </w:r>
            <w:r w:rsidRPr="00BB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d the </w:t>
            </w:r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thuringiensi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TCC35646 chromosomal DNA were respectively used as template. The resulting fragment was purified as a </w:t>
            </w:r>
            <w:proofErr w:type="spellStart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-Pst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ragment and it was inserted between the </w:t>
            </w:r>
            <w:proofErr w:type="spellStart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proofErr w:type="spellStart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st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ites of pBS1C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</w:tr>
      <w:tr w:rsidR="00872B1D" w:rsidRPr="00A85A70" w14:paraId="7C46F3FE" w14:textId="77777777" w:rsidTr="00393C51">
        <w:tc>
          <w:tcPr>
            <w:tcW w:w="3261" w:type="dxa"/>
          </w:tcPr>
          <w:p w14:paraId="192BFD4A" w14:textId="77777777" w:rsidR="00872B1D" w:rsidRPr="00BB6C77" w:rsidRDefault="00872B1D" w:rsidP="00393C51">
            <w:pPr>
              <w:snapToGrid w:val="0"/>
              <w:spacing w:before="120"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S1C</w:t>
            </w: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Ω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my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 ::pal</w:t>
            </w:r>
          </w:p>
        </w:tc>
        <w:tc>
          <w:tcPr>
            <w:tcW w:w="7088" w:type="dxa"/>
          </w:tcPr>
          <w:p w14:paraId="47A0BB87" w14:textId="77777777" w:rsidR="00872B1D" w:rsidRPr="009912A2" w:rsidRDefault="00872B1D" w:rsidP="00393C51">
            <w:pPr>
              <w:snapToGrid w:val="0"/>
              <w:spacing w:before="120" w:line="22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al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 was amplified wi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moter reg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s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y SOE-PCR 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ing primer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ps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F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ps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R-pal</w:t>
            </w:r>
            <w:r w:rsidRPr="009F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l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F/pal-R.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PY79</w:t>
            </w:r>
            <w:r w:rsidRPr="00BB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d the </w:t>
            </w:r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thuringiensi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TCC35646 chromosomal DNA were respectively used as template. The resulting fragment was purified as a </w:t>
            </w:r>
            <w:proofErr w:type="spellStart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-Pst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ragment and it was inserted between the </w:t>
            </w:r>
            <w:proofErr w:type="spellStart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proofErr w:type="spellStart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st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ites of pBS1C.</w:t>
            </w:r>
          </w:p>
        </w:tc>
      </w:tr>
      <w:tr w:rsidR="00872B1D" w:rsidRPr="00A85A70" w14:paraId="4EB233C5" w14:textId="77777777" w:rsidTr="00393C51">
        <w:tc>
          <w:tcPr>
            <w:tcW w:w="3261" w:type="dxa"/>
          </w:tcPr>
          <w:p w14:paraId="490B6231" w14:textId="77777777" w:rsidR="00872B1D" w:rsidRPr="00BB6C77" w:rsidRDefault="00872B1D" w:rsidP="00393C51">
            <w:pPr>
              <w:snapToGrid w:val="0"/>
              <w:spacing w:before="120"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S1C</w:t>
            </w: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Ω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my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 ::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n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-pal</w:t>
            </w:r>
          </w:p>
        </w:tc>
        <w:tc>
          <w:tcPr>
            <w:tcW w:w="7088" w:type="dxa"/>
          </w:tcPr>
          <w:p w14:paraId="54C2C2A6" w14:textId="77777777" w:rsidR="00872B1D" w:rsidRPr="009912A2" w:rsidRDefault="00872B1D" w:rsidP="00393C51">
            <w:pPr>
              <w:snapToGrid w:val="0"/>
              <w:spacing w:before="120" w:line="22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pe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al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were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mplified wi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moter reg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s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y SOE-PCR 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ing primer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ps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F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ps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R-pen</w:t>
            </w:r>
            <w:r w:rsidRPr="009F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F/pal-R.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PY79</w:t>
            </w:r>
            <w:r w:rsidRPr="00BB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d the </w:t>
            </w:r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thuringiensi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TCC35646 chromosomal DNA were respectively used as template. The resulting fragment was purified as a </w:t>
            </w:r>
            <w:proofErr w:type="spellStart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-Pst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ragment and it was inserted between the </w:t>
            </w:r>
            <w:proofErr w:type="spellStart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proofErr w:type="spellStart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st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ites of pBS1C.</w:t>
            </w:r>
          </w:p>
        </w:tc>
      </w:tr>
      <w:tr w:rsidR="00872B1D" w:rsidRPr="00A85A70" w14:paraId="3E66974F" w14:textId="77777777" w:rsidTr="00393C51">
        <w:tc>
          <w:tcPr>
            <w:tcW w:w="3261" w:type="dxa"/>
          </w:tcPr>
          <w:p w14:paraId="2578E1C3" w14:textId="77777777" w:rsidR="00872B1D" w:rsidRPr="00BB6C77" w:rsidRDefault="00872B1D" w:rsidP="00393C51">
            <w:pPr>
              <w:snapToGrid w:val="0"/>
              <w:spacing w:before="120"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S1C</w:t>
            </w: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Ω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my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 ::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egB</w:t>
            </w:r>
            <w:proofErr w:type="spellEnd"/>
          </w:p>
        </w:tc>
        <w:tc>
          <w:tcPr>
            <w:tcW w:w="7088" w:type="dxa"/>
          </w:tcPr>
          <w:p w14:paraId="2979BD79" w14:textId="77777777" w:rsidR="00872B1D" w:rsidRPr="009912A2" w:rsidRDefault="00872B1D" w:rsidP="00393C51">
            <w:pPr>
              <w:snapToGrid w:val="0"/>
              <w:spacing w:before="120" w:line="22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pe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al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were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mplified wi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moter reg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s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y SOE-PCR 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ing primer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ps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F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ps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R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gB</w:t>
            </w:r>
            <w:proofErr w:type="spellEnd"/>
            <w:r w:rsidRPr="009F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g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F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g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R.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PY79</w:t>
            </w:r>
            <w:r w:rsidRPr="00BB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d the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jejun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NCTC11168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hromosomal DNA were respectively used as template. The resulting fragment was purified as a </w:t>
            </w:r>
            <w:proofErr w:type="spellStart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-Spe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ragment and it was inserted between the </w:t>
            </w:r>
            <w:proofErr w:type="spellStart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p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ites of pBS1C.</w:t>
            </w:r>
          </w:p>
        </w:tc>
      </w:tr>
      <w:tr w:rsidR="00872B1D" w:rsidRPr="00A85A70" w14:paraId="51696F16" w14:textId="77777777" w:rsidTr="00393C51">
        <w:tc>
          <w:tcPr>
            <w:tcW w:w="3261" w:type="dxa"/>
          </w:tcPr>
          <w:p w14:paraId="00C78F10" w14:textId="77777777" w:rsidR="00872B1D" w:rsidRPr="00BB6C77" w:rsidRDefault="00872B1D" w:rsidP="00393C51">
            <w:pPr>
              <w:snapToGrid w:val="0"/>
              <w:spacing w:before="120"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S1C</w:t>
            </w: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Ω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my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 ::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glF</w:t>
            </w:r>
            <w:proofErr w:type="spellEnd"/>
          </w:p>
        </w:tc>
        <w:tc>
          <w:tcPr>
            <w:tcW w:w="7088" w:type="dxa"/>
          </w:tcPr>
          <w:p w14:paraId="02C818BB" w14:textId="77777777" w:rsidR="00872B1D" w:rsidRPr="00BB6C77" w:rsidRDefault="00872B1D" w:rsidP="00393C51">
            <w:pPr>
              <w:snapToGrid w:val="0"/>
              <w:spacing w:before="120" w:line="22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pe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al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were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mplified wi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moter reg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s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y SOE-PCR 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ing primer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ps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F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ps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R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lF</w:t>
            </w:r>
            <w:proofErr w:type="spellEnd"/>
            <w:r w:rsidRPr="009F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l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F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l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R.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PY79</w:t>
            </w:r>
            <w:r w:rsidRPr="00BB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d the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jejun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NCTC11168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hromosomal DNA were respectively used as template. The resulting fragment was purified as a </w:t>
            </w:r>
            <w:proofErr w:type="spellStart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-Spe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ragment and it was inserted between the </w:t>
            </w:r>
            <w:proofErr w:type="spellStart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p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ites of pBS1C.</w:t>
            </w:r>
          </w:p>
        </w:tc>
      </w:tr>
      <w:tr w:rsidR="00872B1D" w:rsidRPr="00A85A70" w14:paraId="68EB3A38" w14:textId="77777777" w:rsidTr="00393C51">
        <w:tc>
          <w:tcPr>
            <w:tcW w:w="3261" w:type="dxa"/>
          </w:tcPr>
          <w:p w14:paraId="54D78A53" w14:textId="77777777" w:rsidR="00872B1D" w:rsidRPr="00BB6C77" w:rsidRDefault="00872B1D" w:rsidP="00393C51">
            <w:pPr>
              <w:snapToGrid w:val="0"/>
              <w:spacing w:before="120"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S1C</w:t>
            </w: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Ω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my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 ::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seB</w:t>
            </w:r>
            <w:proofErr w:type="spellEnd"/>
          </w:p>
        </w:tc>
        <w:tc>
          <w:tcPr>
            <w:tcW w:w="7088" w:type="dxa"/>
          </w:tcPr>
          <w:p w14:paraId="6BE26FE3" w14:textId="77777777" w:rsidR="00872B1D" w:rsidRPr="00BB6C77" w:rsidRDefault="00872B1D" w:rsidP="00393C51">
            <w:pPr>
              <w:snapToGrid w:val="0"/>
              <w:spacing w:before="120" w:line="22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pe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al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 were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mplified wi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moter reg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s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y SOE-PCR 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ing primer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ps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F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ps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R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eB</w:t>
            </w:r>
            <w:proofErr w:type="spellEnd"/>
            <w:r w:rsidRPr="009F786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e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F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e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R.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PY79</w:t>
            </w:r>
            <w:r w:rsidRPr="00BB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d the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lastRenderedPageBreak/>
              <w:t>jejun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NCTC11168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hromosomal DNA were respectively used as template. The resulting fragment was purified as a </w:t>
            </w:r>
            <w:proofErr w:type="spellStart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-Spe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ragment and it was inserted between the </w:t>
            </w:r>
            <w:proofErr w:type="spellStart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co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 w:rsidRPr="00F81C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p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F81C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ites of pBS1C.</w:t>
            </w:r>
          </w:p>
        </w:tc>
      </w:tr>
      <w:tr w:rsidR="00A85A70" w:rsidRPr="00A85A70" w14:paraId="2C9BD62B" w14:textId="77777777" w:rsidTr="00393C51">
        <w:tc>
          <w:tcPr>
            <w:tcW w:w="3261" w:type="dxa"/>
          </w:tcPr>
          <w:p w14:paraId="6988E571" w14:textId="0A2EDDC4" w:rsidR="00A85A70" w:rsidRPr="00BB6C77" w:rsidRDefault="00A85A70" w:rsidP="00A85A70">
            <w:pPr>
              <w:snapToGrid w:val="0"/>
              <w:spacing w:before="120"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6C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S1C</w:t>
            </w:r>
            <w:r w:rsidRPr="00BB6C77">
              <w:rPr>
                <w:rFonts w:ascii="Times New Roman" w:hAnsi="Times New Roman" w:cs="Times New Roman"/>
                <w:sz w:val="20"/>
                <w:szCs w:val="20"/>
              </w:rPr>
              <w:t>Ω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my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 ::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spsA-mcherry</w:t>
            </w:r>
            <w:proofErr w:type="spellEnd"/>
          </w:p>
        </w:tc>
        <w:tc>
          <w:tcPr>
            <w:tcW w:w="7088" w:type="dxa"/>
          </w:tcPr>
          <w:p w14:paraId="43D7105F" w14:textId="6949BB19" w:rsidR="00A85A70" w:rsidRPr="00BB6C77" w:rsidRDefault="00A85A70" w:rsidP="00892638">
            <w:pPr>
              <w:snapToGrid w:val="0"/>
              <w:spacing w:before="120" w:line="22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72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promoter region of </w:t>
            </w:r>
            <w:proofErr w:type="spellStart"/>
            <w:r w:rsidRPr="002972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s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2972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as</w:t>
            </w:r>
            <w:r w:rsidRPr="002972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mplifi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th</w:t>
            </w:r>
            <w:r w:rsidRPr="00BB6C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imer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2972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sA</w:t>
            </w:r>
            <w:proofErr w:type="spellEnd"/>
            <w:r w:rsidRPr="002972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  <w:r w:rsidRPr="002972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psA</w:t>
            </w:r>
            <w:proofErr w:type="spellEnd"/>
            <w:r w:rsidRPr="002972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810304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PY79 chromosomal DNA as template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h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moterles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mC</w:t>
            </w:r>
            <w:r w:rsidRPr="004235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herry</w:t>
            </w:r>
            <w:proofErr w:type="spellEnd"/>
            <w:r w:rsidRPr="009E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 was purified as a </w:t>
            </w:r>
            <w:proofErr w:type="spellStart"/>
            <w:r w:rsidRPr="004235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Xb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-</w:t>
            </w:r>
            <w:r w:rsidRPr="004235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E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agment from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="00892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C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85A7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mCherry</w:t>
            </w:r>
            <w:r w:rsidR="0089263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_Bsu</w:t>
            </w:r>
            <w:proofErr w:type="spellEnd"/>
            <w:r w:rsidR="0089263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92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BGSC: ECE756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BB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72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romoter region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psA</w:t>
            </w:r>
            <w:proofErr w:type="spellEnd"/>
            <w:r w:rsidRPr="002972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purified as a </w:t>
            </w:r>
            <w:proofErr w:type="spellStart"/>
            <w:r w:rsidRPr="002972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m</w:t>
            </w:r>
            <w:r w:rsidRPr="00644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</w:t>
            </w:r>
            <w:r w:rsidR="0089263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Hind</w:t>
            </w:r>
            <w:r w:rsidRPr="007035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I</w:t>
            </w:r>
            <w:proofErr w:type="spellEnd"/>
            <w:r w:rsidRPr="007035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72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agmen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 Both fragments were then</w:t>
            </w:r>
            <w:r w:rsidRPr="002972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92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spectively </w:t>
            </w:r>
            <w:r w:rsidRPr="002972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serted between th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9263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Xba</w:t>
            </w:r>
            <w:r w:rsidR="00892638" w:rsidRPr="00644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r w:rsidR="0089263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-</w:t>
            </w:r>
            <w:r w:rsidR="0089263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st</w:t>
            </w:r>
            <w:r w:rsidR="00892638" w:rsidRPr="007035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="00892638" w:rsidRPr="00644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72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d </w:t>
            </w:r>
            <w:proofErr w:type="spellStart"/>
            <w:r w:rsidR="00892638" w:rsidRPr="002972F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am</w:t>
            </w:r>
            <w:r w:rsidR="00892638" w:rsidRPr="00644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</w:t>
            </w:r>
            <w:r w:rsidR="00892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89263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Hind</w:t>
            </w:r>
            <w:r w:rsidR="00892638" w:rsidRPr="007035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I</w:t>
            </w:r>
            <w:proofErr w:type="spellEnd"/>
            <w:r w:rsidR="00892638" w:rsidRPr="002972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72F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tes of pBS1C.</w:t>
            </w:r>
          </w:p>
        </w:tc>
      </w:tr>
    </w:tbl>
    <w:p w14:paraId="23255FC5" w14:textId="77777777" w:rsidR="00872B1D" w:rsidRDefault="00872B1D" w:rsidP="00872B1D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p w14:paraId="2CCAF4C5" w14:textId="77777777" w:rsidR="00CD4BFE" w:rsidRPr="000B64E3" w:rsidRDefault="00CD4BFE" w:rsidP="00CD4BFE">
      <w:pPr>
        <w:rPr>
          <w:sz w:val="2"/>
          <w:szCs w:val="2"/>
          <w:lang w:val="en-US" w:eastAsia="fr-FR"/>
        </w:rPr>
      </w:pPr>
    </w:p>
    <w:sectPr w:rsidR="00CD4BFE" w:rsidRPr="000B64E3" w:rsidSect="00C06DD9">
      <w:footerReference w:type="even" r:id="rId7"/>
      <w:footerReference w:type="default" r:id="rId8"/>
      <w:pgSz w:w="11906" w:h="16838"/>
      <w:pgMar w:top="993" w:right="707" w:bottom="1417" w:left="709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27E35BA" w16cid:durableId="2054AD9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68EB35" w14:textId="77777777" w:rsidR="00B5778E" w:rsidRDefault="00B5778E">
      <w:pPr>
        <w:spacing w:after="0" w:line="240" w:lineRule="auto"/>
      </w:pPr>
      <w:r>
        <w:separator/>
      </w:r>
    </w:p>
  </w:endnote>
  <w:endnote w:type="continuationSeparator" w:id="0">
    <w:p w14:paraId="505D63DB" w14:textId="77777777" w:rsidR="00B5778E" w:rsidRDefault="00B577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3204DD" w14:textId="77777777" w:rsidR="008441D7" w:rsidRDefault="008441D7" w:rsidP="00337A7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4</w:t>
    </w:r>
    <w:r>
      <w:rPr>
        <w:rStyle w:val="Numrodepage"/>
      </w:rPr>
      <w:fldChar w:fldCharType="end"/>
    </w:r>
  </w:p>
  <w:p w14:paraId="50F164EE" w14:textId="77777777" w:rsidR="008441D7" w:rsidRDefault="008441D7" w:rsidP="00337A7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AE5C80" w14:textId="37A65C33" w:rsidR="008441D7" w:rsidRDefault="008441D7" w:rsidP="00337A7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21C78">
      <w:rPr>
        <w:rStyle w:val="Numrodepage"/>
        <w:noProof/>
      </w:rPr>
      <w:t>5</w:t>
    </w:r>
    <w:r>
      <w:rPr>
        <w:rStyle w:val="Numrodepage"/>
      </w:rPr>
      <w:fldChar w:fldCharType="end"/>
    </w:r>
  </w:p>
  <w:p w14:paraId="691F44C2" w14:textId="77777777" w:rsidR="008441D7" w:rsidRDefault="008441D7" w:rsidP="00337A74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351C43" w14:textId="77777777" w:rsidR="00B5778E" w:rsidRDefault="00B5778E">
      <w:pPr>
        <w:spacing w:after="0" w:line="240" w:lineRule="auto"/>
      </w:pPr>
      <w:r>
        <w:separator/>
      </w:r>
    </w:p>
  </w:footnote>
  <w:footnote w:type="continuationSeparator" w:id="0">
    <w:p w14:paraId="57AA113F" w14:textId="77777777" w:rsidR="00B5778E" w:rsidRDefault="00B577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fr-FR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te50z29etdwpewsfspssw02az5sw2dsvse&quot;&gt;Biblio-DL-2019&lt;record-ids&gt;&lt;item&gt;8&lt;/item&gt;&lt;item&gt;176&lt;/item&gt;&lt;item&gt;362&lt;/item&gt;&lt;/record-ids&gt;&lt;/item&gt;&lt;/Libraries&gt;"/>
  </w:docVars>
  <w:rsids>
    <w:rsidRoot w:val="00D52C54"/>
    <w:rsid w:val="00000461"/>
    <w:rsid w:val="00000652"/>
    <w:rsid w:val="0000108E"/>
    <w:rsid w:val="000049A9"/>
    <w:rsid w:val="0001483A"/>
    <w:rsid w:val="000162BF"/>
    <w:rsid w:val="0001750E"/>
    <w:rsid w:val="00022A82"/>
    <w:rsid w:val="0002705A"/>
    <w:rsid w:val="00031ED8"/>
    <w:rsid w:val="00032581"/>
    <w:rsid w:val="00034B95"/>
    <w:rsid w:val="000416A4"/>
    <w:rsid w:val="00041B69"/>
    <w:rsid w:val="00042A0F"/>
    <w:rsid w:val="00055CFF"/>
    <w:rsid w:val="000625EB"/>
    <w:rsid w:val="0006405E"/>
    <w:rsid w:val="0006633C"/>
    <w:rsid w:val="00071F6C"/>
    <w:rsid w:val="00082DD4"/>
    <w:rsid w:val="0008547E"/>
    <w:rsid w:val="000905BF"/>
    <w:rsid w:val="000916AF"/>
    <w:rsid w:val="00094007"/>
    <w:rsid w:val="0009563E"/>
    <w:rsid w:val="000A0D93"/>
    <w:rsid w:val="000A13D5"/>
    <w:rsid w:val="000A3E80"/>
    <w:rsid w:val="000A4C27"/>
    <w:rsid w:val="000A6AEE"/>
    <w:rsid w:val="000B1DED"/>
    <w:rsid w:val="000B1E9E"/>
    <w:rsid w:val="000B32B8"/>
    <w:rsid w:val="000B64E3"/>
    <w:rsid w:val="000C02F4"/>
    <w:rsid w:val="000C08E3"/>
    <w:rsid w:val="000C4D53"/>
    <w:rsid w:val="000C62E9"/>
    <w:rsid w:val="000D3C1F"/>
    <w:rsid w:val="000D6A41"/>
    <w:rsid w:val="000D76CB"/>
    <w:rsid w:val="000E076E"/>
    <w:rsid w:val="000E129B"/>
    <w:rsid w:val="000E1F9D"/>
    <w:rsid w:val="000E2D2B"/>
    <w:rsid w:val="000E4E3B"/>
    <w:rsid w:val="000E5C18"/>
    <w:rsid w:val="000F0501"/>
    <w:rsid w:val="000F5903"/>
    <w:rsid w:val="000F63CD"/>
    <w:rsid w:val="000F7D1E"/>
    <w:rsid w:val="00101F86"/>
    <w:rsid w:val="00102146"/>
    <w:rsid w:val="001021C8"/>
    <w:rsid w:val="00105E43"/>
    <w:rsid w:val="001104AA"/>
    <w:rsid w:val="001105D3"/>
    <w:rsid w:val="0011114F"/>
    <w:rsid w:val="00112DCD"/>
    <w:rsid w:val="001144A4"/>
    <w:rsid w:val="00114CE3"/>
    <w:rsid w:val="00116866"/>
    <w:rsid w:val="00116968"/>
    <w:rsid w:val="0012146D"/>
    <w:rsid w:val="001216B2"/>
    <w:rsid w:val="00122092"/>
    <w:rsid w:val="00124C6D"/>
    <w:rsid w:val="00130D53"/>
    <w:rsid w:val="00130DBB"/>
    <w:rsid w:val="00132B66"/>
    <w:rsid w:val="0014505E"/>
    <w:rsid w:val="001543B9"/>
    <w:rsid w:val="001608A9"/>
    <w:rsid w:val="00161C5C"/>
    <w:rsid w:val="0016705B"/>
    <w:rsid w:val="00171A63"/>
    <w:rsid w:val="0018087D"/>
    <w:rsid w:val="00185145"/>
    <w:rsid w:val="0019406C"/>
    <w:rsid w:val="001A295F"/>
    <w:rsid w:val="001A37A4"/>
    <w:rsid w:val="001A483C"/>
    <w:rsid w:val="001A5D94"/>
    <w:rsid w:val="001B0D1E"/>
    <w:rsid w:val="001B236B"/>
    <w:rsid w:val="001B2A48"/>
    <w:rsid w:val="001B58CF"/>
    <w:rsid w:val="001B6361"/>
    <w:rsid w:val="001C1293"/>
    <w:rsid w:val="001C32D5"/>
    <w:rsid w:val="001C4C6E"/>
    <w:rsid w:val="001C5F05"/>
    <w:rsid w:val="001C768C"/>
    <w:rsid w:val="001E00ED"/>
    <w:rsid w:val="001E4C6B"/>
    <w:rsid w:val="001E69AC"/>
    <w:rsid w:val="001F366D"/>
    <w:rsid w:val="001F6BBA"/>
    <w:rsid w:val="001F7BB9"/>
    <w:rsid w:val="0020092C"/>
    <w:rsid w:val="00202FF7"/>
    <w:rsid w:val="00205CBB"/>
    <w:rsid w:val="00212293"/>
    <w:rsid w:val="00214418"/>
    <w:rsid w:val="00224813"/>
    <w:rsid w:val="00230A9C"/>
    <w:rsid w:val="00231026"/>
    <w:rsid w:val="00233552"/>
    <w:rsid w:val="002335B0"/>
    <w:rsid w:val="00234FBF"/>
    <w:rsid w:val="00235398"/>
    <w:rsid w:val="00236095"/>
    <w:rsid w:val="00237015"/>
    <w:rsid w:val="00241646"/>
    <w:rsid w:val="00245383"/>
    <w:rsid w:val="00245B7F"/>
    <w:rsid w:val="002460AC"/>
    <w:rsid w:val="002514B8"/>
    <w:rsid w:val="002578E7"/>
    <w:rsid w:val="002602E8"/>
    <w:rsid w:val="00261FA2"/>
    <w:rsid w:val="0026280F"/>
    <w:rsid w:val="0026450E"/>
    <w:rsid w:val="00274AEB"/>
    <w:rsid w:val="002767D9"/>
    <w:rsid w:val="0028013B"/>
    <w:rsid w:val="0028126B"/>
    <w:rsid w:val="002836E9"/>
    <w:rsid w:val="00285F2B"/>
    <w:rsid w:val="0028691E"/>
    <w:rsid w:val="00286B40"/>
    <w:rsid w:val="00292855"/>
    <w:rsid w:val="00294062"/>
    <w:rsid w:val="002946D7"/>
    <w:rsid w:val="00294826"/>
    <w:rsid w:val="00297092"/>
    <w:rsid w:val="002A0F00"/>
    <w:rsid w:val="002A15EC"/>
    <w:rsid w:val="002A46A8"/>
    <w:rsid w:val="002A712C"/>
    <w:rsid w:val="002B57F8"/>
    <w:rsid w:val="002B5CBC"/>
    <w:rsid w:val="002C1110"/>
    <w:rsid w:val="002C6CEA"/>
    <w:rsid w:val="002C7FB6"/>
    <w:rsid w:val="002D057A"/>
    <w:rsid w:val="002D14A9"/>
    <w:rsid w:val="002D27B2"/>
    <w:rsid w:val="002D39E1"/>
    <w:rsid w:val="002D5F64"/>
    <w:rsid w:val="002E0E15"/>
    <w:rsid w:val="002E1196"/>
    <w:rsid w:val="002E2C6D"/>
    <w:rsid w:val="002E66DC"/>
    <w:rsid w:val="002E6D1F"/>
    <w:rsid w:val="002F5B6F"/>
    <w:rsid w:val="002F6B8A"/>
    <w:rsid w:val="0030603D"/>
    <w:rsid w:val="0030649F"/>
    <w:rsid w:val="0030668F"/>
    <w:rsid w:val="00306FAA"/>
    <w:rsid w:val="0031043E"/>
    <w:rsid w:val="00310973"/>
    <w:rsid w:val="00312AE1"/>
    <w:rsid w:val="00313D8D"/>
    <w:rsid w:val="00313F06"/>
    <w:rsid w:val="003206E7"/>
    <w:rsid w:val="00321C78"/>
    <w:rsid w:val="00327166"/>
    <w:rsid w:val="00330154"/>
    <w:rsid w:val="00333479"/>
    <w:rsid w:val="0033608B"/>
    <w:rsid w:val="00337153"/>
    <w:rsid w:val="00337A74"/>
    <w:rsid w:val="00340151"/>
    <w:rsid w:val="00340420"/>
    <w:rsid w:val="0034086C"/>
    <w:rsid w:val="00343146"/>
    <w:rsid w:val="00343934"/>
    <w:rsid w:val="003452CC"/>
    <w:rsid w:val="003474D8"/>
    <w:rsid w:val="00351D47"/>
    <w:rsid w:val="00353A56"/>
    <w:rsid w:val="003564A6"/>
    <w:rsid w:val="00357DDB"/>
    <w:rsid w:val="0036144E"/>
    <w:rsid w:val="003632B5"/>
    <w:rsid w:val="00364A74"/>
    <w:rsid w:val="00364F13"/>
    <w:rsid w:val="00365D86"/>
    <w:rsid w:val="003749D0"/>
    <w:rsid w:val="003807B0"/>
    <w:rsid w:val="00381684"/>
    <w:rsid w:val="00384DA0"/>
    <w:rsid w:val="00384DA1"/>
    <w:rsid w:val="003902E0"/>
    <w:rsid w:val="003938EA"/>
    <w:rsid w:val="00393C51"/>
    <w:rsid w:val="0039432A"/>
    <w:rsid w:val="003A0064"/>
    <w:rsid w:val="003A0F65"/>
    <w:rsid w:val="003B5806"/>
    <w:rsid w:val="003C1121"/>
    <w:rsid w:val="003C194D"/>
    <w:rsid w:val="003C322E"/>
    <w:rsid w:val="003C78E7"/>
    <w:rsid w:val="003C7F87"/>
    <w:rsid w:val="003D15F6"/>
    <w:rsid w:val="003D2D74"/>
    <w:rsid w:val="003D434E"/>
    <w:rsid w:val="003D68D1"/>
    <w:rsid w:val="003E1DC4"/>
    <w:rsid w:val="003F0B60"/>
    <w:rsid w:val="003F2056"/>
    <w:rsid w:val="003F7008"/>
    <w:rsid w:val="00402034"/>
    <w:rsid w:val="00410463"/>
    <w:rsid w:val="004172B6"/>
    <w:rsid w:val="00423D46"/>
    <w:rsid w:val="00430B9D"/>
    <w:rsid w:val="0043711E"/>
    <w:rsid w:val="004402E3"/>
    <w:rsid w:val="00441C82"/>
    <w:rsid w:val="00447373"/>
    <w:rsid w:val="00447817"/>
    <w:rsid w:val="00447DC6"/>
    <w:rsid w:val="00452A39"/>
    <w:rsid w:val="00453D50"/>
    <w:rsid w:val="00453F7F"/>
    <w:rsid w:val="00456621"/>
    <w:rsid w:val="00457F99"/>
    <w:rsid w:val="00461EEB"/>
    <w:rsid w:val="0046655A"/>
    <w:rsid w:val="00467337"/>
    <w:rsid w:val="00467BC6"/>
    <w:rsid w:val="004707EE"/>
    <w:rsid w:val="004741C8"/>
    <w:rsid w:val="00474B93"/>
    <w:rsid w:val="004751D1"/>
    <w:rsid w:val="0048008A"/>
    <w:rsid w:val="00483734"/>
    <w:rsid w:val="00483B25"/>
    <w:rsid w:val="00491C1F"/>
    <w:rsid w:val="00492131"/>
    <w:rsid w:val="0049340A"/>
    <w:rsid w:val="004936FD"/>
    <w:rsid w:val="00493CB9"/>
    <w:rsid w:val="004B2F29"/>
    <w:rsid w:val="004C3473"/>
    <w:rsid w:val="004C4682"/>
    <w:rsid w:val="004C47CD"/>
    <w:rsid w:val="004C57F6"/>
    <w:rsid w:val="004D11A3"/>
    <w:rsid w:val="004D5426"/>
    <w:rsid w:val="004D661D"/>
    <w:rsid w:val="004D7130"/>
    <w:rsid w:val="004E5E9F"/>
    <w:rsid w:val="004F2130"/>
    <w:rsid w:val="004F239E"/>
    <w:rsid w:val="004F6279"/>
    <w:rsid w:val="005000AB"/>
    <w:rsid w:val="00502965"/>
    <w:rsid w:val="00502A1F"/>
    <w:rsid w:val="00513C0D"/>
    <w:rsid w:val="00517C4A"/>
    <w:rsid w:val="0052162B"/>
    <w:rsid w:val="005219EA"/>
    <w:rsid w:val="00524D64"/>
    <w:rsid w:val="00525881"/>
    <w:rsid w:val="00525D3D"/>
    <w:rsid w:val="00530C2B"/>
    <w:rsid w:val="0053109A"/>
    <w:rsid w:val="00532E2B"/>
    <w:rsid w:val="005370F2"/>
    <w:rsid w:val="00541D33"/>
    <w:rsid w:val="005427F9"/>
    <w:rsid w:val="0054488B"/>
    <w:rsid w:val="00545222"/>
    <w:rsid w:val="005454ED"/>
    <w:rsid w:val="00547BDD"/>
    <w:rsid w:val="00551D02"/>
    <w:rsid w:val="00552FE8"/>
    <w:rsid w:val="005553A8"/>
    <w:rsid w:val="0055578A"/>
    <w:rsid w:val="00557E11"/>
    <w:rsid w:val="00561CE5"/>
    <w:rsid w:val="00563D04"/>
    <w:rsid w:val="00566069"/>
    <w:rsid w:val="00566B46"/>
    <w:rsid w:val="00571AA8"/>
    <w:rsid w:val="005754C9"/>
    <w:rsid w:val="005757FE"/>
    <w:rsid w:val="00586C22"/>
    <w:rsid w:val="00591442"/>
    <w:rsid w:val="005916D6"/>
    <w:rsid w:val="00596CB6"/>
    <w:rsid w:val="00597763"/>
    <w:rsid w:val="00597815"/>
    <w:rsid w:val="005A194E"/>
    <w:rsid w:val="005A2F93"/>
    <w:rsid w:val="005A38AB"/>
    <w:rsid w:val="005A43FA"/>
    <w:rsid w:val="005A48EA"/>
    <w:rsid w:val="005B2B85"/>
    <w:rsid w:val="005B391A"/>
    <w:rsid w:val="005B59E8"/>
    <w:rsid w:val="005B5A3B"/>
    <w:rsid w:val="005B5C2D"/>
    <w:rsid w:val="005B60D6"/>
    <w:rsid w:val="005C06C5"/>
    <w:rsid w:val="005C3008"/>
    <w:rsid w:val="005C6E15"/>
    <w:rsid w:val="005C743D"/>
    <w:rsid w:val="005D0128"/>
    <w:rsid w:val="005D1660"/>
    <w:rsid w:val="005D2C13"/>
    <w:rsid w:val="005D3E70"/>
    <w:rsid w:val="005D74F8"/>
    <w:rsid w:val="005F0BF7"/>
    <w:rsid w:val="00601B38"/>
    <w:rsid w:val="00604040"/>
    <w:rsid w:val="00605043"/>
    <w:rsid w:val="00605073"/>
    <w:rsid w:val="00606D31"/>
    <w:rsid w:val="006101B5"/>
    <w:rsid w:val="0061247F"/>
    <w:rsid w:val="006137B7"/>
    <w:rsid w:val="00615417"/>
    <w:rsid w:val="00615B49"/>
    <w:rsid w:val="00623125"/>
    <w:rsid w:val="006258E7"/>
    <w:rsid w:val="00625A1F"/>
    <w:rsid w:val="0062650D"/>
    <w:rsid w:val="00630A25"/>
    <w:rsid w:val="00631BE9"/>
    <w:rsid w:val="00632294"/>
    <w:rsid w:val="006323C1"/>
    <w:rsid w:val="006324D1"/>
    <w:rsid w:val="00641EEB"/>
    <w:rsid w:val="006449FB"/>
    <w:rsid w:val="00645359"/>
    <w:rsid w:val="00646624"/>
    <w:rsid w:val="006470E0"/>
    <w:rsid w:val="00652989"/>
    <w:rsid w:val="00654509"/>
    <w:rsid w:val="00654A89"/>
    <w:rsid w:val="0065514F"/>
    <w:rsid w:val="00655E36"/>
    <w:rsid w:val="006572F8"/>
    <w:rsid w:val="0067280A"/>
    <w:rsid w:val="00673C3F"/>
    <w:rsid w:val="00676C63"/>
    <w:rsid w:val="006852AD"/>
    <w:rsid w:val="00686F87"/>
    <w:rsid w:val="006879ED"/>
    <w:rsid w:val="00692E37"/>
    <w:rsid w:val="00695BA7"/>
    <w:rsid w:val="0069675A"/>
    <w:rsid w:val="00697B70"/>
    <w:rsid w:val="006A0266"/>
    <w:rsid w:val="006B11CA"/>
    <w:rsid w:val="006B77ED"/>
    <w:rsid w:val="006C250B"/>
    <w:rsid w:val="006C3663"/>
    <w:rsid w:val="006C4C0A"/>
    <w:rsid w:val="006D244E"/>
    <w:rsid w:val="006D5050"/>
    <w:rsid w:val="006D6470"/>
    <w:rsid w:val="006E19EB"/>
    <w:rsid w:val="006E2CC2"/>
    <w:rsid w:val="006E6BC0"/>
    <w:rsid w:val="006F6676"/>
    <w:rsid w:val="0070077B"/>
    <w:rsid w:val="00700F20"/>
    <w:rsid w:val="00701F3C"/>
    <w:rsid w:val="007029C5"/>
    <w:rsid w:val="00706553"/>
    <w:rsid w:val="007067C2"/>
    <w:rsid w:val="007079F6"/>
    <w:rsid w:val="00713351"/>
    <w:rsid w:val="007136B2"/>
    <w:rsid w:val="007142B1"/>
    <w:rsid w:val="00722E98"/>
    <w:rsid w:val="0072359C"/>
    <w:rsid w:val="00723A96"/>
    <w:rsid w:val="00732023"/>
    <w:rsid w:val="00733B94"/>
    <w:rsid w:val="00736262"/>
    <w:rsid w:val="00742901"/>
    <w:rsid w:val="00745C0A"/>
    <w:rsid w:val="007537ED"/>
    <w:rsid w:val="00754E92"/>
    <w:rsid w:val="00757864"/>
    <w:rsid w:val="00757B8C"/>
    <w:rsid w:val="00760EF0"/>
    <w:rsid w:val="00761BEC"/>
    <w:rsid w:val="00764290"/>
    <w:rsid w:val="00767C15"/>
    <w:rsid w:val="00770913"/>
    <w:rsid w:val="00772835"/>
    <w:rsid w:val="00772D3A"/>
    <w:rsid w:val="007747C2"/>
    <w:rsid w:val="007751C3"/>
    <w:rsid w:val="0078045C"/>
    <w:rsid w:val="0078239A"/>
    <w:rsid w:val="007839F3"/>
    <w:rsid w:val="007848BF"/>
    <w:rsid w:val="007859B4"/>
    <w:rsid w:val="00792D3C"/>
    <w:rsid w:val="00795639"/>
    <w:rsid w:val="00795CC9"/>
    <w:rsid w:val="0079739B"/>
    <w:rsid w:val="007A25F4"/>
    <w:rsid w:val="007B19EA"/>
    <w:rsid w:val="007C1B14"/>
    <w:rsid w:val="007C1EF0"/>
    <w:rsid w:val="007D57E1"/>
    <w:rsid w:val="007D5D1E"/>
    <w:rsid w:val="007E7D72"/>
    <w:rsid w:val="007F03BF"/>
    <w:rsid w:val="007F0BBC"/>
    <w:rsid w:val="007F2662"/>
    <w:rsid w:val="007F453E"/>
    <w:rsid w:val="007F59ED"/>
    <w:rsid w:val="008014C9"/>
    <w:rsid w:val="00802112"/>
    <w:rsid w:val="00806C52"/>
    <w:rsid w:val="008124AE"/>
    <w:rsid w:val="00815DB1"/>
    <w:rsid w:val="008173FD"/>
    <w:rsid w:val="0082116D"/>
    <w:rsid w:val="008225E2"/>
    <w:rsid w:val="008248BD"/>
    <w:rsid w:val="00825928"/>
    <w:rsid w:val="0082615D"/>
    <w:rsid w:val="00827931"/>
    <w:rsid w:val="008308E2"/>
    <w:rsid w:val="00840348"/>
    <w:rsid w:val="008408A2"/>
    <w:rsid w:val="0084115D"/>
    <w:rsid w:val="008441D7"/>
    <w:rsid w:val="00846A59"/>
    <w:rsid w:val="008471C6"/>
    <w:rsid w:val="00862796"/>
    <w:rsid w:val="00865ED0"/>
    <w:rsid w:val="00867199"/>
    <w:rsid w:val="0086737C"/>
    <w:rsid w:val="00867D8F"/>
    <w:rsid w:val="00872B1D"/>
    <w:rsid w:val="0087490E"/>
    <w:rsid w:val="00875BEC"/>
    <w:rsid w:val="00881333"/>
    <w:rsid w:val="00881819"/>
    <w:rsid w:val="0088376D"/>
    <w:rsid w:val="00885E8E"/>
    <w:rsid w:val="008869D9"/>
    <w:rsid w:val="00891D2C"/>
    <w:rsid w:val="00892638"/>
    <w:rsid w:val="00892917"/>
    <w:rsid w:val="008930A3"/>
    <w:rsid w:val="008937D4"/>
    <w:rsid w:val="00894E7A"/>
    <w:rsid w:val="00895529"/>
    <w:rsid w:val="008A19EE"/>
    <w:rsid w:val="008A2489"/>
    <w:rsid w:val="008A64B8"/>
    <w:rsid w:val="008A7BE6"/>
    <w:rsid w:val="008B1E08"/>
    <w:rsid w:val="008B1F75"/>
    <w:rsid w:val="008B2867"/>
    <w:rsid w:val="008B74FE"/>
    <w:rsid w:val="008B7F25"/>
    <w:rsid w:val="008C09CA"/>
    <w:rsid w:val="008C0B74"/>
    <w:rsid w:val="008C2C41"/>
    <w:rsid w:val="008D1ED7"/>
    <w:rsid w:val="008D206E"/>
    <w:rsid w:val="008D33D1"/>
    <w:rsid w:val="008D74F0"/>
    <w:rsid w:val="008E14B5"/>
    <w:rsid w:val="008E1C5C"/>
    <w:rsid w:val="008E245A"/>
    <w:rsid w:val="008E50AD"/>
    <w:rsid w:val="008E6D17"/>
    <w:rsid w:val="008F2ACB"/>
    <w:rsid w:val="008F3C7C"/>
    <w:rsid w:val="008F6602"/>
    <w:rsid w:val="00903571"/>
    <w:rsid w:val="00905871"/>
    <w:rsid w:val="00905D74"/>
    <w:rsid w:val="00914B05"/>
    <w:rsid w:val="0091520C"/>
    <w:rsid w:val="009161C8"/>
    <w:rsid w:val="00923996"/>
    <w:rsid w:val="009243DF"/>
    <w:rsid w:val="00925207"/>
    <w:rsid w:val="00927DE2"/>
    <w:rsid w:val="00930DCA"/>
    <w:rsid w:val="009328E5"/>
    <w:rsid w:val="0094062A"/>
    <w:rsid w:val="00942FA3"/>
    <w:rsid w:val="009431F2"/>
    <w:rsid w:val="009519E7"/>
    <w:rsid w:val="0095492A"/>
    <w:rsid w:val="00955781"/>
    <w:rsid w:val="00957020"/>
    <w:rsid w:val="00960905"/>
    <w:rsid w:val="0097281A"/>
    <w:rsid w:val="0097335C"/>
    <w:rsid w:val="00973931"/>
    <w:rsid w:val="00974577"/>
    <w:rsid w:val="00975456"/>
    <w:rsid w:val="00976C30"/>
    <w:rsid w:val="00977572"/>
    <w:rsid w:val="00980266"/>
    <w:rsid w:val="00984E56"/>
    <w:rsid w:val="00985DAE"/>
    <w:rsid w:val="00987F30"/>
    <w:rsid w:val="009910FE"/>
    <w:rsid w:val="009912A2"/>
    <w:rsid w:val="00994124"/>
    <w:rsid w:val="00994FB6"/>
    <w:rsid w:val="009957A8"/>
    <w:rsid w:val="00997507"/>
    <w:rsid w:val="009A12A5"/>
    <w:rsid w:val="009A1B4D"/>
    <w:rsid w:val="009A4D41"/>
    <w:rsid w:val="009A6368"/>
    <w:rsid w:val="009B0CDF"/>
    <w:rsid w:val="009B2F17"/>
    <w:rsid w:val="009B397C"/>
    <w:rsid w:val="009B5A1E"/>
    <w:rsid w:val="009B5A5F"/>
    <w:rsid w:val="009B6C2C"/>
    <w:rsid w:val="009C0EC1"/>
    <w:rsid w:val="009C23D5"/>
    <w:rsid w:val="009C23FF"/>
    <w:rsid w:val="009C39C3"/>
    <w:rsid w:val="009D0938"/>
    <w:rsid w:val="009D479A"/>
    <w:rsid w:val="009E61E6"/>
    <w:rsid w:val="009E62E9"/>
    <w:rsid w:val="009F3D2A"/>
    <w:rsid w:val="009F6391"/>
    <w:rsid w:val="00A00705"/>
    <w:rsid w:val="00A074B3"/>
    <w:rsid w:val="00A10A2C"/>
    <w:rsid w:val="00A1654D"/>
    <w:rsid w:val="00A16C83"/>
    <w:rsid w:val="00A16EE5"/>
    <w:rsid w:val="00A328AF"/>
    <w:rsid w:val="00A35F33"/>
    <w:rsid w:val="00A4597B"/>
    <w:rsid w:val="00A478F0"/>
    <w:rsid w:val="00A51EBB"/>
    <w:rsid w:val="00A5265C"/>
    <w:rsid w:val="00A61C18"/>
    <w:rsid w:val="00A75B3B"/>
    <w:rsid w:val="00A80BE3"/>
    <w:rsid w:val="00A834B2"/>
    <w:rsid w:val="00A85A70"/>
    <w:rsid w:val="00A86E8F"/>
    <w:rsid w:val="00A9043F"/>
    <w:rsid w:val="00A90D9F"/>
    <w:rsid w:val="00A932FF"/>
    <w:rsid w:val="00A93E84"/>
    <w:rsid w:val="00A94D0D"/>
    <w:rsid w:val="00AA31FE"/>
    <w:rsid w:val="00AA4585"/>
    <w:rsid w:val="00AA5139"/>
    <w:rsid w:val="00AC00AE"/>
    <w:rsid w:val="00AC092E"/>
    <w:rsid w:val="00AC1055"/>
    <w:rsid w:val="00AC3638"/>
    <w:rsid w:val="00AC39C7"/>
    <w:rsid w:val="00AC4179"/>
    <w:rsid w:val="00AC4857"/>
    <w:rsid w:val="00AC596B"/>
    <w:rsid w:val="00AD051B"/>
    <w:rsid w:val="00AD5F11"/>
    <w:rsid w:val="00AD7686"/>
    <w:rsid w:val="00AE069F"/>
    <w:rsid w:val="00AE11CC"/>
    <w:rsid w:val="00AE3C05"/>
    <w:rsid w:val="00AE45AF"/>
    <w:rsid w:val="00AE4BD4"/>
    <w:rsid w:val="00AE6A71"/>
    <w:rsid w:val="00AF109E"/>
    <w:rsid w:val="00AF3303"/>
    <w:rsid w:val="00B0049D"/>
    <w:rsid w:val="00B007D6"/>
    <w:rsid w:val="00B037A7"/>
    <w:rsid w:val="00B11F6C"/>
    <w:rsid w:val="00B206E2"/>
    <w:rsid w:val="00B2255C"/>
    <w:rsid w:val="00B22ADC"/>
    <w:rsid w:val="00B23AA1"/>
    <w:rsid w:val="00B2481C"/>
    <w:rsid w:val="00B24A3E"/>
    <w:rsid w:val="00B3050C"/>
    <w:rsid w:val="00B31ACB"/>
    <w:rsid w:val="00B33ADE"/>
    <w:rsid w:val="00B344A0"/>
    <w:rsid w:val="00B35EB0"/>
    <w:rsid w:val="00B375AF"/>
    <w:rsid w:val="00B40147"/>
    <w:rsid w:val="00B42459"/>
    <w:rsid w:val="00B449A2"/>
    <w:rsid w:val="00B5162E"/>
    <w:rsid w:val="00B556DD"/>
    <w:rsid w:val="00B5691C"/>
    <w:rsid w:val="00B5778E"/>
    <w:rsid w:val="00B57E1A"/>
    <w:rsid w:val="00B600A6"/>
    <w:rsid w:val="00B642F3"/>
    <w:rsid w:val="00B672D3"/>
    <w:rsid w:val="00B71E18"/>
    <w:rsid w:val="00B73925"/>
    <w:rsid w:val="00B73F92"/>
    <w:rsid w:val="00B77AC9"/>
    <w:rsid w:val="00B842D6"/>
    <w:rsid w:val="00B935B9"/>
    <w:rsid w:val="00B94CC0"/>
    <w:rsid w:val="00B960D5"/>
    <w:rsid w:val="00BA3757"/>
    <w:rsid w:val="00BA3A96"/>
    <w:rsid w:val="00BA4040"/>
    <w:rsid w:val="00BB0518"/>
    <w:rsid w:val="00BB4586"/>
    <w:rsid w:val="00BB6C77"/>
    <w:rsid w:val="00BB74D3"/>
    <w:rsid w:val="00BC3201"/>
    <w:rsid w:val="00BC3641"/>
    <w:rsid w:val="00BC38EF"/>
    <w:rsid w:val="00BC6937"/>
    <w:rsid w:val="00BC762A"/>
    <w:rsid w:val="00BD03FB"/>
    <w:rsid w:val="00BD3D60"/>
    <w:rsid w:val="00BE0A09"/>
    <w:rsid w:val="00BE3DEC"/>
    <w:rsid w:val="00BF0BD9"/>
    <w:rsid w:val="00BF18BF"/>
    <w:rsid w:val="00BF3DD5"/>
    <w:rsid w:val="00BF5B1C"/>
    <w:rsid w:val="00BF72EA"/>
    <w:rsid w:val="00C02185"/>
    <w:rsid w:val="00C026C7"/>
    <w:rsid w:val="00C04273"/>
    <w:rsid w:val="00C06DD9"/>
    <w:rsid w:val="00C1052E"/>
    <w:rsid w:val="00C11C37"/>
    <w:rsid w:val="00C11F2C"/>
    <w:rsid w:val="00C12FEE"/>
    <w:rsid w:val="00C132CA"/>
    <w:rsid w:val="00C135F1"/>
    <w:rsid w:val="00C135F5"/>
    <w:rsid w:val="00C1473B"/>
    <w:rsid w:val="00C209B8"/>
    <w:rsid w:val="00C21AEA"/>
    <w:rsid w:val="00C2649F"/>
    <w:rsid w:val="00C330D3"/>
    <w:rsid w:val="00C349B4"/>
    <w:rsid w:val="00C4080F"/>
    <w:rsid w:val="00C41344"/>
    <w:rsid w:val="00C4137E"/>
    <w:rsid w:val="00C41E2A"/>
    <w:rsid w:val="00C45B10"/>
    <w:rsid w:val="00C468E0"/>
    <w:rsid w:val="00C506FC"/>
    <w:rsid w:val="00C51152"/>
    <w:rsid w:val="00C57456"/>
    <w:rsid w:val="00C64567"/>
    <w:rsid w:val="00C64AA4"/>
    <w:rsid w:val="00C672A1"/>
    <w:rsid w:val="00C77D67"/>
    <w:rsid w:val="00C808C3"/>
    <w:rsid w:val="00C81F1B"/>
    <w:rsid w:val="00C834C6"/>
    <w:rsid w:val="00C84506"/>
    <w:rsid w:val="00C8472A"/>
    <w:rsid w:val="00C94E28"/>
    <w:rsid w:val="00C96292"/>
    <w:rsid w:val="00CA1705"/>
    <w:rsid w:val="00CA24A0"/>
    <w:rsid w:val="00CA30B0"/>
    <w:rsid w:val="00CB3634"/>
    <w:rsid w:val="00CB4B73"/>
    <w:rsid w:val="00CB7720"/>
    <w:rsid w:val="00CC088F"/>
    <w:rsid w:val="00CC1A9E"/>
    <w:rsid w:val="00CC2A34"/>
    <w:rsid w:val="00CC44E4"/>
    <w:rsid w:val="00CC60FF"/>
    <w:rsid w:val="00CD2C4D"/>
    <w:rsid w:val="00CD31CC"/>
    <w:rsid w:val="00CD4BFE"/>
    <w:rsid w:val="00CD4F87"/>
    <w:rsid w:val="00CD7CD6"/>
    <w:rsid w:val="00CE342B"/>
    <w:rsid w:val="00CE4EEC"/>
    <w:rsid w:val="00CE7173"/>
    <w:rsid w:val="00CF0C67"/>
    <w:rsid w:val="00CF4B7A"/>
    <w:rsid w:val="00CF6588"/>
    <w:rsid w:val="00D031D5"/>
    <w:rsid w:val="00D034D7"/>
    <w:rsid w:val="00D038C4"/>
    <w:rsid w:val="00D03AA8"/>
    <w:rsid w:val="00D0737E"/>
    <w:rsid w:val="00D07859"/>
    <w:rsid w:val="00D12052"/>
    <w:rsid w:val="00D12637"/>
    <w:rsid w:val="00D23323"/>
    <w:rsid w:val="00D31BFC"/>
    <w:rsid w:val="00D3317A"/>
    <w:rsid w:val="00D425D8"/>
    <w:rsid w:val="00D4412E"/>
    <w:rsid w:val="00D44C3B"/>
    <w:rsid w:val="00D460E0"/>
    <w:rsid w:val="00D46406"/>
    <w:rsid w:val="00D52C54"/>
    <w:rsid w:val="00D57343"/>
    <w:rsid w:val="00D579E6"/>
    <w:rsid w:val="00D61ADD"/>
    <w:rsid w:val="00D705E8"/>
    <w:rsid w:val="00D708FC"/>
    <w:rsid w:val="00D74023"/>
    <w:rsid w:val="00D7528A"/>
    <w:rsid w:val="00D7584E"/>
    <w:rsid w:val="00D804DD"/>
    <w:rsid w:val="00D831A5"/>
    <w:rsid w:val="00D860D2"/>
    <w:rsid w:val="00D9177C"/>
    <w:rsid w:val="00D92FF5"/>
    <w:rsid w:val="00D942B5"/>
    <w:rsid w:val="00D94D12"/>
    <w:rsid w:val="00D95E2A"/>
    <w:rsid w:val="00D95F48"/>
    <w:rsid w:val="00DA163E"/>
    <w:rsid w:val="00DA34EB"/>
    <w:rsid w:val="00DB0B46"/>
    <w:rsid w:val="00DB43A9"/>
    <w:rsid w:val="00DB491B"/>
    <w:rsid w:val="00DC0E2C"/>
    <w:rsid w:val="00DC2219"/>
    <w:rsid w:val="00DC7DDC"/>
    <w:rsid w:val="00DD0EF8"/>
    <w:rsid w:val="00DD57A2"/>
    <w:rsid w:val="00DD6183"/>
    <w:rsid w:val="00DE6699"/>
    <w:rsid w:val="00DE70A0"/>
    <w:rsid w:val="00DF176F"/>
    <w:rsid w:val="00DF3499"/>
    <w:rsid w:val="00E157BC"/>
    <w:rsid w:val="00E227C6"/>
    <w:rsid w:val="00E23215"/>
    <w:rsid w:val="00E2436F"/>
    <w:rsid w:val="00E257BB"/>
    <w:rsid w:val="00E27E30"/>
    <w:rsid w:val="00E321FE"/>
    <w:rsid w:val="00E33CC5"/>
    <w:rsid w:val="00E34B85"/>
    <w:rsid w:val="00E369C2"/>
    <w:rsid w:val="00E36C42"/>
    <w:rsid w:val="00E41029"/>
    <w:rsid w:val="00E4343C"/>
    <w:rsid w:val="00E43CE7"/>
    <w:rsid w:val="00E4487A"/>
    <w:rsid w:val="00E509C6"/>
    <w:rsid w:val="00E51E15"/>
    <w:rsid w:val="00E62AE8"/>
    <w:rsid w:val="00E66C1C"/>
    <w:rsid w:val="00E75CB0"/>
    <w:rsid w:val="00E801E2"/>
    <w:rsid w:val="00E81F30"/>
    <w:rsid w:val="00E9499F"/>
    <w:rsid w:val="00EA05F1"/>
    <w:rsid w:val="00EA313E"/>
    <w:rsid w:val="00EA6B26"/>
    <w:rsid w:val="00EB0B4D"/>
    <w:rsid w:val="00EB1DB0"/>
    <w:rsid w:val="00EB2163"/>
    <w:rsid w:val="00EB40DA"/>
    <w:rsid w:val="00EB6D85"/>
    <w:rsid w:val="00EB6FD4"/>
    <w:rsid w:val="00EC2029"/>
    <w:rsid w:val="00EC4C15"/>
    <w:rsid w:val="00EC5C34"/>
    <w:rsid w:val="00ED62BE"/>
    <w:rsid w:val="00EE40A2"/>
    <w:rsid w:val="00EE635C"/>
    <w:rsid w:val="00EF2F1F"/>
    <w:rsid w:val="00EF34B8"/>
    <w:rsid w:val="00EF3B81"/>
    <w:rsid w:val="00EF4A24"/>
    <w:rsid w:val="00EF4BA6"/>
    <w:rsid w:val="00EF61B7"/>
    <w:rsid w:val="00F04E24"/>
    <w:rsid w:val="00F0594F"/>
    <w:rsid w:val="00F05B3D"/>
    <w:rsid w:val="00F068A8"/>
    <w:rsid w:val="00F0756F"/>
    <w:rsid w:val="00F133F2"/>
    <w:rsid w:val="00F16414"/>
    <w:rsid w:val="00F25960"/>
    <w:rsid w:val="00F27ED7"/>
    <w:rsid w:val="00F27F23"/>
    <w:rsid w:val="00F32527"/>
    <w:rsid w:val="00F34911"/>
    <w:rsid w:val="00F350A9"/>
    <w:rsid w:val="00F3789E"/>
    <w:rsid w:val="00F408EC"/>
    <w:rsid w:val="00F434E8"/>
    <w:rsid w:val="00F44722"/>
    <w:rsid w:val="00F473BA"/>
    <w:rsid w:val="00F51083"/>
    <w:rsid w:val="00F51D43"/>
    <w:rsid w:val="00F601C3"/>
    <w:rsid w:val="00F643F6"/>
    <w:rsid w:val="00F67BB8"/>
    <w:rsid w:val="00F70120"/>
    <w:rsid w:val="00F70EB7"/>
    <w:rsid w:val="00F71774"/>
    <w:rsid w:val="00F74FB5"/>
    <w:rsid w:val="00F77065"/>
    <w:rsid w:val="00F81048"/>
    <w:rsid w:val="00F81CC6"/>
    <w:rsid w:val="00F83663"/>
    <w:rsid w:val="00F856C6"/>
    <w:rsid w:val="00F85DC3"/>
    <w:rsid w:val="00F87486"/>
    <w:rsid w:val="00F87745"/>
    <w:rsid w:val="00F87CD9"/>
    <w:rsid w:val="00F94964"/>
    <w:rsid w:val="00F96132"/>
    <w:rsid w:val="00F9634E"/>
    <w:rsid w:val="00FA131E"/>
    <w:rsid w:val="00FA3665"/>
    <w:rsid w:val="00FA3A2C"/>
    <w:rsid w:val="00FB0872"/>
    <w:rsid w:val="00FB504A"/>
    <w:rsid w:val="00FB5CD7"/>
    <w:rsid w:val="00FB62CA"/>
    <w:rsid w:val="00FC1070"/>
    <w:rsid w:val="00FC4171"/>
    <w:rsid w:val="00FC64D2"/>
    <w:rsid w:val="00FD0052"/>
    <w:rsid w:val="00FD227B"/>
    <w:rsid w:val="00FD5A13"/>
    <w:rsid w:val="00FD65B7"/>
    <w:rsid w:val="00FE092E"/>
    <w:rsid w:val="00FE0DA0"/>
    <w:rsid w:val="00FE248D"/>
    <w:rsid w:val="00FE3582"/>
    <w:rsid w:val="00FE3B87"/>
    <w:rsid w:val="00FE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264B521D"/>
  <w15:docId w15:val="{C2E0163E-097F-46E9-B5DE-D58E0015E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420"/>
    <w:pPr>
      <w:spacing w:after="200" w:line="276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0916AF"/>
    <w:pPr>
      <w:spacing w:after="0" w:line="36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lang w:val="en-US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30D53"/>
    <w:pPr>
      <w:spacing w:after="160" w:line="259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4"/>
      <w:lang w:val="en-US" w:eastAsia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206E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rsid w:val="002E66DC"/>
  </w:style>
  <w:style w:type="character" w:styleId="Marquedecommentaire">
    <w:name w:val="annotation reference"/>
    <w:uiPriority w:val="99"/>
    <w:semiHidden/>
    <w:rsid w:val="002E66DC"/>
    <w:rPr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2E66DC"/>
    <w:pPr>
      <w:spacing w:line="240" w:lineRule="auto"/>
    </w:pPr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E66DC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Pieddepage">
    <w:name w:val="footer"/>
    <w:basedOn w:val="Normal"/>
    <w:link w:val="PieddepageCar"/>
    <w:uiPriority w:val="99"/>
    <w:unhideWhenUsed/>
    <w:rsid w:val="002E66D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E66DC"/>
  </w:style>
  <w:style w:type="character" w:styleId="Numrodepage">
    <w:name w:val="page number"/>
    <w:basedOn w:val="Policepardfaut"/>
    <w:uiPriority w:val="99"/>
    <w:semiHidden/>
    <w:unhideWhenUsed/>
    <w:rsid w:val="002E66DC"/>
  </w:style>
  <w:style w:type="paragraph" w:styleId="Textedebulles">
    <w:name w:val="Balloon Text"/>
    <w:basedOn w:val="Normal"/>
    <w:link w:val="TextedebullesCar"/>
    <w:uiPriority w:val="99"/>
    <w:semiHidden/>
    <w:unhideWhenUsed/>
    <w:rsid w:val="002E66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66DC"/>
    <w:rPr>
      <w:rFonts w:ascii="Segoe UI" w:hAnsi="Segoe UI" w:cs="Segoe UI"/>
      <w:sz w:val="18"/>
      <w:szCs w:val="18"/>
    </w:rPr>
  </w:style>
  <w:style w:type="character" w:styleId="Accentuation">
    <w:name w:val="Emphasis"/>
    <w:basedOn w:val="Policepardfaut"/>
    <w:uiPriority w:val="20"/>
    <w:qFormat/>
    <w:rsid w:val="006258E7"/>
    <w:rPr>
      <w:i/>
      <w:iCs/>
    </w:rPr>
  </w:style>
  <w:style w:type="paragraph" w:styleId="NormalWeb">
    <w:name w:val="Normal (Web)"/>
    <w:basedOn w:val="Normal"/>
    <w:uiPriority w:val="99"/>
    <w:unhideWhenUsed/>
    <w:rsid w:val="006258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05073"/>
    <w:rPr>
      <w:rFonts w:asciiTheme="minorHAnsi" w:eastAsiaTheme="minorHAnsi" w:hAnsiTheme="minorHAnsi" w:cstheme="minorBidi"/>
      <w:b/>
      <w:bCs/>
      <w:lang w:val="fr-FR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05073"/>
    <w:rPr>
      <w:rFonts w:ascii="Calibri" w:eastAsia="Times New Roman" w:hAnsi="Calibri" w:cs="Times New Roman"/>
      <w:b/>
      <w:bCs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Normal"/>
    <w:rsid w:val="00F434E8"/>
    <w:pPr>
      <w:spacing w:after="0"/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F434E8"/>
    <w:pPr>
      <w:spacing w:line="240" w:lineRule="auto"/>
      <w:jc w:val="both"/>
    </w:pPr>
    <w:rPr>
      <w:rFonts w:ascii="Calibri" w:hAnsi="Calibri" w:cs="Calibri"/>
      <w:lang w:val="en-US"/>
    </w:rPr>
  </w:style>
  <w:style w:type="paragraph" w:styleId="En-tte">
    <w:name w:val="header"/>
    <w:basedOn w:val="Normal"/>
    <w:link w:val="En-tteCar"/>
    <w:uiPriority w:val="99"/>
    <w:unhideWhenUsed/>
    <w:rsid w:val="00B960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960D5"/>
  </w:style>
  <w:style w:type="character" w:styleId="lev">
    <w:name w:val="Strong"/>
    <w:basedOn w:val="Policepardfaut"/>
    <w:uiPriority w:val="22"/>
    <w:qFormat/>
    <w:rsid w:val="006A0266"/>
    <w:rPr>
      <w:b/>
      <w:bCs/>
    </w:rPr>
  </w:style>
  <w:style w:type="character" w:customStyle="1" w:styleId="longtext">
    <w:name w:val="long_text"/>
    <w:basedOn w:val="Policepardfaut"/>
    <w:rsid w:val="003807B0"/>
  </w:style>
  <w:style w:type="character" w:customStyle="1" w:styleId="figuretitle">
    <w:name w:val="figuretitle"/>
    <w:basedOn w:val="Policepardfaut"/>
    <w:rsid w:val="00116866"/>
  </w:style>
  <w:style w:type="character" w:customStyle="1" w:styleId="apple-converted-space">
    <w:name w:val="apple-converted-space"/>
    <w:basedOn w:val="Policepardfaut"/>
    <w:rsid w:val="00116866"/>
  </w:style>
  <w:style w:type="paragraph" w:customStyle="1" w:styleId="reference">
    <w:name w:val="reference"/>
    <w:basedOn w:val="Normal"/>
    <w:rsid w:val="00116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82615D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430B9D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0916AF"/>
    <w:rPr>
      <w:rFonts w:ascii="Times New Roman" w:eastAsia="Times New Roman" w:hAnsi="Times New Roman" w:cs="Times New Roman"/>
      <w:b/>
      <w:sz w:val="24"/>
      <w:szCs w:val="24"/>
      <w:lang w:val="en-US" w:eastAsia="fr-FR"/>
    </w:rPr>
  </w:style>
  <w:style w:type="character" w:customStyle="1" w:styleId="Titre2Car">
    <w:name w:val="Titre 2 Car"/>
    <w:basedOn w:val="Policepardfaut"/>
    <w:link w:val="Titre2"/>
    <w:uiPriority w:val="9"/>
    <w:rsid w:val="00130D53"/>
    <w:rPr>
      <w:rFonts w:ascii="Times New Roman" w:eastAsia="Times New Roman" w:hAnsi="Times New Roman" w:cs="Times New Roman"/>
      <w:b/>
      <w:sz w:val="24"/>
      <w:szCs w:val="24"/>
      <w:lang w:val="en-US" w:eastAsia="fr-FR"/>
    </w:rPr>
  </w:style>
  <w:style w:type="paragraph" w:styleId="Tabledesillustrations">
    <w:name w:val="table of figures"/>
    <w:basedOn w:val="Normal"/>
    <w:next w:val="Normal"/>
    <w:uiPriority w:val="99"/>
    <w:unhideWhenUsed/>
    <w:rsid w:val="00130D53"/>
    <w:pPr>
      <w:spacing w:after="0"/>
    </w:pPr>
  </w:style>
  <w:style w:type="table" w:styleId="Grilledutableau">
    <w:name w:val="Table Grid"/>
    <w:basedOn w:val="TableauNormal"/>
    <w:uiPriority w:val="39"/>
    <w:rsid w:val="00CD4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C06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4Car">
    <w:name w:val="Titre 4 Car"/>
    <w:basedOn w:val="Policepardfaut"/>
    <w:link w:val="Titre4"/>
    <w:uiPriority w:val="9"/>
    <w:rsid w:val="003206E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Lienhypertextesuivivisit">
    <w:name w:val="FollowedHyperlink"/>
    <w:basedOn w:val="Policepardfaut"/>
    <w:uiPriority w:val="99"/>
    <w:semiHidden/>
    <w:unhideWhenUsed/>
    <w:rsid w:val="0056606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9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3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26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869DD9-9553-4D05-AD0B-85716E3FF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1680</Words>
  <Characters>9241</Characters>
  <Application>Microsoft Office Word</Application>
  <DocSecurity>0</DocSecurity>
  <Lines>77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UBOIS</dc:creator>
  <cp:keywords/>
  <dc:description/>
  <cp:lastModifiedBy>Utilisateur Windows</cp:lastModifiedBy>
  <cp:revision>12</cp:revision>
  <cp:lastPrinted>2020-03-06T14:35:00Z</cp:lastPrinted>
  <dcterms:created xsi:type="dcterms:W3CDTF">2020-06-10T09:33:00Z</dcterms:created>
  <dcterms:modified xsi:type="dcterms:W3CDTF">2020-06-18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1b4cee0-8a43-3420-8de1-20c4caa8bcce</vt:lpwstr>
  </property>
  <property fmtid="{D5CDD505-2E9C-101B-9397-08002B2CF9AE}" pid="24" name="Mendeley Citation Style_1">
    <vt:lpwstr>http://www.zotero.org/styles/national-library-of-medicine</vt:lpwstr>
  </property>
</Properties>
</file>